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57504D" w14:textId="76981627" w:rsidR="00256DE5" w:rsidRPr="00AC3343" w:rsidRDefault="009E1674" w:rsidP="00E86F1A">
      <w:pPr>
        <w:spacing w:after="0" w:line="360" w:lineRule="auto"/>
        <w:rPr>
          <w:rFonts w:ascii="Times New Roman" w:hAnsi="Times New Roman" w:cs="Times New Roman"/>
          <w:sz w:val="24"/>
          <w:szCs w:val="24"/>
        </w:rPr>
      </w:pPr>
      <w:bookmarkStart w:id="0" w:name="_Hlk156313859"/>
      <w:r w:rsidRPr="00431F45">
        <w:rPr>
          <w:rFonts w:ascii="Times New Roman" w:hAnsi="Times New Roman" w:cs="Times New Roman"/>
          <w:b/>
          <w:bCs/>
          <w:sz w:val="24"/>
          <w:szCs w:val="24"/>
        </w:rPr>
        <w:t>S</w:t>
      </w:r>
      <w:r w:rsidR="00BA3E07">
        <w:rPr>
          <w:rFonts w:ascii="Times New Roman" w:hAnsi="Times New Roman" w:cs="Times New Roman"/>
          <w:b/>
          <w:bCs/>
          <w:sz w:val="24"/>
          <w:szCs w:val="24"/>
        </w:rPr>
        <w:t>1</w:t>
      </w:r>
      <w:r w:rsidRPr="00431F45">
        <w:rPr>
          <w:rFonts w:ascii="Times New Roman" w:hAnsi="Times New Roman" w:cs="Times New Roman"/>
          <w:b/>
          <w:bCs/>
          <w:sz w:val="24"/>
          <w:szCs w:val="24"/>
        </w:rPr>
        <w:t xml:space="preserve"> </w:t>
      </w:r>
      <w:r w:rsidR="00256DE5" w:rsidRPr="00431F45">
        <w:rPr>
          <w:rFonts w:ascii="Times New Roman" w:hAnsi="Times New Roman" w:cs="Times New Roman"/>
          <w:b/>
          <w:bCs/>
          <w:sz w:val="24"/>
          <w:szCs w:val="24"/>
        </w:rPr>
        <w:t>Table.</w:t>
      </w:r>
      <w:r w:rsidR="00256DE5" w:rsidRPr="00431F45">
        <w:rPr>
          <w:rFonts w:ascii="Times New Roman" w:hAnsi="Times New Roman" w:cs="Times New Roman"/>
          <w:sz w:val="24"/>
          <w:szCs w:val="24"/>
        </w:rPr>
        <w:t xml:space="preserve"> Table of PDX models and associated FGFR</w:t>
      </w:r>
      <w:r w:rsidR="00B360A3" w:rsidRPr="00431F45">
        <w:rPr>
          <w:rFonts w:ascii="Times New Roman" w:hAnsi="Times New Roman" w:cs="Times New Roman"/>
          <w:sz w:val="24"/>
          <w:szCs w:val="24"/>
        </w:rPr>
        <w:t>1</w:t>
      </w:r>
      <w:r w:rsidR="00256DE5" w:rsidRPr="00431F45">
        <w:rPr>
          <w:rFonts w:ascii="Times New Roman" w:hAnsi="Times New Roman" w:cs="Times New Roman"/>
          <w:sz w:val="24"/>
          <w:szCs w:val="24"/>
        </w:rPr>
        <w:t xml:space="preserve"> mRNA and protein expression, EMT score, and classified phenotype</w:t>
      </w:r>
      <w:r w:rsidR="00DB4452" w:rsidRPr="00431F45">
        <w:rPr>
          <w:rFonts w:ascii="Times New Roman" w:hAnsi="Times New Roman" w:cs="Times New Roman"/>
          <w:sz w:val="24"/>
          <w:szCs w:val="24"/>
        </w:rPr>
        <w:t>.</w:t>
      </w:r>
    </w:p>
    <w:tbl>
      <w:tblPr>
        <w:tblW w:w="9445" w:type="dxa"/>
        <w:tblBorders>
          <w:top w:val="single" w:sz="4" w:space="0" w:color="auto"/>
          <w:bottom w:val="single" w:sz="4" w:space="0" w:color="auto"/>
          <w:insideH w:val="single" w:sz="4" w:space="0" w:color="auto"/>
          <w:insideV w:val="single" w:sz="4" w:space="0" w:color="auto"/>
        </w:tblBorders>
        <w:tblCellMar>
          <w:left w:w="29" w:type="dxa"/>
          <w:right w:w="29" w:type="dxa"/>
        </w:tblCellMar>
        <w:tblLook w:val="0420" w:firstRow="1" w:lastRow="0" w:firstColumn="0" w:lastColumn="0" w:noHBand="0" w:noVBand="1"/>
      </w:tblPr>
      <w:tblGrid>
        <w:gridCol w:w="1710"/>
        <w:gridCol w:w="1933"/>
        <w:gridCol w:w="1934"/>
        <w:gridCol w:w="1934"/>
        <w:gridCol w:w="1934"/>
      </w:tblGrid>
      <w:tr w:rsidR="00256DE5" w:rsidRPr="00431F45" w14:paraId="4852FFA6" w14:textId="77777777" w:rsidTr="007308D7">
        <w:trPr>
          <w:trHeight w:val="45"/>
        </w:trPr>
        <w:tc>
          <w:tcPr>
            <w:tcW w:w="1710" w:type="dxa"/>
            <w:shd w:val="clear" w:color="auto" w:fill="auto"/>
            <w:tcMar>
              <w:top w:w="15" w:type="dxa"/>
              <w:left w:w="15" w:type="dxa"/>
              <w:bottom w:w="0" w:type="dxa"/>
              <w:right w:w="15" w:type="dxa"/>
            </w:tcMar>
            <w:hideMark/>
          </w:tcPr>
          <w:p w14:paraId="48B0972D" w14:textId="77777777" w:rsidR="00256DE5" w:rsidRPr="00431F45" w:rsidRDefault="00256DE5" w:rsidP="00B2457E">
            <w:pPr>
              <w:spacing w:after="0" w:line="360" w:lineRule="auto"/>
              <w:ind w:firstLine="140"/>
              <w:rPr>
                <w:rFonts w:ascii="Times New Roman" w:eastAsia="Times New Roman" w:hAnsi="Times New Roman" w:cs="Times New Roman"/>
              </w:rPr>
            </w:pPr>
            <w:r w:rsidRPr="00431F45">
              <w:rPr>
                <w:rFonts w:ascii="Times New Roman" w:eastAsia="Times New Roman" w:hAnsi="Times New Roman" w:cs="Times New Roman"/>
                <w:b/>
                <w:bCs/>
                <w:kern w:val="24"/>
              </w:rPr>
              <w:t>Model</w:t>
            </w:r>
          </w:p>
        </w:tc>
        <w:tc>
          <w:tcPr>
            <w:tcW w:w="1933" w:type="dxa"/>
            <w:shd w:val="clear" w:color="auto" w:fill="auto"/>
            <w:tcMar>
              <w:top w:w="15" w:type="dxa"/>
              <w:left w:w="15" w:type="dxa"/>
              <w:bottom w:w="0" w:type="dxa"/>
              <w:right w:w="15" w:type="dxa"/>
            </w:tcMar>
            <w:hideMark/>
          </w:tcPr>
          <w:p w14:paraId="39A48745" w14:textId="093CC076" w:rsidR="00256DE5" w:rsidRPr="00431F45" w:rsidRDefault="00256DE5" w:rsidP="00B2457E">
            <w:pPr>
              <w:spacing w:after="0" w:line="360" w:lineRule="auto"/>
              <w:jc w:val="center"/>
              <w:rPr>
                <w:rFonts w:ascii="Times New Roman" w:eastAsia="Times New Roman" w:hAnsi="Times New Roman" w:cs="Times New Roman"/>
              </w:rPr>
            </w:pPr>
            <w:r w:rsidRPr="00832CA7">
              <w:rPr>
                <w:rFonts w:ascii="Times New Roman" w:eastAsia="Times New Roman" w:hAnsi="Times New Roman" w:cs="Times New Roman"/>
                <w:b/>
                <w:bCs/>
                <w:i/>
                <w:iCs/>
                <w:kern w:val="24"/>
              </w:rPr>
              <w:t>FGFR</w:t>
            </w:r>
            <w:r w:rsidR="00B360A3" w:rsidRPr="00832CA7">
              <w:rPr>
                <w:rFonts w:ascii="Times New Roman" w:eastAsia="Times New Roman" w:hAnsi="Times New Roman" w:cs="Times New Roman"/>
                <w:b/>
                <w:bCs/>
                <w:i/>
                <w:iCs/>
                <w:kern w:val="24"/>
              </w:rPr>
              <w:t>1</w:t>
            </w:r>
            <w:r w:rsidRPr="00431F45">
              <w:rPr>
                <w:rFonts w:ascii="Times New Roman" w:eastAsia="Times New Roman" w:hAnsi="Times New Roman" w:cs="Times New Roman"/>
                <w:b/>
                <w:bCs/>
                <w:kern w:val="24"/>
              </w:rPr>
              <w:t xml:space="preserve"> mRNA </w:t>
            </w:r>
            <w:r w:rsidRPr="00431F45">
              <w:rPr>
                <w:rFonts w:ascii="Times New Roman" w:eastAsia="Times New Roman" w:hAnsi="Times New Roman" w:cs="Times New Roman"/>
                <w:b/>
                <w:bCs/>
                <w:kern w:val="24"/>
              </w:rPr>
              <w:br/>
              <w:t>expression (</w:t>
            </w:r>
            <w:r w:rsidR="00153D48" w:rsidRPr="00431F45">
              <w:rPr>
                <w:rFonts w:ascii="Times New Roman" w:eastAsia="Times New Roman" w:hAnsi="Times New Roman" w:cs="Times New Roman"/>
                <w:b/>
                <w:bCs/>
                <w:kern w:val="24"/>
              </w:rPr>
              <w:t>l</w:t>
            </w:r>
            <w:r w:rsidRPr="00431F45">
              <w:rPr>
                <w:rFonts w:ascii="Times New Roman" w:eastAsia="Times New Roman" w:hAnsi="Times New Roman" w:cs="Times New Roman"/>
                <w:b/>
                <w:bCs/>
                <w:kern w:val="24"/>
              </w:rPr>
              <w:t>og2)</w:t>
            </w:r>
          </w:p>
        </w:tc>
        <w:tc>
          <w:tcPr>
            <w:tcW w:w="1934" w:type="dxa"/>
            <w:shd w:val="clear" w:color="auto" w:fill="auto"/>
            <w:tcMar>
              <w:top w:w="15" w:type="dxa"/>
              <w:left w:w="15" w:type="dxa"/>
              <w:bottom w:w="0" w:type="dxa"/>
              <w:right w:w="15" w:type="dxa"/>
            </w:tcMar>
            <w:hideMark/>
          </w:tcPr>
          <w:p w14:paraId="77E62772" w14:textId="7AB01693" w:rsidR="00256DE5" w:rsidRPr="00431F45" w:rsidRDefault="00256DE5" w:rsidP="00B2457E">
            <w:pPr>
              <w:spacing w:after="0" w:line="360" w:lineRule="auto"/>
              <w:jc w:val="center"/>
              <w:rPr>
                <w:rFonts w:ascii="Times New Roman" w:eastAsia="Times New Roman" w:hAnsi="Times New Roman" w:cs="Times New Roman"/>
              </w:rPr>
            </w:pPr>
            <w:r w:rsidRPr="00431F45">
              <w:rPr>
                <w:rFonts w:ascii="Times New Roman" w:eastAsia="Times New Roman" w:hAnsi="Times New Roman" w:cs="Times New Roman"/>
                <w:b/>
                <w:bCs/>
                <w:kern w:val="24"/>
              </w:rPr>
              <w:t>FGFR</w:t>
            </w:r>
            <w:r w:rsidR="00B360A3" w:rsidRPr="00431F45">
              <w:rPr>
                <w:rFonts w:ascii="Times New Roman" w:eastAsia="Times New Roman" w:hAnsi="Times New Roman" w:cs="Times New Roman"/>
                <w:b/>
                <w:bCs/>
                <w:kern w:val="24"/>
              </w:rPr>
              <w:t>1</w:t>
            </w:r>
            <w:r w:rsidRPr="00431F45">
              <w:rPr>
                <w:rFonts w:ascii="Times New Roman" w:eastAsia="Times New Roman" w:hAnsi="Times New Roman" w:cs="Times New Roman"/>
                <w:b/>
                <w:bCs/>
                <w:kern w:val="24"/>
              </w:rPr>
              <w:t xml:space="preserve"> </w:t>
            </w:r>
            <w:r w:rsidRPr="00431F45">
              <w:rPr>
                <w:rFonts w:ascii="Times New Roman" w:eastAsia="Times New Roman" w:hAnsi="Times New Roman" w:cs="Times New Roman"/>
                <w:b/>
                <w:bCs/>
                <w:kern w:val="24"/>
              </w:rPr>
              <w:br/>
              <w:t>protein expression</w:t>
            </w:r>
          </w:p>
        </w:tc>
        <w:tc>
          <w:tcPr>
            <w:tcW w:w="1934" w:type="dxa"/>
            <w:shd w:val="clear" w:color="auto" w:fill="auto"/>
            <w:tcMar>
              <w:top w:w="15" w:type="dxa"/>
              <w:left w:w="15" w:type="dxa"/>
              <w:bottom w:w="0" w:type="dxa"/>
              <w:right w:w="15" w:type="dxa"/>
            </w:tcMar>
            <w:hideMark/>
          </w:tcPr>
          <w:p w14:paraId="53844842" w14:textId="505F0FF2" w:rsidR="00256DE5" w:rsidRPr="00431F45" w:rsidRDefault="00256DE5" w:rsidP="00B2457E">
            <w:pPr>
              <w:spacing w:after="0" w:line="360" w:lineRule="auto"/>
              <w:jc w:val="center"/>
              <w:rPr>
                <w:rFonts w:ascii="Times New Roman" w:eastAsia="Times New Roman" w:hAnsi="Times New Roman" w:cs="Times New Roman"/>
              </w:rPr>
            </w:pPr>
            <w:r w:rsidRPr="00431F45">
              <w:rPr>
                <w:rFonts w:ascii="Times New Roman" w:eastAsia="Times New Roman" w:hAnsi="Times New Roman" w:cs="Times New Roman"/>
                <w:b/>
                <w:bCs/>
                <w:kern w:val="24"/>
              </w:rPr>
              <w:t xml:space="preserve">EMT </w:t>
            </w:r>
            <w:r w:rsidR="005C64E5" w:rsidRPr="00431F45">
              <w:rPr>
                <w:rFonts w:ascii="Times New Roman" w:eastAsia="Times New Roman" w:hAnsi="Times New Roman" w:cs="Times New Roman"/>
                <w:b/>
                <w:bCs/>
                <w:kern w:val="24"/>
              </w:rPr>
              <w:t>s</w:t>
            </w:r>
            <w:r w:rsidRPr="00431F45">
              <w:rPr>
                <w:rFonts w:ascii="Times New Roman" w:eastAsia="Times New Roman" w:hAnsi="Times New Roman" w:cs="Times New Roman"/>
                <w:b/>
                <w:bCs/>
                <w:kern w:val="24"/>
              </w:rPr>
              <w:t>core</w:t>
            </w:r>
          </w:p>
        </w:tc>
        <w:tc>
          <w:tcPr>
            <w:tcW w:w="1934" w:type="dxa"/>
            <w:shd w:val="clear" w:color="auto" w:fill="auto"/>
            <w:tcMar>
              <w:top w:w="15" w:type="dxa"/>
              <w:left w:w="15" w:type="dxa"/>
              <w:bottom w:w="0" w:type="dxa"/>
              <w:right w:w="15" w:type="dxa"/>
            </w:tcMar>
            <w:hideMark/>
          </w:tcPr>
          <w:p w14:paraId="14D4F1F5" w14:textId="77777777" w:rsidR="00256DE5" w:rsidRPr="00431F45" w:rsidRDefault="00256DE5" w:rsidP="00B2457E">
            <w:pPr>
              <w:spacing w:after="0" w:line="360" w:lineRule="auto"/>
              <w:jc w:val="center"/>
              <w:rPr>
                <w:rFonts w:ascii="Times New Roman" w:eastAsia="Times New Roman" w:hAnsi="Times New Roman" w:cs="Times New Roman"/>
              </w:rPr>
            </w:pPr>
            <w:r w:rsidRPr="00431F45">
              <w:rPr>
                <w:rFonts w:ascii="Times New Roman" w:eastAsia="Times New Roman" w:hAnsi="Times New Roman" w:cs="Times New Roman"/>
                <w:b/>
                <w:bCs/>
                <w:kern w:val="24"/>
              </w:rPr>
              <w:t>Phenotype</w:t>
            </w:r>
          </w:p>
        </w:tc>
      </w:tr>
      <w:tr w:rsidR="00256DE5" w:rsidRPr="00431F45" w14:paraId="23BDF418" w14:textId="77777777" w:rsidTr="007308D7">
        <w:trPr>
          <w:trHeight w:val="45"/>
        </w:trPr>
        <w:tc>
          <w:tcPr>
            <w:tcW w:w="1710" w:type="dxa"/>
            <w:shd w:val="clear" w:color="auto" w:fill="auto"/>
            <w:tcMar>
              <w:top w:w="15" w:type="dxa"/>
              <w:left w:w="15" w:type="dxa"/>
              <w:bottom w:w="0" w:type="dxa"/>
              <w:right w:w="15" w:type="dxa"/>
            </w:tcMar>
            <w:vAlign w:val="center"/>
            <w:hideMark/>
          </w:tcPr>
          <w:p w14:paraId="33264D43" w14:textId="77777777" w:rsidR="00256DE5" w:rsidRPr="00431F45" w:rsidRDefault="00256DE5" w:rsidP="00B2457E">
            <w:pPr>
              <w:spacing w:after="0" w:line="360" w:lineRule="auto"/>
              <w:ind w:firstLine="140"/>
              <w:rPr>
                <w:rFonts w:ascii="Times New Roman" w:eastAsia="Times New Roman" w:hAnsi="Times New Roman" w:cs="Times New Roman"/>
              </w:rPr>
            </w:pPr>
            <w:r w:rsidRPr="00431F45">
              <w:rPr>
                <w:rFonts w:ascii="Times New Roman" w:eastAsia="Times New Roman" w:hAnsi="Times New Roman" w:cs="Times New Roman"/>
                <w:kern w:val="24"/>
              </w:rPr>
              <w:t>LU11722P0</w:t>
            </w:r>
          </w:p>
        </w:tc>
        <w:tc>
          <w:tcPr>
            <w:tcW w:w="1933" w:type="dxa"/>
            <w:shd w:val="clear" w:color="auto" w:fill="auto"/>
            <w:tcMar>
              <w:top w:w="15" w:type="dxa"/>
              <w:left w:w="15" w:type="dxa"/>
              <w:bottom w:w="0" w:type="dxa"/>
              <w:right w:w="15" w:type="dxa"/>
            </w:tcMar>
            <w:vAlign w:val="center"/>
            <w:hideMark/>
          </w:tcPr>
          <w:p w14:paraId="5F6EC187" w14:textId="77777777" w:rsidR="00256DE5" w:rsidRPr="00431F45" w:rsidRDefault="00256DE5" w:rsidP="00B2457E">
            <w:pPr>
              <w:spacing w:after="0" w:line="360" w:lineRule="auto"/>
              <w:jc w:val="center"/>
              <w:rPr>
                <w:rFonts w:ascii="Times New Roman" w:eastAsia="Times New Roman" w:hAnsi="Times New Roman" w:cs="Times New Roman"/>
              </w:rPr>
            </w:pPr>
            <w:r w:rsidRPr="00431F45">
              <w:rPr>
                <w:rFonts w:ascii="Times New Roman" w:eastAsia="Times New Roman" w:hAnsi="Times New Roman" w:cs="Times New Roman"/>
                <w:kern w:val="24"/>
              </w:rPr>
              <w:t>7.05</w:t>
            </w:r>
          </w:p>
        </w:tc>
        <w:tc>
          <w:tcPr>
            <w:tcW w:w="1934" w:type="dxa"/>
            <w:shd w:val="clear" w:color="auto" w:fill="auto"/>
            <w:tcMar>
              <w:top w:w="15" w:type="dxa"/>
              <w:left w:w="15" w:type="dxa"/>
              <w:bottom w:w="0" w:type="dxa"/>
              <w:right w:w="15" w:type="dxa"/>
            </w:tcMar>
            <w:vAlign w:val="center"/>
            <w:hideMark/>
          </w:tcPr>
          <w:p w14:paraId="37034F1B" w14:textId="77777777" w:rsidR="00256DE5" w:rsidRPr="00431F45" w:rsidRDefault="00256DE5" w:rsidP="00B2457E">
            <w:pPr>
              <w:spacing w:after="0" w:line="360" w:lineRule="auto"/>
              <w:jc w:val="center"/>
              <w:rPr>
                <w:rFonts w:ascii="Times New Roman" w:eastAsia="Times New Roman" w:hAnsi="Times New Roman" w:cs="Times New Roman"/>
              </w:rPr>
            </w:pPr>
            <w:r w:rsidRPr="00431F45">
              <w:rPr>
                <w:rFonts w:ascii="Times New Roman" w:eastAsia="Times New Roman" w:hAnsi="Times New Roman" w:cs="Times New Roman"/>
                <w:kern w:val="24"/>
              </w:rPr>
              <w:t>Yes</w:t>
            </w:r>
          </w:p>
        </w:tc>
        <w:tc>
          <w:tcPr>
            <w:tcW w:w="1934" w:type="dxa"/>
            <w:shd w:val="clear" w:color="auto" w:fill="auto"/>
            <w:tcMar>
              <w:top w:w="15" w:type="dxa"/>
              <w:left w:w="15" w:type="dxa"/>
              <w:bottom w:w="0" w:type="dxa"/>
              <w:right w:w="15" w:type="dxa"/>
            </w:tcMar>
            <w:vAlign w:val="center"/>
            <w:hideMark/>
          </w:tcPr>
          <w:p w14:paraId="14FE8A57" w14:textId="77777777" w:rsidR="00256DE5" w:rsidRPr="00431F45" w:rsidRDefault="00256DE5" w:rsidP="00B2457E">
            <w:pPr>
              <w:spacing w:after="0" w:line="360" w:lineRule="auto"/>
              <w:jc w:val="center"/>
              <w:rPr>
                <w:rFonts w:ascii="Times New Roman" w:eastAsia="Times New Roman" w:hAnsi="Times New Roman" w:cs="Times New Roman"/>
              </w:rPr>
            </w:pPr>
            <w:r w:rsidRPr="00431F45">
              <w:rPr>
                <w:rFonts w:ascii="Times New Roman" w:eastAsia="Times New Roman" w:hAnsi="Times New Roman" w:cs="Times New Roman"/>
                <w:kern w:val="24"/>
              </w:rPr>
              <w:t>0.23</w:t>
            </w:r>
          </w:p>
        </w:tc>
        <w:tc>
          <w:tcPr>
            <w:tcW w:w="1934" w:type="dxa"/>
            <w:shd w:val="clear" w:color="auto" w:fill="auto"/>
            <w:tcMar>
              <w:top w:w="15" w:type="dxa"/>
              <w:left w:w="15" w:type="dxa"/>
              <w:bottom w:w="0" w:type="dxa"/>
              <w:right w:w="15" w:type="dxa"/>
            </w:tcMar>
            <w:vAlign w:val="center"/>
            <w:hideMark/>
          </w:tcPr>
          <w:p w14:paraId="040DE2AF" w14:textId="77777777" w:rsidR="00256DE5" w:rsidRPr="00431F45" w:rsidRDefault="00256DE5" w:rsidP="00B2457E">
            <w:pPr>
              <w:spacing w:after="0" w:line="360" w:lineRule="auto"/>
              <w:jc w:val="center"/>
              <w:rPr>
                <w:rFonts w:ascii="Times New Roman" w:eastAsia="Times New Roman" w:hAnsi="Times New Roman" w:cs="Times New Roman"/>
              </w:rPr>
            </w:pPr>
            <w:r w:rsidRPr="00431F45">
              <w:rPr>
                <w:rFonts w:ascii="Times New Roman" w:eastAsia="Calibri" w:hAnsi="Times New Roman" w:cs="Times New Roman"/>
                <w:kern w:val="24"/>
              </w:rPr>
              <w:t>Mesenchymal</w:t>
            </w:r>
          </w:p>
        </w:tc>
      </w:tr>
      <w:tr w:rsidR="00256DE5" w:rsidRPr="00431F45" w14:paraId="715B616F" w14:textId="77777777" w:rsidTr="007308D7">
        <w:trPr>
          <w:trHeight w:val="45"/>
        </w:trPr>
        <w:tc>
          <w:tcPr>
            <w:tcW w:w="1710" w:type="dxa"/>
            <w:shd w:val="clear" w:color="auto" w:fill="auto"/>
            <w:tcMar>
              <w:top w:w="15" w:type="dxa"/>
              <w:left w:w="15" w:type="dxa"/>
              <w:bottom w:w="0" w:type="dxa"/>
              <w:right w:w="15" w:type="dxa"/>
            </w:tcMar>
            <w:vAlign w:val="center"/>
            <w:hideMark/>
          </w:tcPr>
          <w:p w14:paraId="494A101D" w14:textId="77777777" w:rsidR="00256DE5" w:rsidRPr="00431F45" w:rsidRDefault="00256DE5" w:rsidP="00B2457E">
            <w:pPr>
              <w:spacing w:after="0" w:line="360" w:lineRule="auto"/>
              <w:ind w:firstLine="140"/>
              <w:rPr>
                <w:rFonts w:ascii="Times New Roman" w:eastAsia="Times New Roman" w:hAnsi="Times New Roman" w:cs="Times New Roman"/>
              </w:rPr>
            </w:pPr>
            <w:r w:rsidRPr="00431F45">
              <w:rPr>
                <w:rFonts w:ascii="Times New Roman" w:eastAsia="Times New Roman" w:hAnsi="Times New Roman" w:cs="Times New Roman"/>
                <w:kern w:val="24"/>
              </w:rPr>
              <w:t>LU5200P1</w:t>
            </w:r>
          </w:p>
        </w:tc>
        <w:tc>
          <w:tcPr>
            <w:tcW w:w="1933" w:type="dxa"/>
            <w:shd w:val="clear" w:color="auto" w:fill="auto"/>
            <w:tcMar>
              <w:top w:w="15" w:type="dxa"/>
              <w:left w:w="15" w:type="dxa"/>
              <w:bottom w:w="0" w:type="dxa"/>
              <w:right w:w="15" w:type="dxa"/>
            </w:tcMar>
            <w:vAlign w:val="center"/>
            <w:hideMark/>
          </w:tcPr>
          <w:p w14:paraId="395908BE" w14:textId="77777777" w:rsidR="00256DE5" w:rsidRPr="00431F45" w:rsidRDefault="00256DE5" w:rsidP="00B2457E">
            <w:pPr>
              <w:spacing w:after="0" w:line="360" w:lineRule="auto"/>
              <w:jc w:val="center"/>
              <w:rPr>
                <w:rFonts w:ascii="Times New Roman" w:eastAsia="Times New Roman" w:hAnsi="Times New Roman" w:cs="Times New Roman"/>
              </w:rPr>
            </w:pPr>
            <w:r w:rsidRPr="00431F45">
              <w:rPr>
                <w:rFonts w:ascii="Times New Roman" w:eastAsia="Times New Roman" w:hAnsi="Times New Roman" w:cs="Times New Roman"/>
                <w:kern w:val="24"/>
              </w:rPr>
              <w:t>6.72</w:t>
            </w:r>
          </w:p>
        </w:tc>
        <w:tc>
          <w:tcPr>
            <w:tcW w:w="1934" w:type="dxa"/>
            <w:shd w:val="clear" w:color="auto" w:fill="auto"/>
            <w:tcMar>
              <w:top w:w="15" w:type="dxa"/>
              <w:left w:w="15" w:type="dxa"/>
              <w:bottom w:w="0" w:type="dxa"/>
              <w:right w:w="15" w:type="dxa"/>
            </w:tcMar>
            <w:vAlign w:val="center"/>
            <w:hideMark/>
          </w:tcPr>
          <w:p w14:paraId="27B1438E" w14:textId="77777777" w:rsidR="00256DE5" w:rsidRPr="00431F45" w:rsidRDefault="00256DE5" w:rsidP="00B2457E">
            <w:pPr>
              <w:spacing w:after="0" w:line="360" w:lineRule="auto"/>
              <w:jc w:val="center"/>
              <w:rPr>
                <w:rFonts w:ascii="Times New Roman" w:eastAsia="Times New Roman" w:hAnsi="Times New Roman" w:cs="Times New Roman"/>
              </w:rPr>
            </w:pPr>
            <w:r w:rsidRPr="00431F45">
              <w:rPr>
                <w:rFonts w:ascii="Times New Roman" w:eastAsia="Calibri" w:hAnsi="Times New Roman" w:cs="Times New Roman"/>
                <w:kern w:val="24"/>
              </w:rPr>
              <w:t>Yes</w:t>
            </w:r>
          </w:p>
        </w:tc>
        <w:tc>
          <w:tcPr>
            <w:tcW w:w="1934" w:type="dxa"/>
            <w:shd w:val="clear" w:color="auto" w:fill="auto"/>
            <w:tcMar>
              <w:top w:w="15" w:type="dxa"/>
              <w:left w:w="15" w:type="dxa"/>
              <w:bottom w:w="0" w:type="dxa"/>
              <w:right w:w="15" w:type="dxa"/>
            </w:tcMar>
            <w:vAlign w:val="center"/>
            <w:hideMark/>
          </w:tcPr>
          <w:p w14:paraId="567972F4" w14:textId="77777777" w:rsidR="00256DE5" w:rsidRPr="00431F45" w:rsidRDefault="00256DE5" w:rsidP="00B2457E">
            <w:pPr>
              <w:spacing w:after="0" w:line="360" w:lineRule="auto"/>
              <w:jc w:val="center"/>
              <w:rPr>
                <w:rFonts w:ascii="Times New Roman" w:eastAsia="Times New Roman" w:hAnsi="Times New Roman" w:cs="Times New Roman"/>
              </w:rPr>
            </w:pPr>
            <w:r w:rsidRPr="00431F45">
              <w:rPr>
                <w:rFonts w:ascii="Times New Roman" w:eastAsia="Times New Roman" w:hAnsi="Times New Roman" w:cs="Times New Roman"/>
                <w:kern w:val="24"/>
              </w:rPr>
              <w:t>0.01</w:t>
            </w:r>
          </w:p>
        </w:tc>
        <w:tc>
          <w:tcPr>
            <w:tcW w:w="1934" w:type="dxa"/>
            <w:shd w:val="clear" w:color="auto" w:fill="auto"/>
            <w:tcMar>
              <w:top w:w="15" w:type="dxa"/>
              <w:left w:w="15" w:type="dxa"/>
              <w:bottom w:w="0" w:type="dxa"/>
              <w:right w:w="15" w:type="dxa"/>
            </w:tcMar>
            <w:vAlign w:val="center"/>
            <w:hideMark/>
          </w:tcPr>
          <w:p w14:paraId="0C3BE8B7" w14:textId="77777777" w:rsidR="00256DE5" w:rsidRPr="00431F45" w:rsidRDefault="00256DE5" w:rsidP="00B2457E">
            <w:pPr>
              <w:spacing w:after="0" w:line="360" w:lineRule="auto"/>
              <w:jc w:val="center"/>
              <w:rPr>
                <w:rFonts w:ascii="Times New Roman" w:eastAsia="Times New Roman" w:hAnsi="Times New Roman" w:cs="Times New Roman"/>
              </w:rPr>
            </w:pPr>
            <w:r w:rsidRPr="00431F45">
              <w:rPr>
                <w:rFonts w:ascii="Times New Roman" w:eastAsia="Calibri" w:hAnsi="Times New Roman" w:cs="Times New Roman"/>
                <w:kern w:val="24"/>
              </w:rPr>
              <w:t>Mesenchymal</w:t>
            </w:r>
          </w:p>
        </w:tc>
      </w:tr>
      <w:tr w:rsidR="00256DE5" w:rsidRPr="00431F45" w14:paraId="7313E01A" w14:textId="77777777" w:rsidTr="007308D7">
        <w:trPr>
          <w:trHeight w:val="45"/>
        </w:trPr>
        <w:tc>
          <w:tcPr>
            <w:tcW w:w="1710" w:type="dxa"/>
            <w:shd w:val="clear" w:color="auto" w:fill="auto"/>
            <w:tcMar>
              <w:top w:w="15" w:type="dxa"/>
              <w:left w:w="15" w:type="dxa"/>
              <w:bottom w:w="0" w:type="dxa"/>
              <w:right w:w="15" w:type="dxa"/>
            </w:tcMar>
            <w:vAlign w:val="center"/>
            <w:hideMark/>
          </w:tcPr>
          <w:p w14:paraId="59B5DEED" w14:textId="77777777" w:rsidR="00256DE5" w:rsidRPr="00431F45" w:rsidRDefault="00256DE5" w:rsidP="00B2457E">
            <w:pPr>
              <w:spacing w:after="0" w:line="360" w:lineRule="auto"/>
              <w:ind w:firstLine="140"/>
              <w:rPr>
                <w:rFonts w:ascii="Times New Roman" w:eastAsia="Times New Roman" w:hAnsi="Times New Roman" w:cs="Times New Roman"/>
              </w:rPr>
            </w:pPr>
            <w:r w:rsidRPr="00431F45">
              <w:rPr>
                <w:rFonts w:ascii="Times New Roman" w:eastAsia="Times New Roman" w:hAnsi="Times New Roman" w:cs="Times New Roman"/>
                <w:kern w:val="24"/>
              </w:rPr>
              <w:t>LU11612P1</w:t>
            </w:r>
          </w:p>
        </w:tc>
        <w:tc>
          <w:tcPr>
            <w:tcW w:w="1933" w:type="dxa"/>
            <w:shd w:val="clear" w:color="auto" w:fill="auto"/>
            <w:tcMar>
              <w:top w:w="15" w:type="dxa"/>
              <w:left w:w="15" w:type="dxa"/>
              <w:bottom w:w="0" w:type="dxa"/>
              <w:right w:w="15" w:type="dxa"/>
            </w:tcMar>
            <w:vAlign w:val="center"/>
            <w:hideMark/>
          </w:tcPr>
          <w:p w14:paraId="313610D3" w14:textId="77777777" w:rsidR="00256DE5" w:rsidRPr="00431F45" w:rsidRDefault="00256DE5" w:rsidP="00B2457E">
            <w:pPr>
              <w:spacing w:after="0" w:line="360" w:lineRule="auto"/>
              <w:jc w:val="center"/>
              <w:rPr>
                <w:rFonts w:ascii="Times New Roman" w:eastAsia="Times New Roman" w:hAnsi="Times New Roman" w:cs="Times New Roman"/>
              </w:rPr>
            </w:pPr>
            <w:r w:rsidRPr="00431F45">
              <w:rPr>
                <w:rFonts w:ascii="Times New Roman" w:eastAsia="Times New Roman" w:hAnsi="Times New Roman" w:cs="Times New Roman"/>
                <w:kern w:val="24"/>
              </w:rPr>
              <w:t>6.06</w:t>
            </w:r>
          </w:p>
        </w:tc>
        <w:tc>
          <w:tcPr>
            <w:tcW w:w="1934" w:type="dxa"/>
            <w:shd w:val="clear" w:color="auto" w:fill="auto"/>
            <w:tcMar>
              <w:top w:w="15" w:type="dxa"/>
              <w:left w:w="15" w:type="dxa"/>
              <w:bottom w:w="0" w:type="dxa"/>
              <w:right w:w="15" w:type="dxa"/>
            </w:tcMar>
            <w:vAlign w:val="center"/>
            <w:hideMark/>
          </w:tcPr>
          <w:p w14:paraId="0230499F" w14:textId="77777777" w:rsidR="00256DE5" w:rsidRPr="00431F45" w:rsidRDefault="00256DE5" w:rsidP="00B2457E">
            <w:pPr>
              <w:spacing w:after="0" w:line="360" w:lineRule="auto"/>
              <w:jc w:val="center"/>
              <w:rPr>
                <w:rFonts w:ascii="Times New Roman" w:eastAsia="Times New Roman" w:hAnsi="Times New Roman" w:cs="Times New Roman"/>
              </w:rPr>
            </w:pPr>
            <w:r w:rsidRPr="00431F45">
              <w:rPr>
                <w:rFonts w:ascii="Times New Roman" w:eastAsia="Times New Roman" w:hAnsi="Times New Roman" w:cs="Times New Roman"/>
                <w:kern w:val="24"/>
              </w:rPr>
              <w:t>Yes</w:t>
            </w:r>
          </w:p>
        </w:tc>
        <w:tc>
          <w:tcPr>
            <w:tcW w:w="1934" w:type="dxa"/>
            <w:shd w:val="clear" w:color="auto" w:fill="auto"/>
            <w:tcMar>
              <w:top w:w="15" w:type="dxa"/>
              <w:left w:w="15" w:type="dxa"/>
              <w:bottom w:w="0" w:type="dxa"/>
              <w:right w:w="15" w:type="dxa"/>
            </w:tcMar>
            <w:vAlign w:val="center"/>
            <w:hideMark/>
          </w:tcPr>
          <w:p w14:paraId="1184F982" w14:textId="77777777" w:rsidR="00256DE5" w:rsidRPr="00431F45" w:rsidRDefault="00256DE5" w:rsidP="00B2457E">
            <w:pPr>
              <w:spacing w:after="0" w:line="360" w:lineRule="auto"/>
              <w:jc w:val="center"/>
              <w:rPr>
                <w:rFonts w:ascii="Times New Roman" w:eastAsia="Times New Roman" w:hAnsi="Times New Roman" w:cs="Times New Roman"/>
              </w:rPr>
            </w:pPr>
            <w:r w:rsidRPr="00431F45">
              <w:rPr>
                <w:rFonts w:ascii="Times New Roman" w:eastAsia="Times New Roman" w:hAnsi="Times New Roman" w:cs="Times New Roman"/>
                <w:kern w:val="24"/>
              </w:rPr>
              <w:t>-0.07</w:t>
            </w:r>
          </w:p>
        </w:tc>
        <w:tc>
          <w:tcPr>
            <w:tcW w:w="1934" w:type="dxa"/>
            <w:shd w:val="clear" w:color="auto" w:fill="auto"/>
            <w:tcMar>
              <w:top w:w="15" w:type="dxa"/>
              <w:left w:w="15" w:type="dxa"/>
              <w:bottom w:w="0" w:type="dxa"/>
              <w:right w:w="15" w:type="dxa"/>
            </w:tcMar>
            <w:vAlign w:val="center"/>
            <w:hideMark/>
          </w:tcPr>
          <w:p w14:paraId="3564B22B" w14:textId="77777777" w:rsidR="00256DE5" w:rsidRPr="00431F45" w:rsidRDefault="00256DE5" w:rsidP="00B2457E">
            <w:pPr>
              <w:spacing w:after="0" w:line="360" w:lineRule="auto"/>
              <w:jc w:val="center"/>
              <w:rPr>
                <w:rFonts w:ascii="Times New Roman" w:eastAsia="Times New Roman" w:hAnsi="Times New Roman" w:cs="Times New Roman"/>
              </w:rPr>
            </w:pPr>
            <w:r w:rsidRPr="00431F45">
              <w:rPr>
                <w:rFonts w:ascii="Times New Roman" w:eastAsia="Calibri" w:hAnsi="Times New Roman" w:cs="Times New Roman"/>
                <w:kern w:val="24"/>
              </w:rPr>
              <w:t>Mesenchymal</w:t>
            </w:r>
          </w:p>
        </w:tc>
      </w:tr>
      <w:tr w:rsidR="00256DE5" w:rsidRPr="00431F45" w14:paraId="2F0ACC1E" w14:textId="77777777" w:rsidTr="007308D7">
        <w:trPr>
          <w:trHeight w:val="45"/>
        </w:trPr>
        <w:tc>
          <w:tcPr>
            <w:tcW w:w="1710" w:type="dxa"/>
            <w:shd w:val="clear" w:color="auto" w:fill="auto"/>
            <w:tcMar>
              <w:top w:w="15" w:type="dxa"/>
              <w:left w:w="15" w:type="dxa"/>
              <w:bottom w:w="0" w:type="dxa"/>
              <w:right w:w="15" w:type="dxa"/>
            </w:tcMar>
            <w:vAlign w:val="center"/>
            <w:hideMark/>
          </w:tcPr>
          <w:p w14:paraId="5C894665" w14:textId="77777777" w:rsidR="00256DE5" w:rsidRPr="00431F45" w:rsidRDefault="00256DE5" w:rsidP="00B2457E">
            <w:pPr>
              <w:spacing w:after="0" w:line="360" w:lineRule="auto"/>
              <w:ind w:firstLine="140"/>
              <w:rPr>
                <w:rFonts w:ascii="Times New Roman" w:eastAsia="Times New Roman" w:hAnsi="Times New Roman" w:cs="Times New Roman"/>
              </w:rPr>
            </w:pPr>
            <w:r w:rsidRPr="00431F45">
              <w:rPr>
                <w:rFonts w:ascii="Times New Roman" w:eastAsia="Times New Roman" w:hAnsi="Times New Roman" w:cs="Times New Roman"/>
                <w:kern w:val="24"/>
              </w:rPr>
              <w:t>LU5191P1</w:t>
            </w:r>
          </w:p>
        </w:tc>
        <w:tc>
          <w:tcPr>
            <w:tcW w:w="1933" w:type="dxa"/>
            <w:shd w:val="clear" w:color="auto" w:fill="auto"/>
            <w:tcMar>
              <w:top w:w="15" w:type="dxa"/>
              <w:left w:w="15" w:type="dxa"/>
              <w:bottom w:w="0" w:type="dxa"/>
              <w:right w:w="15" w:type="dxa"/>
            </w:tcMar>
            <w:vAlign w:val="center"/>
            <w:hideMark/>
          </w:tcPr>
          <w:p w14:paraId="195E81C3" w14:textId="77777777" w:rsidR="00256DE5" w:rsidRPr="00431F45" w:rsidRDefault="00256DE5" w:rsidP="00B2457E">
            <w:pPr>
              <w:spacing w:after="0" w:line="360" w:lineRule="auto"/>
              <w:jc w:val="center"/>
              <w:rPr>
                <w:rFonts w:ascii="Times New Roman" w:eastAsia="Times New Roman" w:hAnsi="Times New Roman" w:cs="Times New Roman"/>
              </w:rPr>
            </w:pPr>
            <w:r w:rsidRPr="00431F45">
              <w:rPr>
                <w:rFonts w:ascii="Times New Roman" w:eastAsia="Times New Roman" w:hAnsi="Times New Roman" w:cs="Times New Roman"/>
                <w:kern w:val="24"/>
              </w:rPr>
              <w:t>4.51</w:t>
            </w:r>
          </w:p>
        </w:tc>
        <w:tc>
          <w:tcPr>
            <w:tcW w:w="1934" w:type="dxa"/>
            <w:shd w:val="clear" w:color="auto" w:fill="auto"/>
            <w:tcMar>
              <w:top w:w="15" w:type="dxa"/>
              <w:left w:w="15" w:type="dxa"/>
              <w:bottom w:w="0" w:type="dxa"/>
              <w:right w:w="15" w:type="dxa"/>
            </w:tcMar>
            <w:vAlign w:val="center"/>
            <w:hideMark/>
          </w:tcPr>
          <w:p w14:paraId="59A4CCFC" w14:textId="77777777" w:rsidR="00256DE5" w:rsidRPr="00431F45" w:rsidRDefault="00256DE5" w:rsidP="00B2457E">
            <w:pPr>
              <w:spacing w:after="0" w:line="360" w:lineRule="auto"/>
              <w:jc w:val="center"/>
              <w:rPr>
                <w:rFonts w:ascii="Times New Roman" w:eastAsia="Times New Roman" w:hAnsi="Times New Roman" w:cs="Times New Roman"/>
              </w:rPr>
            </w:pPr>
            <w:r w:rsidRPr="00431F45">
              <w:rPr>
                <w:rFonts w:ascii="Times New Roman" w:eastAsia="Calibri" w:hAnsi="Times New Roman" w:cs="Times New Roman"/>
                <w:kern w:val="24"/>
              </w:rPr>
              <w:t>Yes</w:t>
            </w:r>
          </w:p>
        </w:tc>
        <w:tc>
          <w:tcPr>
            <w:tcW w:w="1934" w:type="dxa"/>
            <w:shd w:val="clear" w:color="auto" w:fill="auto"/>
            <w:tcMar>
              <w:top w:w="15" w:type="dxa"/>
              <w:left w:w="15" w:type="dxa"/>
              <w:bottom w:w="0" w:type="dxa"/>
              <w:right w:w="15" w:type="dxa"/>
            </w:tcMar>
            <w:vAlign w:val="center"/>
            <w:hideMark/>
          </w:tcPr>
          <w:p w14:paraId="2258D3C3" w14:textId="77777777" w:rsidR="00256DE5" w:rsidRPr="00431F45" w:rsidRDefault="00256DE5" w:rsidP="00B2457E">
            <w:pPr>
              <w:spacing w:after="0" w:line="360" w:lineRule="auto"/>
              <w:jc w:val="center"/>
              <w:rPr>
                <w:rFonts w:ascii="Times New Roman" w:eastAsia="Times New Roman" w:hAnsi="Times New Roman" w:cs="Times New Roman"/>
              </w:rPr>
            </w:pPr>
            <w:r w:rsidRPr="00431F45">
              <w:rPr>
                <w:rFonts w:ascii="Times New Roman" w:eastAsia="Times New Roman" w:hAnsi="Times New Roman" w:cs="Times New Roman"/>
                <w:kern w:val="24"/>
              </w:rPr>
              <w:t>-0.07</w:t>
            </w:r>
          </w:p>
        </w:tc>
        <w:tc>
          <w:tcPr>
            <w:tcW w:w="1934" w:type="dxa"/>
            <w:shd w:val="clear" w:color="auto" w:fill="auto"/>
            <w:tcMar>
              <w:top w:w="15" w:type="dxa"/>
              <w:left w:w="15" w:type="dxa"/>
              <w:bottom w:w="0" w:type="dxa"/>
              <w:right w:w="15" w:type="dxa"/>
            </w:tcMar>
            <w:vAlign w:val="center"/>
            <w:hideMark/>
          </w:tcPr>
          <w:p w14:paraId="44C0AF1D" w14:textId="77777777" w:rsidR="00256DE5" w:rsidRPr="00431F45" w:rsidRDefault="00256DE5" w:rsidP="00B2457E">
            <w:pPr>
              <w:spacing w:after="0" w:line="360" w:lineRule="auto"/>
              <w:jc w:val="center"/>
              <w:rPr>
                <w:rFonts w:ascii="Times New Roman" w:eastAsia="Times New Roman" w:hAnsi="Times New Roman" w:cs="Times New Roman"/>
              </w:rPr>
            </w:pPr>
            <w:r w:rsidRPr="00431F45">
              <w:rPr>
                <w:rFonts w:ascii="Times New Roman" w:eastAsia="Calibri" w:hAnsi="Times New Roman" w:cs="Times New Roman"/>
                <w:kern w:val="24"/>
              </w:rPr>
              <w:t>Mesenchymal</w:t>
            </w:r>
          </w:p>
        </w:tc>
      </w:tr>
      <w:tr w:rsidR="00256DE5" w:rsidRPr="00431F45" w14:paraId="5469F386" w14:textId="77777777" w:rsidTr="007308D7">
        <w:trPr>
          <w:trHeight w:val="45"/>
        </w:trPr>
        <w:tc>
          <w:tcPr>
            <w:tcW w:w="1710" w:type="dxa"/>
            <w:shd w:val="clear" w:color="auto" w:fill="auto"/>
            <w:tcMar>
              <w:top w:w="15" w:type="dxa"/>
              <w:left w:w="15" w:type="dxa"/>
              <w:bottom w:w="0" w:type="dxa"/>
              <w:right w:w="15" w:type="dxa"/>
            </w:tcMar>
            <w:vAlign w:val="center"/>
            <w:hideMark/>
          </w:tcPr>
          <w:p w14:paraId="4C4579E8" w14:textId="77777777" w:rsidR="00256DE5" w:rsidRPr="00431F45" w:rsidRDefault="00256DE5" w:rsidP="00B2457E">
            <w:pPr>
              <w:spacing w:after="0" w:line="360" w:lineRule="auto"/>
              <w:ind w:firstLine="140"/>
              <w:rPr>
                <w:rFonts w:ascii="Times New Roman" w:eastAsia="Times New Roman" w:hAnsi="Times New Roman" w:cs="Times New Roman"/>
              </w:rPr>
            </w:pPr>
            <w:r w:rsidRPr="00431F45">
              <w:rPr>
                <w:rFonts w:ascii="Times New Roman" w:eastAsia="Times New Roman" w:hAnsi="Times New Roman" w:cs="Times New Roman"/>
                <w:kern w:val="24"/>
              </w:rPr>
              <w:t>LU9359P3</w:t>
            </w:r>
          </w:p>
        </w:tc>
        <w:tc>
          <w:tcPr>
            <w:tcW w:w="1933" w:type="dxa"/>
            <w:shd w:val="clear" w:color="auto" w:fill="auto"/>
            <w:tcMar>
              <w:top w:w="15" w:type="dxa"/>
              <w:left w:w="15" w:type="dxa"/>
              <w:bottom w:w="0" w:type="dxa"/>
              <w:right w:w="15" w:type="dxa"/>
            </w:tcMar>
            <w:vAlign w:val="center"/>
            <w:hideMark/>
          </w:tcPr>
          <w:p w14:paraId="20629F69" w14:textId="77777777" w:rsidR="00256DE5" w:rsidRPr="00431F45" w:rsidRDefault="00256DE5" w:rsidP="00B2457E">
            <w:pPr>
              <w:spacing w:after="0" w:line="360" w:lineRule="auto"/>
              <w:jc w:val="center"/>
              <w:rPr>
                <w:rFonts w:ascii="Times New Roman" w:eastAsia="Times New Roman" w:hAnsi="Times New Roman" w:cs="Times New Roman"/>
              </w:rPr>
            </w:pPr>
            <w:r w:rsidRPr="00431F45">
              <w:rPr>
                <w:rFonts w:ascii="Times New Roman" w:eastAsia="Times New Roman" w:hAnsi="Times New Roman" w:cs="Times New Roman"/>
                <w:kern w:val="24"/>
              </w:rPr>
              <w:t>0.11</w:t>
            </w:r>
          </w:p>
        </w:tc>
        <w:tc>
          <w:tcPr>
            <w:tcW w:w="1934" w:type="dxa"/>
            <w:shd w:val="clear" w:color="auto" w:fill="auto"/>
            <w:tcMar>
              <w:top w:w="15" w:type="dxa"/>
              <w:left w:w="15" w:type="dxa"/>
              <w:bottom w:w="0" w:type="dxa"/>
              <w:right w:w="15" w:type="dxa"/>
            </w:tcMar>
            <w:vAlign w:val="center"/>
            <w:hideMark/>
          </w:tcPr>
          <w:p w14:paraId="028A48BA" w14:textId="77777777" w:rsidR="00256DE5" w:rsidRPr="00431F45" w:rsidRDefault="00256DE5" w:rsidP="00B2457E">
            <w:pPr>
              <w:spacing w:after="0" w:line="360" w:lineRule="auto"/>
              <w:jc w:val="center"/>
              <w:rPr>
                <w:rFonts w:ascii="Times New Roman" w:eastAsia="Times New Roman" w:hAnsi="Times New Roman" w:cs="Times New Roman"/>
              </w:rPr>
            </w:pPr>
            <w:r w:rsidRPr="00431F45">
              <w:rPr>
                <w:rFonts w:ascii="Times New Roman" w:eastAsia="Times New Roman" w:hAnsi="Times New Roman" w:cs="Times New Roman"/>
                <w:kern w:val="24"/>
              </w:rPr>
              <w:t>No</w:t>
            </w:r>
          </w:p>
        </w:tc>
        <w:tc>
          <w:tcPr>
            <w:tcW w:w="1934" w:type="dxa"/>
            <w:shd w:val="clear" w:color="auto" w:fill="auto"/>
            <w:tcMar>
              <w:top w:w="15" w:type="dxa"/>
              <w:left w:w="15" w:type="dxa"/>
              <w:bottom w:w="0" w:type="dxa"/>
              <w:right w:w="15" w:type="dxa"/>
            </w:tcMar>
            <w:vAlign w:val="center"/>
            <w:hideMark/>
          </w:tcPr>
          <w:p w14:paraId="0E14C949" w14:textId="77777777" w:rsidR="00256DE5" w:rsidRPr="00431F45" w:rsidRDefault="00256DE5" w:rsidP="00B2457E">
            <w:pPr>
              <w:spacing w:after="0" w:line="360" w:lineRule="auto"/>
              <w:jc w:val="center"/>
              <w:rPr>
                <w:rFonts w:ascii="Times New Roman" w:eastAsia="Times New Roman" w:hAnsi="Times New Roman" w:cs="Times New Roman"/>
              </w:rPr>
            </w:pPr>
            <w:r w:rsidRPr="00431F45">
              <w:rPr>
                <w:rFonts w:ascii="Times New Roman" w:eastAsia="Times New Roman" w:hAnsi="Times New Roman" w:cs="Times New Roman"/>
                <w:kern w:val="24"/>
              </w:rPr>
              <w:t>-0.44</w:t>
            </w:r>
          </w:p>
        </w:tc>
        <w:tc>
          <w:tcPr>
            <w:tcW w:w="1934" w:type="dxa"/>
            <w:shd w:val="clear" w:color="auto" w:fill="auto"/>
            <w:tcMar>
              <w:top w:w="15" w:type="dxa"/>
              <w:left w:w="15" w:type="dxa"/>
              <w:bottom w:w="0" w:type="dxa"/>
              <w:right w:w="15" w:type="dxa"/>
            </w:tcMar>
            <w:vAlign w:val="center"/>
            <w:hideMark/>
          </w:tcPr>
          <w:p w14:paraId="4E7AB476" w14:textId="77777777" w:rsidR="00256DE5" w:rsidRPr="00431F45" w:rsidRDefault="00256DE5" w:rsidP="00B2457E">
            <w:pPr>
              <w:spacing w:after="0" w:line="360" w:lineRule="auto"/>
              <w:jc w:val="center"/>
              <w:rPr>
                <w:rFonts w:ascii="Times New Roman" w:eastAsia="Times New Roman" w:hAnsi="Times New Roman" w:cs="Times New Roman"/>
              </w:rPr>
            </w:pPr>
            <w:r w:rsidRPr="00431F45">
              <w:rPr>
                <w:rFonts w:ascii="Times New Roman" w:eastAsia="Calibri" w:hAnsi="Times New Roman" w:cs="Times New Roman"/>
                <w:kern w:val="24"/>
              </w:rPr>
              <w:t>Epithelial</w:t>
            </w:r>
          </w:p>
        </w:tc>
      </w:tr>
      <w:tr w:rsidR="00256DE5" w:rsidRPr="00431F45" w14:paraId="70ED43CA" w14:textId="77777777" w:rsidTr="007308D7">
        <w:trPr>
          <w:trHeight w:val="45"/>
        </w:trPr>
        <w:tc>
          <w:tcPr>
            <w:tcW w:w="1710" w:type="dxa"/>
            <w:shd w:val="clear" w:color="auto" w:fill="auto"/>
            <w:tcMar>
              <w:top w:w="15" w:type="dxa"/>
              <w:left w:w="15" w:type="dxa"/>
              <w:bottom w:w="0" w:type="dxa"/>
              <w:right w:w="15" w:type="dxa"/>
            </w:tcMar>
            <w:vAlign w:val="center"/>
            <w:hideMark/>
          </w:tcPr>
          <w:p w14:paraId="7FB041A7" w14:textId="77777777" w:rsidR="00256DE5" w:rsidRPr="00431F45" w:rsidRDefault="00256DE5" w:rsidP="00B2457E">
            <w:pPr>
              <w:spacing w:after="0" w:line="360" w:lineRule="auto"/>
              <w:ind w:firstLine="140"/>
              <w:rPr>
                <w:rFonts w:ascii="Times New Roman" w:eastAsia="Times New Roman" w:hAnsi="Times New Roman" w:cs="Times New Roman"/>
              </w:rPr>
            </w:pPr>
            <w:r w:rsidRPr="00431F45">
              <w:rPr>
                <w:rFonts w:ascii="Times New Roman" w:eastAsia="Times New Roman" w:hAnsi="Times New Roman" w:cs="Times New Roman"/>
                <w:kern w:val="24"/>
              </w:rPr>
              <w:t>LU5245P4</w:t>
            </w:r>
          </w:p>
        </w:tc>
        <w:tc>
          <w:tcPr>
            <w:tcW w:w="1933" w:type="dxa"/>
            <w:shd w:val="clear" w:color="auto" w:fill="auto"/>
            <w:tcMar>
              <w:top w:w="15" w:type="dxa"/>
              <w:left w:w="15" w:type="dxa"/>
              <w:bottom w:w="0" w:type="dxa"/>
              <w:right w:w="15" w:type="dxa"/>
            </w:tcMar>
            <w:vAlign w:val="center"/>
            <w:hideMark/>
          </w:tcPr>
          <w:p w14:paraId="27D3AC0A" w14:textId="77777777" w:rsidR="00256DE5" w:rsidRPr="00431F45" w:rsidRDefault="00256DE5" w:rsidP="00B2457E">
            <w:pPr>
              <w:spacing w:after="0" w:line="360" w:lineRule="auto"/>
              <w:jc w:val="center"/>
              <w:rPr>
                <w:rFonts w:ascii="Times New Roman" w:eastAsia="Times New Roman" w:hAnsi="Times New Roman" w:cs="Times New Roman"/>
              </w:rPr>
            </w:pPr>
            <w:r w:rsidRPr="00431F45">
              <w:rPr>
                <w:rFonts w:ascii="Times New Roman" w:eastAsia="Times New Roman" w:hAnsi="Times New Roman" w:cs="Times New Roman"/>
                <w:kern w:val="24"/>
              </w:rPr>
              <w:t>5.59</w:t>
            </w:r>
          </w:p>
        </w:tc>
        <w:tc>
          <w:tcPr>
            <w:tcW w:w="1934" w:type="dxa"/>
            <w:shd w:val="clear" w:color="auto" w:fill="auto"/>
            <w:tcMar>
              <w:top w:w="15" w:type="dxa"/>
              <w:left w:w="15" w:type="dxa"/>
              <w:bottom w:w="0" w:type="dxa"/>
              <w:right w:w="15" w:type="dxa"/>
            </w:tcMar>
            <w:vAlign w:val="center"/>
            <w:hideMark/>
          </w:tcPr>
          <w:p w14:paraId="7E7BC595" w14:textId="77777777" w:rsidR="00256DE5" w:rsidRPr="00431F45" w:rsidRDefault="00256DE5" w:rsidP="00B2457E">
            <w:pPr>
              <w:spacing w:after="0" w:line="360" w:lineRule="auto"/>
              <w:jc w:val="center"/>
              <w:rPr>
                <w:rFonts w:ascii="Times New Roman" w:eastAsia="Times New Roman" w:hAnsi="Times New Roman" w:cs="Times New Roman"/>
              </w:rPr>
            </w:pPr>
            <w:r w:rsidRPr="00431F45">
              <w:rPr>
                <w:rFonts w:ascii="Times New Roman" w:eastAsia="Times New Roman" w:hAnsi="Times New Roman" w:cs="Times New Roman"/>
                <w:kern w:val="24"/>
              </w:rPr>
              <w:t>Low</w:t>
            </w:r>
          </w:p>
        </w:tc>
        <w:tc>
          <w:tcPr>
            <w:tcW w:w="1934" w:type="dxa"/>
            <w:shd w:val="clear" w:color="auto" w:fill="auto"/>
            <w:tcMar>
              <w:top w:w="15" w:type="dxa"/>
              <w:left w:w="15" w:type="dxa"/>
              <w:bottom w:w="0" w:type="dxa"/>
              <w:right w:w="15" w:type="dxa"/>
            </w:tcMar>
            <w:vAlign w:val="center"/>
            <w:hideMark/>
          </w:tcPr>
          <w:p w14:paraId="6D57F00B" w14:textId="77777777" w:rsidR="00256DE5" w:rsidRPr="00431F45" w:rsidRDefault="00256DE5" w:rsidP="00B2457E">
            <w:pPr>
              <w:spacing w:after="0" w:line="360" w:lineRule="auto"/>
              <w:jc w:val="center"/>
              <w:rPr>
                <w:rFonts w:ascii="Times New Roman" w:eastAsia="Times New Roman" w:hAnsi="Times New Roman" w:cs="Times New Roman"/>
              </w:rPr>
            </w:pPr>
            <w:r w:rsidRPr="00431F45">
              <w:rPr>
                <w:rFonts w:ascii="Times New Roman" w:eastAsia="Times New Roman" w:hAnsi="Times New Roman" w:cs="Times New Roman"/>
                <w:kern w:val="24"/>
              </w:rPr>
              <w:t>-0.53</w:t>
            </w:r>
          </w:p>
        </w:tc>
        <w:tc>
          <w:tcPr>
            <w:tcW w:w="1934" w:type="dxa"/>
            <w:shd w:val="clear" w:color="auto" w:fill="auto"/>
            <w:tcMar>
              <w:top w:w="15" w:type="dxa"/>
              <w:left w:w="15" w:type="dxa"/>
              <w:bottom w:w="0" w:type="dxa"/>
              <w:right w:w="15" w:type="dxa"/>
            </w:tcMar>
            <w:vAlign w:val="center"/>
            <w:hideMark/>
          </w:tcPr>
          <w:p w14:paraId="61A0CD35" w14:textId="77777777" w:rsidR="00256DE5" w:rsidRPr="00431F45" w:rsidRDefault="00256DE5" w:rsidP="00B2457E">
            <w:pPr>
              <w:spacing w:after="0" w:line="360" w:lineRule="auto"/>
              <w:jc w:val="center"/>
              <w:rPr>
                <w:rFonts w:ascii="Times New Roman" w:eastAsia="Times New Roman" w:hAnsi="Times New Roman" w:cs="Times New Roman"/>
              </w:rPr>
            </w:pPr>
            <w:r w:rsidRPr="00431F45">
              <w:rPr>
                <w:rFonts w:ascii="Times New Roman" w:eastAsia="Calibri" w:hAnsi="Times New Roman" w:cs="Times New Roman"/>
                <w:kern w:val="24"/>
              </w:rPr>
              <w:t>Epithelial</w:t>
            </w:r>
          </w:p>
        </w:tc>
      </w:tr>
      <w:tr w:rsidR="00256DE5" w:rsidRPr="00431F45" w14:paraId="1BB8DCB6" w14:textId="77777777" w:rsidTr="007308D7">
        <w:trPr>
          <w:trHeight w:val="45"/>
        </w:trPr>
        <w:tc>
          <w:tcPr>
            <w:tcW w:w="1710" w:type="dxa"/>
            <w:shd w:val="clear" w:color="auto" w:fill="auto"/>
            <w:tcMar>
              <w:top w:w="15" w:type="dxa"/>
              <w:left w:w="15" w:type="dxa"/>
              <w:bottom w:w="0" w:type="dxa"/>
              <w:right w:w="15" w:type="dxa"/>
            </w:tcMar>
            <w:vAlign w:val="center"/>
            <w:hideMark/>
          </w:tcPr>
          <w:p w14:paraId="594E9EE8" w14:textId="77777777" w:rsidR="00256DE5" w:rsidRPr="00431F45" w:rsidRDefault="00256DE5" w:rsidP="00B2457E">
            <w:pPr>
              <w:spacing w:after="0" w:line="360" w:lineRule="auto"/>
              <w:ind w:firstLine="140"/>
              <w:rPr>
                <w:rFonts w:ascii="Times New Roman" w:eastAsia="Times New Roman" w:hAnsi="Times New Roman" w:cs="Times New Roman"/>
              </w:rPr>
            </w:pPr>
            <w:r w:rsidRPr="00431F45">
              <w:rPr>
                <w:rFonts w:ascii="Times New Roman" w:eastAsia="Times New Roman" w:hAnsi="Times New Roman" w:cs="Times New Roman"/>
                <w:kern w:val="24"/>
              </w:rPr>
              <w:t>LU6405P4</w:t>
            </w:r>
          </w:p>
        </w:tc>
        <w:tc>
          <w:tcPr>
            <w:tcW w:w="1933" w:type="dxa"/>
            <w:shd w:val="clear" w:color="auto" w:fill="auto"/>
            <w:tcMar>
              <w:top w:w="15" w:type="dxa"/>
              <w:left w:w="15" w:type="dxa"/>
              <w:bottom w:w="0" w:type="dxa"/>
              <w:right w:w="15" w:type="dxa"/>
            </w:tcMar>
            <w:vAlign w:val="center"/>
            <w:hideMark/>
          </w:tcPr>
          <w:p w14:paraId="3833144E" w14:textId="77777777" w:rsidR="00256DE5" w:rsidRPr="00431F45" w:rsidRDefault="00256DE5" w:rsidP="00B2457E">
            <w:pPr>
              <w:spacing w:after="0" w:line="360" w:lineRule="auto"/>
              <w:jc w:val="center"/>
              <w:rPr>
                <w:rFonts w:ascii="Times New Roman" w:eastAsia="Times New Roman" w:hAnsi="Times New Roman" w:cs="Times New Roman"/>
              </w:rPr>
            </w:pPr>
            <w:r w:rsidRPr="00431F45">
              <w:rPr>
                <w:rFonts w:ascii="Times New Roman" w:eastAsia="Times New Roman" w:hAnsi="Times New Roman" w:cs="Times New Roman"/>
                <w:kern w:val="24"/>
              </w:rPr>
              <w:t>4.49</w:t>
            </w:r>
          </w:p>
        </w:tc>
        <w:tc>
          <w:tcPr>
            <w:tcW w:w="1934" w:type="dxa"/>
            <w:shd w:val="clear" w:color="auto" w:fill="auto"/>
            <w:tcMar>
              <w:top w:w="15" w:type="dxa"/>
              <w:left w:w="15" w:type="dxa"/>
              <w:bottom w:w="0" w:type="dxa"/>
              <w:right w:w="15" w:type="dxa"/>
            </w:tcMar>
            <w:vAlign w:val="center"/>
            <w:hideMark/>
          </w:tcPr>
          <w:p w14:paraId="1A9ECF00" w14:textId="77777777" w:rsidR="00256DE5" w:rsidRPr="00431F45" w:rsidRDefault="00256DE5" w:rsidP="00B2457E">
            <w:pPr>
              <w:spacing w:after="0" w:line="360" w:lineRule="auto"/>
              <w:jc w:val="center"/>
              <w:rPr>
                <w:rFonts w:ascii="Times New Roman" w:eastAsia="Times New Roman" w:hAnsi="Times New Roman" w:cs="Times New Roman"/>
              </w:rPr>
            </w:pPr>
            <w:r w:rsidRPr="00431F45">
              <w:rPr>
                <w:rFonts w:ascii="Times New Roman" w:eastAsia="Calibri" w:hAnsi="Times New Roman" w:cs="Times New Roman"/>
                <w:kern w:val="24"/>
              </w:rPr>
              <w:t>Low</w:t>
            </w:r>
          </w:p>
        </w:tc>
        <w:tc>
          <w:tcPr>
            <w:tcW w:w="1934" w:type="dxa"/>
            <w:shd w:val="clear" w:color="auto" w:fill="auto"/>
            <w:tcMar>
              <w:top w:w="15" w:type="dxa"/>
              <w:left w:w="15" w:type="dxa"/>
              <w:bottom w:w="0" w:type="dxa"/>
              <w:right w:w="15" w:type="dxa"/>
            </w:tcMar>
            <w:vAlign w:val="center"/>
            <w:hideMark/>
          </w:tcPr>
          <w:p w14:paraId="59780498" w14:textId="77777777" w:rsidR="00256DE5" w:rsidRPr="00431F45" w:rsidRDefault="00256DE5" w:rsidP="00B2457E">
            <w:pPr>
              <w:spacing w:after="0" w:line="360" w:lineRule="auto"/>
              <w:jc w:val="center"/>
              <w:rPr>
                <w:rFonts w:ascii="Times New Roman" w:eastAsia="Times New Roman" w:hAnsi="Times New Roman" w:cs="Times New Roman"/>
              </w:rPr>
            </w:pPr>
            <w:r w:rsidRPr="00431F45">
              <w:rPr>
                <w:rFonts w:ascii="Times New Roman" w:eastAsia="Times New Roman" w:hAnsi="Times New Roman" w:cs="Times New Roman"/>
                <w:kern w:val="24"/>
              </w:rPr>
              <w:t>-0.57</w:t>
            </w:r>
          </w:p>
        </w:tc>
        <w:tc>
          <w:tcPr>
            <w:tcW w:w="1934" w:type="dxa"/>
            <w:shd w:val="clear" w:color="auto" w:fill="auto"/>
            <w:tcMar>
              <w:top w:w="15" w:type="dxa"/>
              <w:left w:w="15" w:type="dxa"/>
              <w:bottom w:w="0" w:type="dxa"/>
              <w:right w:w="15" w:type="dxa"/>
            </w:tcMar>
            <w:vAlign w:val="center"/>
            <w:hideMark/>
          </w:tcPr>
          <w:p w14:paraId="6C553400" w14:textId="77777777" w:rsidR="00256DE5" w:rsidRPr="00431F45" w:rsidRDefault="00256DE5" w:rsidP="00B2457E">
            <w:pPr>
              <w:spacing w:after="0" w:line="360" w:lineRule="auto"/>
              <w:jc w:val="center"/>
              <w:rPr>
                <w:rFonts w:ascii="Times New Roman" w:eastAsia="Times New Roman" w:hAnsi="Times New Roman" w:cs="Times New Roman"/>
              </w:rPr>
            </w:pPr>
            <w:r w:rsidRPr="00431F45">
              <w:rPr>
                <w:rFonts w:ascii="Times New Roman" w:eastAsia="Calibri" w:hAnsi="Times New Roman" w:cs="Times New Roman"/>
                <w:kern w:val="24"/>
              </w:rPr>
              <w:t>Epithelial</w:t>
            </w:r>
          </w:p>
        </w:tc>
      </w:tr>
    </w:tbl>
    <w:p w14:paraId="34686161" w14:textId="59B2AB0C" w:rsidR="00256DE5" w:rsidRPr="00431F45" w:rsidRDefault="00970F26" w:rsidP="00E86F1A">
      <w:pPr>
        <w:spacing w:after="0" w:line="360" w:lineRule="auto"/>
        <w:rPr>
          <w:rFonts w:ascii="Times New Roman" w:hAnsi="Times New Roman" w:cs="Times New Roman"/>
          <w:sz w:val="24"/>
          <w:szCs w:val="24"/>
        </w:rPr>
      </w:pPr>
      <w:r w:rsidRPr="00431F45">
        <w:rPr>
          <w:rFonts w:ascii="Times New Roman" w:hAnsi="Times New Roman" w:cs="Times New Roman"/>
          <w:sz w:val="20"/>
          <w:szCs w:val="20"/>
        </w:rPr>
        <w:t xml:space="preserve">EMT, </w:t>
      </w:r>
      <w:r w:rsidR="005C64E5" w:rsidRPr="00431F45">
        <w:rPr>
          <w:rFonts w:ascii="Times New Roman" w:hAnsi="Times New Roman" w:cs="Times New Roman"/>
          <w:sz w:val="20"/>
          <w:szCs w:val="20"/>
        </w:rPr>
        <w:t>epithelial-mesenchymal transition</w:t>
      </w:r>
      <w:r w:rsidRPr="00431F45">
        <w:rPr>
          <w:rFonts w:ascii="Times New Roman" w:hAnsi="Times New Roman" w:cs="Times New Roman"/>
          <w:sz w:val="20"/>
          <w:szCs w:val="20"/>
        </w:rPr>
        <w:t xml:space="preserve">; FGFR, fibroblast growth factor receptor; mRNA, messenger RNA; PDX, </w:t>
      </w:r>
      <w:r w:rsidRPr="00431F45">
        <w:rPr>
          <w:rFonts w:ascii="Times New Roman" w:eastAsia="Calibri" w:hAnsi="Times New Roman" w:cs="Times New Roman"/>
          <w:sz w:val="20"/>
          <w:szCs w:val="20"/>
        </w:rPr>
        <w:t>patient-derived xenograft.</w:t>
      </w:r>
    </w:p>
    <w:bookmarkEnd w:id="0"/>
    <w:sectPr w:rsidR="00256DE5" w:rsidRPr="00431F45" w:rsidSect="00796CD5">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CFDE94" w14:textId="77777777" w:rsidR="00796CD5" w:rsidRDefault="00796CD5" w:rsidP="00312BD4">
      <w:pPr>
        <w:spacing w:after="0" w:line="240" w:lineRule="auto"/>
      </w:pPr>
      <w:r>
        <w:separator/>
      </w:r>
    </w:p>
  </w:endnote>
  <w:endnote w:type="continuationSeparator" w:id="0">
    <w:p w14:paraId="020FC08C" w14:textId="77777777" w:rsidR="00796CD5" w:rsidRDefault="00796CD5" w:rsidP="00312BD4">
      <w:pPr>
        <w:spacing w:after="0" w:line="240" w:lineRule="auto"/>
      </w:pPr>
      <w:r>
        <w:continuationSeparator/>
      </w:r>
    </w:p>
  </w:endnote>
  <w:endnote w:type="continuationNotice" w:id="1">
    <w:p w14:paraId="7586E811" w14:textId="77777777" w:rsidR="00796CD5" w:rsidRDefault="00796CD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21440589"/>
      <w:docPartObj>
        <w:docPartGallery w:val="Page Numbers (Bottom of Page)"/>
        <w:docPartUnique/>
      </w:docPartObj>
    </w:sdtPr>
    <w:sdtEndPr>
      <w:rPr>
        <w:noProof/>
      </w:rPr>
    </w:sdtEndPr>
    <w:sdtContent>
      <w:p w14:paraId="41213B70" w14:textId="65E44852" w:rsidR="00F66E29" w:rsidRPr="0052633B" w:rsidRDefault="0052633B" w:rsidP="0052633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9AD2B1" w14:textId="77777777" w:rsidR="00796CD5" w:rsidRDefault="00796CD5" w:rsidP="00312BD4">
      <w:pPr>
        <w:spacing w:after="0" w:line="240" w:lineRule="auto"/>
      </w:pPr>
      <w:r>
        <w:separator/>
      </w:r>
    </w:p>
  </w:footnote>
  <w:footnote w:type="continuationSeparator" w:id="0">
    <w:p w14:paraId="6145D450" w14:textId="77777777" w:rsidR="00796CD5" w:rsidRDefault="00796CD5" w:rsidP="00312BD4">
      <w:pPr>
        <w:spacing w:after="0" w:line="240" w:lineRule="auto"/>
      </w:pPr>
      <w:r>
        <w:continuationSeparator/>
      </w:r>
    </w:p>
  </w:footnote>
  <w:footnote w:type="continuationNotice" w:id="1">
    <w:p w14:paraId="3C8FDEBF" w14:textId="77777777" w:rsidR="00796CD5" w:rsidRDefault="00796CD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2C2A0B"/>
    <w:multiLevelType w:val="hybridMultilevel"/>
    <w:tmpl w:val="5A6C401A"/>
    <w:lvl w:ilvl="0" w:tplc="8F82DA0E">
      <w:start w:val="1"/>
      <w:numFmt w:val="decimal"/>
      <w:lvlText w:val="%1)"/>
      <w:lvlJc w:val="left"/>
      <w:pPr>
        <w:ind w:left="1080" w:hanging="360"/>
      </w:pPr>
    </w:lvl>
    <w:lvl w:ilvl="1" w:tplc="C8DC4F4A">
      <w:start w:val="1"/>
      <w:numFmt w:val="decimal"/>
      <w:lvlText w:val="%2)"/>
      <w:lvlJc w:val="left"/>
      <w:pPr>
        <w:ind w:left="1080" w:hanging="360"/>
      </w:pPr>
    </w:lvl>
    <w:lvl w:ilvl="2" w:tplc="24B82100">
      <w:start w:val="1"/>
      <w:numFmt w:val="decimal"/>
      <w:lvlText w:val="%3)"/>
      <w:lvlJc w:val="left"/>
      <w:pPr>
        <w:ind w:left="1080" w:hanging="360"/>
      </w:pPr>
    </w:lvl>
    <w:lvl w:ilvl="3" w:tplc="85B6357E">
      <w:start w:val="1"/>
      <w:numFmt w:val="decimal"/>
      <w:lvlText w:val="%4)"/>
      <w:lvlJc w:val="left"/>
      <w:pPr>
        <w:ind w:left="1080" w:hanging="360"/>
      </w:pPr>
    </w:lvl>
    <w:lvl w:ilvl="4" w:tplc="A31ACC06">
      <w:start w:val="1"/>
      <w:numFmt w:val="decimal"/>
      <w:lvlText w:val="%5)"/>
      <w:lvlJc w:val="left"/>
      <w:pPr>
        <w:ind w:left="1080" w:hanging="360"/>
      </w:pPr>
    </w:lvl>
    <w:lvl w:ilvl="5" w:tplc="9DD20A0C">
      <w:start w:val="1"/>
      <w:numFmt w:val="decimal"/>
      <w:lvlText w:val="%6)"/>
      <w:lvlJc w:val="left"/>
      <w:pPr>
        <w:ind w:left="1080" w:hanging="360"/>
      </w:pPr>
    </w:lvl>
    <w:lvl w:ilvl="6" w:tplc="E6FE27AA">
      <w:start w:val="1"/>
      <w:numFmt w:val="decimal"/>
      <w:lvlText w:val="%7)"/>
      <w:lvlJc w:val="left"/>
      <w:pPr>
        <w:ind w:left="1080" w:hanging="360"/>
      </w:pPr>
    </w:lvl>
    <w:lvl w:ilvl="7" w:tplc="1752E7B2">
      <w:start w:val="1"/>
      <w:numFmt w:val="decimal"/>
      <w:lvlText w:val="%8)"/>
      <w:lvlJc w:val="left"/>
      <w:pPr>
        <w:ind w:left="1080" w:hanging="360"/>
      </w:pPr>
    </w:lvl>
    <w:lvl w:ilvl="8" w:tplc="21ECC5A4">
      <w:start w:val="1"/>
      <w:numFmt w:val="decimal"/>
      <w:lvlText w:val="%9)"/>
      <w:lvlJc w:val="left"/>
      <w:pPr>
        <w:ind w:left="1080" w:hanging="360"/>
      </w:pPr>
    </w:lvl>
  </w:abstractNum>
  <w:abstractNum w:abstractNumId="1" w15:restartNumberingAfterBreak="0">
    <w:nsid w:val="1471722C"/>
    <w:multiLevelType w:val="hybridMultilevel"/>
    <w:tmpl w:val="8BA24322"/>
    <w:lvl w:ilvl="0" w:tplc="057A5210">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B63C6B"/>
    <w:multiLevelType w:val="hybridMultilevel"/>
    <w:tmpl w:val="2D6E4382"/>
    <w:lvl w:ilvl="0" w:tplc="23D632D8">
      <w:start w:val="1"/>
      <w:numFmt w:val="decimal"/>
      <w:lvlText w:val="%1)"/>
      <w:lvlJc w:val="left"/>
      <w:pPr>
        <w:ind w:left="1080" w:hanging="360"/>
      </w:pPr>
    </w:lvl>
    <w:lvl w:ilvl="1" w:tplc="FEE428A8">
      <w:start w:val="1"/>
      <w:numFmt w:val="decimal"/>
      <w:lvlText w:val="%2)"/>
      <w:lvlJc w:val="left"/>
      <w:pPr>
        <w:ind w:left="1080" w:hanging="360"/>
      </w:pPr>
    </w:lvl>
    <w:lvl w:ilvl="2" w:tplc="340618EC">
      <w:start w:val="1"/>
      <w:numFmt w:val="decimal"/>
      <w:lvlText w:val="%3)"/>
      <w:lvlJc w:val="left"/>
      <w:pPr>
        <w:ind w:left="1080" w:hanging="360"/>
      </w:pPr>
    </w:lvl>
    <w:lvl w:ilvl="3" w:tplc="73E69EA4">
      <w:start w:val="1"/>
      <w:numFmt w:val="decimal"/>
      <w:lvlText w:val="%4)"/>
      <w:lvlJc w:val="left"/>
      <w:pPr>
        <w:ind w:left="1080" w:hanging="360"/>
      </w:pPr>
    </w:lvl>
    <w:lvl w:ilvl="4" w:tplc="A3DA5B78">
      <w:start w:val="1"/>
      <w:numFmt w:val="decimal"/>
      <w:lvlText w:val="%5)"/>
      <w:lvlJc w:val="left"/>
      <w:pPr>
        <w:ind w:left="1080" w:hanging="360"/>
      </w:pPr>
    </w:lvl>
    <w:lvl w:ilvl="5" w:tplc="915A9E5E">
      <w:start w:val="1"/>
      <w:numFmt w:val="decimal"/>
      <w:lvlText w:val="%6)"/>
      <w:lvlJc w:val="left"/>
      <w:pPr>
        <w:ind w:left="1080" w:hanging="360"/>
      </w:pPr>
    </w:lvl>
    <w:lvl w:ilvl="6" w:tplc="146A98AE">
      <w:start w:val="1"/>
      <w:numFmt w:val="decimal"/>
      <w:lvlText w:val="%7)"/>
      <w:lvlJc w:val="left"/>
      <w:pPr>
        <w:ind w:left="1080" w:hanging="360"/>
      </w:pPr>
    </w:lvl>
    <w:lvl w:ilvl="7" w:tplc="D806E95E">
      <w:start w:val="1"/>
      <w:numFmt w:val="decimal"/>
      <w:lvlText w:val="%8)"/>
      <w:lvlJc w:val="left"/>
      <w:pPr>
        <w:ind w:left="1080" w:hanging="360"/>
      </w:pPr>
    </w:lvl>
    <w:lvl w:ilvl="8" w:tplc="6E0A1480">
      <w:start w:val="1"/>
      <w:numFmt w:val="decimal"/>
      <w:lvlText w:val="%9)"/>
      <w:lvlJc w:val="left"/>
      <w:pPr>
        <w:ind w:left="1080" w:hanging="360"/>
      </w:pPr>
    </w:lvl>
  </w:abstractNum>
  <w:abstractNum w:abstractNumId="3" w15:restartNumberingAfterBreak="0">
    <w:nsid w:val="1AB07F64"/>
    <w:multiLevelType w:val="hybridMultilevel"/>
    <w:tmpl w:val="F4F6250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F0F326D"/>
    <w:multiLevelType w:val="hybridMultilevel"/>
    <w:tmpl w:val="5770E1BC"/>
    <w:lvl w:ilvl="0" w:tplc="80D019B6">
      <w:start w:val="1"/>
      <w:numFmt w:val="decimal"/>
      <w:lvlText w:val="%1)"/>
      <w:lvlJc w:val="left"/>
      <w:pPr>
        <w:ind w:left="1080" w:hanging="360"/>
      </w:pPr>
    </w:lvl>
    <w:lvl w:ilvl="1" w:tplc="BACC9E42">
      <w:start w:val="1"/>
      <w:numFmt w:val="decimal"/>
      <w:lvlText w:val="%2)"/>
      <w:lvlJc w:val="left"/>
      <w:pPr>
        <w:ind w:left="1080" w:hanging="360"/>
      </w:pPr>
    </w:lvl>
    <w:lvl w:ilvl="2" w:tplc="F012AC42">
      <w:start w:val="1"/>
      <w:numFmt w:val="decimal"/>
      <w:lvlText w:val="%3)"/>
      <w:lvlJc w:val="left"/>
      <w:pPr>
        <w:ind w:left="1080" w:hanging="360"/>
      </w:pPr>
    </w:lvl>
    <w:lvl w:ilvl="3" w:tplc="E4A643B6">
      <w:start w:val="1"/>
      <w:numFmt w:val="decimal"/>
      <w:lvlText w:val="%4)"/>
      <w:lvlJc w:val="left"/>
      <w:pPr>
        <w:ind w:left="1080" w:hanging="360"/>
      </w:pPr>
    </w:lvl>
    <w:lvl w:ilvl="4" w:tplc="0E368E98">
      <w:start w:val="1"/>
      <w:numFmt w:val="decimal"/>
      <w:lvlText w:val="%5)"/>
      <w:lvlJc w:val="left"/>
      <w:pPr>
        <w:ind w:left="1080" w:hanging="360"/>
      </w:pPr>
    </w:lvl>
    <w:lvl w:ilvl="5" w:tplc="C5C6B382">
      <w:start w:val="1"/>
      <w:numFmt w:val="decimal"/>
      <w:lvlText w:val="%6)"/>
      <w:lvlJc w:val="left"/>
      <w:pPr>
        <w:ind w:left="1080" w:hanging="360"/>
      </w:pPr>
    </w:lvl>
    <w:lvl w:ilvl="6" w:tplc="2662F6A6">
      <w:start w:val="1"/>
      <w:numFmt w:val="decimal"/>
      <w:lvlText w:val="%7)"/>
      <w:lvlJc w:val="left"/>
      <w:pPr>
        <w:ind w:left="1080" w:hanging="360"/>
      </w:pPr>
    </w:lvl>
    <w:lvl w:ilvl="7" w:tplc="E84E810A">
      <w:start w:val="1"/>
      <w:numFmt w:val="decimal"/>
      <w:lvlText w:val="%8)"/>
      <w:lvlJc w:val="left"/>
      <w:pPr>
        <w:ind w:left="1080" w:hanging="360"/>
      </w:pPr>
    </w:lvl>
    <w:lvl w:ilvl="8" w:tplc="D50CAA42">
      <w:start w:val="1"/>
      <w:numFmt w:val="decimal"/>
      <w:lvlText w:val="%9)"/>
      <w:lvlJc w:val="left"/>
      <w:pPr>
        <w:ind w:left="1080" w:hanging="360"/>
      </w:pPr>
    </w:lvl>
  </w:abstractNum>
  <w:abstractNum w:abstractNumId="5" w15:restartNumberingAfterBreak="0">
    <w:nsid w:val="20550633"/>
    <w:multiLevelType w:val="hybridMultilevel"/>
    <w:tmpl w:val="0060CFCC"/>
    <w:lvl w:ilvl="0" w:tplc="63C4C222">
      <w:start w:val="1"/>
      <w:numFmt w:val="decimal"/>
      <w:lvlText w:val="%1)"/>
      <w:lvlJc w:val="left"/>
      <w:pPr>
        <w:ind w:left="1080" w:hanging="360"/>
      </w:pPr>
    </w:lvl>
    <w:lvl w:ilvl="1" w:tplc="08BA2892">
      <w:start w:val="1"/>
      <w:numFmt w:val="decimal"/>
      <w:lvlText w:val="%2)"/>
      <w:lvlJc w:val="left"/>
      <w:pPr>
        <w:ind w:left="1080" w:hanging="360"/>
      </w:pPr>
    </w:lvl>
    <w:lvl w:ilvl="2" w:tplc="EC90075C">
      <w:start w:val="1"/>
      <w:numFmt w:val="decimal"/>
      <w:lvlText w:val="%3)"/>
      <w:lvlJc w:val="left"/>
      <w:pPr>
        <w:ind w:left="1080" w:hanging="360"/>
      </w:pPr>
    </w:lvl>
    <w:lvl w:ilvl="3" w:tplc="D534CBE4">
      <w:start w:val="1"/>
      <w:numFmt w:val="decimal"/>
      <w:lvlText w:val="%4)"/>
      <w:lvlJc w:val="left"/>
      <w:pPr>
        <w:ind w:left="1080" w:hanging="360"/>
      </w:pPr>
    </w:lvl>
    <w:lvl w:ilvl="4" w:tplc="6824C2D4">
      <w:start w:val="1"/>
      <w:numFmt w:val="decimal"/>
      <w:lvlText w:val="%5)"/>
      <w:lvlJc w:val="left"/>
      <w:pPr>
        <w:ind w:left="1080" w:hanging="360"/>
      </w:pPr>
    </w:lvl>
    <w:lvl w:ilvl="5" w:tplc="DBA297A6">
      <w:start w:val="1"/>
      <w:numFmt w:val="decimal"/>
      <w:lvlText w:val="%6)"/>
      <w:lvlJc w:val="left"/>
      <w:pPr>
        <w:ind w:left="1080" w:hanging="360"/>
      </w:pPr>
    </w:lvl>
    <w:lvl w:ilvl="6" w:tplc="3B082952">
      <w:start w:val="1"/>
      <w:numFmt w:val="decimal"/>
      <w:lvlText w:val="%7)"/>
      <w:lvlJc w:val="left"/>
      <w:pPr>
        <w:ind w:left="1080" w:hanging="360"/>
      </w:pPr>
    </w:lvl>
    <w:lvl w:ilvl="7" w:tplc="8B8A99A2">
      <w:start w:val="1"/>
      <w:numFmt w:val="decimal"/>
      <w:lvlText w:val="%8)"/>
      <w:lvlJc w:val="left"/>
      <w:pPr>
        <w:ind w:left="1080" w:hanging="360"/>
      </w:pPr>
    </w:lvl>
    <w:lvl w:ilvl="8" w:tplc="696EF6DC">
      <w:start w:val="1"/>
      <w:numFmt w:val="decimal"/>
      <w:lvlText w:val="%9)"/>
      <w:lvlJc w:val="left"/>
      <w:pPr>
        <w:ind w:left="1080" w:hanging="360"/>
      </w:pPr>
    </w:lvl>
  </w:abstractNum>
  <w:abstractNum w:abstractNumId="6" w15:restartNumberingAfterBreak="0">
    <w:nsid w:val="24F80303"/>
    <w:multiLevelType w:val="hybridMultilevel"/>
    <w:tmpl w:val="4FC81356"/>
    <w:lvl w:ilvl="0" w:tplc="452401A0">
      <w:start w:val="1"/>
      <w:numFmt w:val="decimal"/>
      <w:lvlText w:val="%1)"/>
      <w:lvlJc w:val="left"/>
      <w:pPr>
        <w:ind w:left="1080" w:hanging="360"/>
      </w:pPr>
    </w:lvl>
    <w:lvl w:ilvl="1" w:tplc="AFD07140">
      <w:start w:val="1"/>
      <w:numFmt w:val="decimal"/>
      <w:lvlText w:val="%2)"/>
      <w:lvlJc w:val="left"/>
      <w:pPr>
        <w:ind w:left="1080" w:hanging="360"/>
      </w:pPr>
    </w:lvl>
    <w:lvl w:ilvl="2" w:tplc="FD2C1162">
      <w:start w:val="1"/>
      <w:numFmt w:val="decimal"/>
      <w:lvlText w:val="%3)"/>
      <w:lvlJc w:val="left"/>
      <w:pPr>
        <w:ind w:left="1080" w:hanging="360"/>
      </w:pPr>
    </w:lvl>
    <w:lvl w:ilvl="3" w:tplc="181C383C">
      <w:start w:val="1"/>
      <w:numFmt w:val="decimal"/>
      <w:lvlText w:val="%4)"/>
      <w:lvlJc w:val="left"/>
      <w:pPr>
        <w:ind w:left="1080" w:hanging="360"/>
      </w:pPr>
    </w:lvl>
    <w:lvl w:ilvl="4" w:tplc="C0727912">
      <w:start w:val="1"/>
      <w:numFmt w:val="decimal"/>
      <w:lvlText w:val="%5)"/>
      <w:lvlJc w:val="left"/>
      <w:pPr>
        <w:ind w:left="1080" w:hanging="360"/>
      </w:pPr>
    </w:lvl>
    <w:lvl w:ilvl="5" w:tplc="1F2421D8">
      <w:start w:val="1"/>
      <w:numFmt w:val="decimal"/>
      <w:lvlText w:val="%6)"/>
      <w:lvlJc w:val="left"/>
      <w:pPr>
        <w:ind w:left="1080" w:hanging="360"/>
      </w:pPr>
    </w:lvl>
    <w:lvl w:ilvl="6" w:tplc="D2769CDE">
      <w:start w:val="1"/>
      <w:numFmt w:val="decimal"/>
      <w:lvlText w:val="%7)"/>
      <w:lvlJc w:val="left"/>
      <w:pPr>
        <w:ind w:left="1080" w:hanging="360"/>
      </w:pPr>
    </w:lvl>
    <w:lvl w:ilvl="7" w:tplc="8872EA48">
      <w:start w:val="1"/>
      <w:numFmt w:val="decimal"/>
      <w:lvlText w:val="%8)"/>
      <w:lvlJc w:val="left"/>
      <w:pPr>
        <w:ind w:left="1080" w:hanging="360"/>
      </w:pPr>
    </w:lvl>
    <w:lvl w:ilvl="8" w:tplc="8D10190C">
      <w:start w:val="1"/>
      <w:numFmt w:val="decimal"/>
      <w:lvlText w:val="%9)"/>
      <w:lvlJc w:val="left"/>
      <w:pPr>
        <w:ind w:left="1080" w:hanging="360"/>
      </w:pPr>
    </w:lvl>
  </w:abstractNum>
  <w:abstractNum w:abstractNumId="7" w15:restartNumberingAfterBreak="0">
    <w:nsid w:val="356A50AB"/>
    <w:multiLevelType w:val="hybridMultilevel"/>
    <w:tmpl w:val="E592BA8A"/>
    <w:lvl w:ilvl="0" w:tplc="D3E44B9A">
      <w:start w:val="1"/>
      <w:numFmt w:val="decimal"/>
      <w:lvlText w:val="%1)"/>
      <w:lvlJc w:val="left"/>
      <w:pPr>
        <w:ind w:left="1080" w:hanging="360"/>
      </w:pPr>
    </w:lvl>
    <w:lvl w:ilvl="1" w:tplc="CAEA03FE">
      <w:start w:val="1"/>
      <w:numFmt w:val="decimal"/>
      <w:lvlText w:val="%2)"/>
      <w:lvlJc w:val="left"/>
      <w:pPr>
        <w:ind w:left="1080" w:hanging="360"/>
      </w:pPr>
    </w:lvl>
    <w:lvl w:ilvl="2" w:tplc="800A6BC8">
      <w:start w:val="1"/>
      <w:numFmt w:val="decimal"/>
      <w:lvlText w:val="%3)"/>
      <w:lvlJc w:val="left"/>
      <w:pPr>
        <w:ind w:left="1080" w:hanging="360"/>
      </w:pPr>
    </w:lvl>
    <w:lvl w:ilvl="3" w:tplc="40123C9C">
      <w:start w:val="1"/>
      <w:numFmt w:val="decimal"/>
      <w:lvlText w:val="%4)"/>
      <w:lvlJc w:val="left"/>
      <w:pPr>
        <w:ind w:left="1080" w:hanging="360"/>
      </w:pPr>
    </w:lvl>
    <w:lvl w:ilvl="4" w:tplc="93022DA0">
      <w:start w:val="1"/>
      <w:numFmt w:val="decimal"/>
      <w:lvlText w:val="%5)"/>
      <w:lvlJc w:val="left"/>
      <w:pPr>
        <w:ind w:left="1080" w:hanging="360"/>
      </w:pPr>
    </w:lvl>
    <w:lvl w:ilvl="5" w:tplc="A942EEAE">
      <w:start w:val="1"/>
      <w:numFmt w:val="decimal"/>
      <w:lvlText w:val="%6)"/>
      <w:lvlJc w:val="left"/>
      <w:pPr>
        <w:ind w:left="1080" w:hanging="360"/>
      </w:pPr>
    </w:lvl>
    <w:lvl w:ilvl="6" w:tplc="50CC24B2">
      <w:start w:val="1"/>
      <w:numFmt w:val="decimal"/>
      <w:lvlText w:val="%7)"/>
      <w:lvlJc w:val="left"/>
      <w:pPr>
        <w:ind w:left="1080" w:hanging="360"/>
      </w:pPr>
    </w:lvl>
    <w:lvl w:ilvl="7" w:tplc="1FAA021A">
      <w:start w:val="1"/>
      <w:numFmt w:val="decimal"/>
      <w:lvlText w:val="%8)"/>
      <w:lvlJc w:val="left"/>
      <w:pPr>
        <w:ind w:left="1080" w:hanging="360"/>
      </w:pPr>
    </w:lvl>
    <w:lvl w:ilvl="8" w:tplc="ED488594">
      <w:start w:val="1"/>
      <w:numFmt w:val="decimal"/>
      <w:lvlText w:val="%9)"/>
      <w:lvlJc w:val="left"/>
      <w:pPr>
        <w:ind w:left="1080" w:hanging="360"/>
      </w:pPr>
    </w:lvl>
  </w:abstractNum>
  <w:abstractNum w:abstractNumId="8" w15:restartNumberingAfterBreak="0">
    <w:nsid w:val="393D104D"/>
    <w:multiLevelType w:val="hybridMultilevel"/>
    <w:tmpl w:val="345E47EE"/>
    <w:lvl w:ilvl="0" w:tplc="C3786EF8">
      <w:start w:val="1"/>
      <w:numFmt w:val="decimal"/>
      <w:lvlText w:val="%1)"/>
      <w:lvlJc w:val="left"/>
      <w:pPr>
        <w:ind w:left="720" w:hanging="360"/>
      </w:pPr>
    </w:lvl>
    <w:lvl w:ilvl="1" w:tplc="ADC278E8">
      <w:start w:val="1"/>
      <w:numFmt w:val="decimal"/>
      <w:lvlText w:val="%2)"/>
      <w:lvlJc w:val="left"/>
      <w:pPr>
        <w:ind w:left="720" w:hanging="360"/>
      </w:pPr>
    </w:lvl>
    <w:lvl w:ilvl="2" w:tplc="D11E03E2">
      <w:start w:val="1"/>
      <w:numFmt w:val="decimal"/>
      <w:lvlText w:val="%3)"/>
      <w:lvlJc w:val="left"/>
      <w:pPr>
        <w:ind w:left="720" w:hanging="360"/>
      </w:pPr>
    </w:lvl>
    <w:lvl w:ilvl="3" w:tplc="54E665CA">
      <w:start w:val="1"/>
      <w:numFmt w:val="decimal"/>
      <w:lvlText w:val="%4)"/>
      <w:lvlJc w:val="left"/>
      <w:pPr>
        <w:ind w:left="720" w:hanging="360"/>
      </w:pPr>
    </w:lvl>
    <w:lvl w:ilvl="4" w:tplc="4D52D0E6">
      <w:start w:val="1"/>
      <w:numFmt w:val="decimal"/>
      <w:lvlText w:val="%5)"/>
      <w:lvlJc w:val="left"/>
      <w:pPr>
        <w:ind w:left="720" w:hanging="360"/>
      </w:pPr>
    </w:lvl>
    <w:lvl w:ilvl="5" w:tplc="9F724446">
      <w:start w:val="1"/>
      <w:numFmt w:val="decimal"/>
      <w:lvlText w:val="%6)"/>
      <w:lvlJc w:val="left"/>
      <w:pPr>
        <w:ind w:left="720" w:hanging="360"/>
      </w:pPr>
    </w:lvl>
    <w:lvl w:ilvl="6" w:tplc="AA480842">
      <w:start w:val="1"/>
      <w:numFmt w:val="decimal"/>
      <w:lvlText w:val="%7)"/>
      <w:lvlJc w:val="left"/>
      <w:pPr>
        <w:ind w:left="720" w:hanging="360"/>
      </w:pPr>
    </w:lvl>
    <w:lvl w:ilvl="7" w:tplc="32BA7752">
      <w:start w:val="1"/>
      <w:numFmt w:val="decimal"/>
      <w:lvlText w:val="%8)"/>
      <w:lvlJc w:val="left"/>
      <w:pPr>
        <w:ind w:left="720" w:hanging="360"/>
      </w:pPr>
    </w:lvl>
    <w:lvl w:ilvl="8" w:tplc="FB2ED220">
      <w:start w:val="1"/>
      <w:numFmt w:val="decimal"/>
      <w:lvlText w:val="%9)"/>
      <w:lvlJc w:val="left"/>
      <w:pPr>
        <w:ind w:left="720" w:hanging="360"/>
      </w:pPr>
    </w:lvl>
  </w:abstractNum>
  <w:abstractNum w:abstractNumId="9" w15:restartNumberingAfterBreak="0">
    <w:nsid w:val="423B0902"/>
    <w:multiLevelType w:val="hybridMultilevel"/>
    <w:tmpl w:val="828808FE"/>
    <w:lvl w:ilvl="0" w:tplc="4C9EC598">
      <w:start w:val="1"/>
      <w:numFmt w:val="decimal"/>
      <w:lvlText w:val="%1)"/>
      <w:lvlJc w:val="left"/>
      <w:pPr>
        <w:ind w:left="1080" w:hanging="360"/>
      </w:pPr>
    </w:lvl>
    <w:lvl w:ilvl="1" w:tplc="F496C278">
      <w:start w:val="1"/>
      <w:numFmt w:val="decimal"/>
      <w:lvlText w:val="%2)"/>
      <w:lvlJc w:val="left"/>
      <w:pPr>
        <w:ind w:left="1080" w:hanging="360"/>
      </w:pPr>
    </w:lvl>
    <w:lvl w:ilvl="2" w:tplc="0AA0FEAE">
      <w:start w:val="1"/>
      <w:numFmt w:val="decimal"/>
      <w:lvlText w:val="%3)"/>
      <w:lvlJc w:val="left"/>
      <w:pPr>
        <w:ind w:left="1080" w:hanging="360"/>
      </w:pPr>
    </w:lvl>
    <w:lvl w:ilvl="3" w:tplc="DF6010D8">
      <w:start w:val="1"/>
      <w:numFmt w:val="decimal"/>
      <w:lvlText w:val="%4)"/>
      <w:lvlJc w:val="left"/>
      <w:pPr>
        <w:ind w:left="1080" w:hanging="360"/>
      </w:pPr>
    </w:lvl>
    <w:lvl w:ilvl="4" w:tplc="9CE22E16">
      <w:start w:val="1"/>
      <w:numFmt w:val="decimal"/>
      <w:lvlText w:val="%5)"/>
      <w:lvlJc w:val="left"/>
      <w:pPr>
        <w:ind w:left="1080" w:hanging="360"/>
      </w:pPr>
    </w:lvl>
    <w:lvl w:ilvl="5" w:tplc="7E6A40F0">
      <w:start w:val="1"/>
      <w:numFmt w:val="decimal"/>
      <w:lvlText w:val="%6)"/>
      <w:lvlJc w:val="left"/>
      <w:pPr>
        <w:ind w:left="1080" w:hanging="360"/>
      </w:pPr>
    </w:lvl>
    <w:lvl w:ilvl="6" w:tplc="CAA6D91C">
      <w:start w:val="1"/>
      <w:numFmt w:val="decimal"/>
      <w:lvlText w:val="%7)"/>
      <w:lvlJc w:val="left"/>
      <w:pPr>
        <w:ind w:left="1080" w:hanging="360"/>
      </w:pPr>
    </w:lvl>
    <w:lvl w:ilvl="7" w:tplc="8D50D136">
      <w:start w:val="1"/>
      <w:numFmt w:val="decimal"/>
      <w:lvlText w:val="%8)"/>
      <w:lvlJc w:val="left"/>
      <w:pPr>
        <w:ind w:left="1080" w:hanging="360"/>
      </w:pPr>
    </w:lvl>
    <w:lvl w:ilvl="8" w:tplc="AF2A851E">
      <w:start w:val="1"/>
      <w:numFmt w:val="decimal"/>
      <w:lvlText w:val="%9)"/>
      <w:lvlJc w:val="left"/>
      <w:pPr>
        <w:ind w:left="1080" w:hanging="360"/>
      </w:pPr>
    </w:lvl>
  </w:abstractNum>
  <w:abstractNum w:abstractNumId="10" w15:restartNumberingAfterBreak="0">
    <w:nsid w:val="44616DC5"/>
    <w:multiLevelType w:val="hybridMultilevel"/>
    <w:tmpl w:val="DD34CEC2"/>
    <w:lvl w:ilvl="0" w:tplc="99606A4C">
      <w:start w:val="1"/>
      <w:numFmt w:val="decimal"/>
      <w:lvlText w:val="%1)"/>
      <w:lvlJc w:val="left"/>
      <w:pPr>
        <w:ind w:left="720" w:hanging="360"/>
      </w:pPr>
    </w:lvl>
    <w:lvl w:ilvl="1" w:tplc="6D24809A">
      <w:start w:val="1"/>
      <w:numFmt w:val="decimal"/>
      <w:lvlText w:val="%2)"/>
      <w:lvlJc w:val="left"/>
      <w:pPr>
        <w:ind w:left="720" w:hanging="360"/>
      </w:pPr>
    </w:lvl>
    <w:lvl w:ilvl="2" w:tplc="F7A63348">
      <w:start w:val="1"/>
      <w:numFmt w:val="decimal"/>
      <w:lvlText w:val="%3)"/>
      <w:lvlJc w:val="left"/>
      <w:pPr>
        <w:ind w:left="720" w:hanging="360"/>
      </w:pPr>
    </w:lvl>
    <w:lvl w:ilvl="3" w:tplc="9C76DD12">
      <w:start w:val="1"/>
      <w:numFmt w:val="decimal"/>
      <w:lvlText w:val="%4)"/>
      <w:lvlJc w:val="left"/>
      <w:pPr>
        <w:ind w:left="720" w:hanging="360"/>
      </w:pPr>
    </w:lvl>
    <w:lvl w:ilvl="4" w:tplc="A8823768">
      <w:start w:val="1"/>
      <w:numFmt w:val="decimal"/>
      <w:lvlText w:val="%5)"/>
      <w:lvlJc w:val="left"/>
      <w:pPr>
        <w:ind w:left="720" w:hanging="360"/>
      </w:pPr>
    </w:lvl>
    <w:lvl w:ilvl="5" w:tplc="EDDCD6C0">
      <w:start w:val="1"/>
      <w:numFmt w:val="decimal"/>
      <w:lvlText w:val="%6)"/>
      <w:lvlJc w:val="left"/>
      <w:pPr>
        <w:ind w:left="720" w:hanging="360"/>
      </w:pPr>
    </w:lvl>
    <w:lvl w:ilvl="6" w:tplc="1AD23718">
      <w:start w:val="1"/>
      <w:numFmt w:val="decimal"/>
      <w:lvlText w:val="%7)"/>
      <w:lvlJc w:val="left"/>
      <w:pPr>
        <w:ind w:left="720" w:hanging="360"/>
      </w:pPr>
    </w:lvl>
    <w:lvl w:ilvl="7" w:tplc="F3E43B88">
      <w:start w:val="1"/>
      <w:numFmt w:val="decimal"/>
      <w:lvlText w:val="%8)"/>
      <w:lvlJc w:val="left"/>
      <w:pPr>
        <w:ind w:left="720" w:hanging="360"/>
      </w:pPr>
    </w:lvl>
    <w:lvl w:ilvl="8" w:tplc="27B4782A">
      <w:start w:val="1"/>
      <w:numFmt w:val="decimal"/>
      <w:lvlText w:val="%9)"/>
      <w:lvlJc w:val="left"/>
      <w:pPr>
        <w:ind w:left="720" w:hanging="360"/>
      </w:pPr>
    </w:lvl>
  </w:abstractNum>
  <w:abstractNum w:abstractNumId="11" w15:restartNumberingAfterBreak="0">
    <w:nsid w:val="4D020250"/>
    <w:multiLevelType w:val="hybridMultilevel"/>
    <w:tmpl w:val="ADD2EF1E"/>
    <w:lvl w:ilvl="0" w:tplc="FB9E80BC">
      <w:start w:val="1"/>
      <w:numFmt w:val="decimal"/>
      <w:lvlText w:val="%1)"/>
      <w:lvlJc w:val="left"/>
      <w:pPr>
        <w:ind w:left="1080" w:hanging="360"/>
      </w:pPr>
    </w:lvl>
    <w:lvl w:ilvl="1" w:tplc="42982996">
      <w:start w:val="1"/>
      <w:numFmt w:val="decimal"/>
      <w:lvlText w:val="%2)"/>
      <w:lvlJc w:val="left"/>
      <w:pPr>
        <w:ind w:left="1080" w:hanging="360"/>
      </w:pPr>
    </w:lvl>
    <w:lvl w:ilvl="2" w:tplc="D318D994">
      <w:start w:val="1"/>
      <w:numFmt w:val="decimal"/>
      <w:lvlText w:val="%3)"/>
      <w:lvlJc w:val="left"/>
      <w:pPr>
        <w:ind w:left="1080" w:hanging="360"/>
      </w:pPr>
    </w:lvl>
    <w:lvl w:ilvl="3" w:tplc="B25884BE">
      <w:start w:val="1"/>
      <w:numFmt w:val="decimal"/>
      <w:lvlText w:val="%4)"/>
      <w:lvlJc w:val="left"/>
      <w:pPr>
        <w:ind w:left="1080" w:hanging="360"/>
      </w:pPr>
    </w:lvl>
    <w:lvl w:ilvl="4" w:tplc="153AB0FA">
      <w:start w:val="1"/>
      <w:numFmt w:val="decimal"/>
      <w:lvlText w:val="%5)"/>
      <w:lvlJc w:val="left"/>
      <w:pPr>
        <w:ind w:left="1080" w:hanging="360"/>
      </w:pPr>
    </w:lvl>
    <w:lvl w:ilvl="5" w:tplc="1C24D0F4">
      <w:start w:val="1"/>
      <w:numFmt w:val="decimal"/>
      <w:lvlText w:val="%6)"/>
      <w:lvlJc w:val="left"/>
      <w:pPr>
        <w:ind w:left="1080" w:hanging="360"/>
      </w:pPr>
    </w:lvl>
    <w:lvl w:ilvl="6" w:tplc="AFBEACCC">
      <w:start w:val="1"/>
      <w:numFmt w:val="decimal"/>
      <w:lvlText w:val="%7)"/>
      <w:lvlJc w:val="left"/>
      <w:pPr>
        <w:ind w:left="1080" w:hanging="360"/>
      </w:pPr>
    </w:lvl>
    <w:lvl w:ilvl="7" w:tplc="A7E6C28A">
      <w:start w:val="1"/>
      <w:numFmt w:val="decimal"/>
      <w:lvlText w:val="%8)"/>
      <w:lvlJc w:val="left"/>
      <w:pPr>
        <w:ind w:left="1080" w:hanging="360"/>
      </w:pPr>
    </w:lvl>
    <w:lvl w:ilvl="8" w:tplc="A3B60A52">
      <w:start w:val="1"/>
      <w:numFmt w:val="decimal"/>
      <w:lvlText w:val="%9)"/>
      <w:lvlJc w:val="left"/>
      <w:pPr>
        <w:ind w:left="1080" w:hanging="360"/>
      </w:pPr>
    </w:lvl>
  </w:abstractNum>
  <w:abstractNum w:abstractNumId="12" w15:restartNumberingAfterBreak="0">
    <w:nsid w:val="4DDF168F"/>
    <w:multiLevelType w:val="hybridMultilevel"/>
    <w:tmpl w:val="66F647CE"/>
    <w:lvl w:ilvl="0" w:tplc="3D4853C2">
      <w:start w:val="1"/>
      <w:numFmt w:val="decimal"/>
      <w:lvlText w:val="%1)"/>
      <w:lvlJc w:val="left"/>
      <w:pPr>
        <w:ind w:left="1080" w:hanging="360"/>
      </w:pPr>
    </w:lvl>
    <w:lvl w:ilvl="1" w:tplc="9CD07B6C">
      <w:start w:val="1"/>
      <w:numFmt w:val="decimal"/>
      <w:lvlText w:val="%2)"/>
      <w:lvlJc w:val="left"/>
      <w:pPr>
        <w:ind w:left="1080" w:hanging="360"/>
      </w:pPr>
    </w:lvl>
    <w:lvl w:ilvl="2" w:tplc="3B2668AA">
      <w:start w:val="1"/>
      <w:numFmt w:val="decimal"/>
      <w:lvlText w:val="%3)"/>
      <w:lvlJc w:val="left"/>
      <w:pPr>
        <w:ind w:left="1080" w:hanging="360"/>
      </w:pPr>
    </w:lvl>
    <w:lvl w:ilvl="3" w:tplc="CBC01DAE">
      <w:start w:val="1"/>
      <w:numFmt w:val="decimal"/>
      <w:lvlText w:val="%4)"/>
      <w:lvlJc w:val="left"/>
      <w:pPr>
        <w:ind w:left="1080" w:hanging="360"/>
      </w:pPr>
    </w:lvl>
    <w:lvl w:ilvl="4" w:tplc="2118F228">
      <w:start w:val="1"/>
      <w:numFmt w:val="decimal"/>
      <w:lvlText w:val="%5)"/>
      <w:lvlJc w:val="left"/>
      <w:pPr>
        <w:ind w:left="1080" w:hanging="360"/>
      </w:pPr>
    </w:lvl>
    <w:lvl w:ilvl="5" w:tplc="B35A0AFC">
      <w:start w:val="1"/>
      <w:numFmt w:val="decimal"/>
      <w:lvlText w:val="%6)"/>
      <w:lvlJc w:val="left"/>
      <w:pPr>
        <w:ind w:left="1080" w:hanging="360"/>
      </w:pPr>
    </w:lvl>
    <w:lvl w:ilvl="6" w:tplc="CACC779A">
      <w:start w:val="1"/>
      <w:numFmt w:val="decimal"/>
      <w:lvlText w:val="%7)"/>
      <w:lvlJc w:val="left"/>
      <w:pPr>
        <w:ind w:left="1080" w:hanging="360"/>
      </w:pPr>
    </w:lvl>
    <w:lvl w:ilvl="7" w:tplc="DA96673A">
      <w:start w:val="1"/>
      <w:numFmt w:val="decimal"/>
      <w:lvlText w:val="%8)"/>
      <w:lvlJc w:val="left"/>
      <w:pPr>
        <w:ind w:left="1080" w:hanging="360"/>
      </w:pPr>
    </w:lvl>
    <w:lvl w:ilvl="8" w:tplc="A5228E08">
      <w:start w:val="1"/>
      <w:numFmt w:val="decimal"/>
      <w:lvlText w:val="%9)"/>
      <w:lvlJc w:val="left"/>
      <w:pPr>
        <w:ind w:left="1080" w:hanging="360"/>
      </w:pPr>
    </w:lvl>
  </w:abstractNum>
  <w:abstractNum w:abstractNumId="13" w15:restartNumberingAfterBreak="0">
    <w:nsid w:val="522F0CAC"/>
    <w:multiLevelType w:val="hybridMultilevel"/>
    <w:tmpl w:val="ABFA43E4"/>
    <w:lvl w:ilvl="0" w:tplc="FF8686B0">
      <w:start w:val="1"/>
      <w:numFmt w:val="decimal"/>
      <w:lvlText w:val="%1)"/>
      <w:lvlJc w:val="left"/>
      <w:pPr>
        <w:ind w:left="1080" w:hanging="360"/>
      </w:pPr>
    </w:lvl>
    <w:lvl w:ilvl="1" w:tplc="760E9B1C">
      <w:start w:val="1"/>
      <w:numFmt w:val="decimal"/>
      <w:lvlText w:val="%2)"/>
      <w:lvlJc w:val="left"/>
      <w:pPr>
        <w:ind w:left="1080" w:hanging="360"/>
      </w:pPr>
    </w:lvl>
    <w:lvl w:ilvl="2" w:tplc="1C646E78">
      <w:start w:val="1"/>
      <w:numFmt w:val="decimal"/>
      <w:lvlText w:val="%3)"/>
      <w:lvlJc w:val="left"/>
      <w:pPr>
        <w:ind w:left="1080" w:hanging="360"/>
      </w:pPr>
    </w:lvl>
    <w:lvl w:ilvl="3" w:tplc="49CED3A2">
      <w:start w:val="1"/>
      <w:numFmt w:val="decimal"/>
      <w:lvlText w:val="%4)"/>
      <w:lvlJc w:val="left"/>
      <w:pPr>
        <w:ind w:left="1080" w:hanging="360"/>
      </w:pPr>
    </w:lvl>
    <w:lvl w:ilvl="4" w:tplc="79D2097C">
      <w:start w:val="1"/>
      <w:numFmt w:val="decimal"/>
      <w:lvlText w:val="%5)"/>
      <w:lvlJc w:val="left"/>
      <w:pPr>
        <w:ind w:left="1080" w:hanging="360"/>
      </w:pPr>
    </w:lvl>
    <w:lvl w:ilvl="5" w:tplc="1BC84448">
      <w:start w:val="1"/>
      <w:numFmt w:val="decimal"/>
      <w:lvlText w:val="%6)"/>
      <w:lvlJc w:val="left"/>
      <w:pPr>
        <w:ind w:left="1080" w:hanging="360"/>
      </w:pPr>
    </w:lvl>
    <w:lvl w:ilvl="6" w:tplc="027498BE">
      <w:start w:val="1"/>
      <w:numFmt w:val="decimal"/>
      <w:lvlText w:val="%7)"/>
      <w:lvlJc w:val="left"/>
      <w:pPr>
        <w:ind w:left="1080" w:hanging="360"/>
      </w:pPr>
    </w:lvl>
    <w:lvl w:ilvl="7" w:tplc="4A12E7CE">
      <w:start w:val="1"/>
      <w:numFmt w:val="decimal"/>
      <w:lvlText w:val="%8)"/>
      <w:lvlJc w:val="left"/>
      <w:pPr>
        <w:ind w:left="1080" w:hanging="360"/>
      </w:pPr>
    </w:lvl>
    <w:lvl w:ilvl="8" w:tplc="87C8A66A">
      <w:start w:val="1"/>
      <w:numFmt w:val="decimal"/>
      <w:lvlText w:val="%9)"/>
      <w:lvlJc w:val="left"/>
      <w:pPr>
        <w:ind w:left="1080" w:hanging="360"/>
      </w:pPr>
    </w:lvl>
  </w:abstractNum>
  <w:abstractNum w:abstractNumId="14" w15:restartNumberingAfterBreak="0">
    <w:nsid w:val="534E2106"/>
    <w:multiLevelType w:val="hybridMultilevel"/>
    <w:tmpl w:val="33F45D94"/>
    <w:lvl w:ilvl="0" w:tplc="5DB8EBCC">
      <w:start w:val="1"/>
      <w:numFmt w:val="decimal"/>
      <w:lvlText w:val="%1)"/>
      <w:lvlJc w:val="left"/>
      <w:pPr>
        <w:ind w:left="1080" w:hanging="360"/>
      </w:pPr>
    </w:lvl>
    <w:lvl w:ilvl="1" w:tplc="B2AA9782">
      <w:start w:val="1"/>
      <w:numFmt w:val="decimal"/>
      <w:lvlText w:val="%2)"/>
      <w:lvlJc w:val="left"/>
      <w:pPr>
        <w:ind w:left="1080" w:hanging="360"/>
      </w:pPr>
    </w:lvl>
    <w:lvl w:ilvl="2" w:tplc="CC66DBC8">
      <w:start w:val="1"/>
      <w:numFmt w:val="decimal"/>
      <w:lvlText w:val="%3)"/>
      <w:lvlJc w:val="left"/>
      <w:pPr>
        <w:ind w:left="1080" w:hanging="360"/>
      </w:pPr>
    </w:lvl>
    <w:lvl w:ilvl="3" w:tplc="28E2EA6C">
      <w:start w:val="1"/>
      <w:numFmt w:val="decimal"/>
      <w:lvlText w:val="%4)"/>
      <w:lvlJc w:val="left"/>
      <w:pPr>
        <w:ind w:left="1080" w:hanging="360"/>
      </w:pPr>
    </w:lvl>
    <w:lvl w:ilvl="4" w:tplc="F796EE36">
      <w:start w:val="1"/>
      <w:numFmt w:val="decimal"/>
      <w:lvlText w:val="%5)"/>
      <w:lvlJc w:val="left"/>
      <w:pPr>
        <w:ind w:left="1080" w:hanging="360"/>
      </w:pPr>
    </w:lvl>
    <w:lvl w:ilvl="5" w:tplc="3886CE7E">
      <w:start w:val="1"/>
      <w:numFmt w:val="decimal"/>
      <w:lvlText w:val="%6)"/>
      <w:lvlJc w:val="left"/>
      <w:pPr>
        <w:ind w:left="1080" w:hanging="360"/>
      </w:pPr>
    </w:lvl>
    <w:lvl w:ilvl="6" w:tplc="4F98FACA">
      <w:start w:val="1"/>
      <w:numFmt w:val="decimal"/>
      <w:lvlText w:val="%7)"/>
      <w:lvlJc w:val="left"/>
      <w:pPr>
        <w:ind w:left="1080" w:hanging="360"/>
      </w:pPr>
    </w:lvl>
    <w:lvl w:ilvl="7" w:tplc="B238B090">
      <w:start w:val="1"/>
      <w:numFmt w:val="decimal"/>
      <w:lvlText w:val="%8)"/>
      <w:lvlJc w:val="left"/>
      <w:pPr>
        <w:ind w:left="1080" w:hanging="360"/>
      </w:pPr>
    </w:lvl>
    <w:lvl w:ilvl="8" w:tplc="0CA8F5DE">
      <w:start w:val="1"/>
      <w:numFmt w:val="decimal"/>
      <w:lvlText w:val="%9)"/>
      <w:lvlJc w:val="left"/>
      <w:pPr>
        <w:ind w:left="1080" w:hanging="360"/>
      </w:pPr>
    </w:lvl>
  </w:abstractNum>
  <w:abstractNum w:abstractNumId="15" w15:restartNumberingAfterBreak="0">
    <w:nsid w:val="53F53159"/>
    <w:multiLevelType w:val="hybridMultilevel"/>
    <w:tmpl w:val="D67877F8"/>
    <w:lvl w:ilvl="0" w:tplc="D81C29A6">
      <w:start w:val="1"/>
      <w:numFmt w:val="decimal"/>
      <w:lvlText w:val="%1)"/>
      <w:lvlJc w:val="left"/>
      <w:pPr>
        <w:ind w:left="1080" w:hanging="360"/>
      </w:pPr>
    </w:lvl>
    <w:lvl w:ilvl="1" w:tplc="51D82792">
      <w:start w:val="1"/>
      <w:numFmt w:val="decimal"/>
      <w:lvlText w:val="%2)"/>
      <w:lvlJc w:val="left"/>
      <w:pPr>
        <w:ind w:left="1080" w:hanging="360"/>
      </w:pPr>
    </w:lvl>
    <w:lvl w:ilvl="2" w:tplc="830602D6">
      <w:start w:val="1"/>
      <w:numFmt w:val="decimal"/>
      <w:lvlText w:val="%3)"/>
      <w:lvlJc w:val="left"/>
      <w:pPr>
        <w:ind w:left="1080" w:hanging="360"/>
      </w:pPr>
    </w:lvl>
    <w:lvl w:ilvl="3" w:tplc="362C9278">
      <w:start w:val="1"/>
      <w:numFmt w:val="decimal"/>
      <w:lvlText w:val="%4)"/>
      <w:lvlJc w:val="left"/>
      <w:pPr>
        <w:ind w:left="1080" w:hanging="360"/>
      </w:pPr>
    </w:lvl>
    <w:lvl w:ilvl="4" w:tplc="8AECEA6C">
      <w:start w:val="1"/>
      <w:numFmt w:val="decimal"/>
      <w:lvlText w:val="%5)"/>
      <w:lvlJc w:val="left"/>
      <w:pPr>
        <w:ind w:left="1080" w:hanging="360"/>
      </w:pPr>
    </w:lvl>
    <w:lvl w:ilvl="5" w:tplc="C166D88E">
      <w:start w:val="1"/>
      <w:numFmt w:val="decimal"/>
      <w:lvlText w:val="%6)"/>
      <w:lvlJc w:val="left"/>
      <w:pPr>
        <w:ind w:left="1080" w:hanging="360"/>
      </w:pPr>
    </w:lvl>
    <w:lvl w:ilvl="6" w:tplc="40E62748">
      <w:start w:val="1"/>
      <w:numFmt w:val="decimal"/>
      <w:lvlText w:val="%7)"/>
      <w:lvlJc w:val="left"/>
      <w:pPr>
        <w:ind w:left="1080" w:hanging="360"/>
      </w:pPr>
    </w:lvl>
    <w:lvl w:ilvl="7" w:tplc="412245EC">
      <w:start w:val="1"/>
      <w:numFmt w:val="decimal"/>
      <w:lvlText w:val="%8)"/>
      <w:lvlJc w:val="left"/>
      <w:pPr>
        <w:ind w:left="1080" w:hanging="360"/>
      </w:pPr>
    </w:lvl>
    <w:lvl w:ilvl="8" w:tplc="C4BAC5EA">
      <w:start w:val="1"/>
      <w:numFmt w:val="decimal"/>
      <w:lvlText w:val="%9)"/>
      <w:lvlJc w:val="left"/>
      <w:pPr>
        <w:ind w:left="1080" w:hanging="360"/>
      </w:pPr>
    </w:lvl>
  </w:abstractNum>
  <w:abstractNum w:abstractNumId="16" w15:restartNumberingAfterBreak="0">
    <w:nsid w:val="67D5158B"/>
    <w:multiLevelType w:val="hybridMultilevel"/>
    <w:tmpl w:val="5ECAC99E"/>
    <w:lvl w:ilvl="0" w:tplc="70AAAB8E">
      <w:start w:val="1"/>
      <w:numFmt w:val="decimal"/>
      <w:lvlText w:val="%1)"/>
      <w:lvlJc w:val="left"/>
      <w:pPr>
        <w:ind w:left="1080" w:hanging="360"/>
      </w:pPr>
    </w:lvl>
    <w:lvl w:ilvl="1" w:tplc="12A6C04A">
      <w:start w:val="1"/>
      <w:numFmt w:val="decimal"/>
      <w:lvlText w:val="%2)"/>
      <w:lvlJc w:val="left"/>
      <w:pPr>
        <w:ind w:left="1080" w:hanging="360"/>
      </w:pPr>
    </w:lvl>
    <w:lvl w:ilvl="2" w:tplc="4D9A7C60">
      <w:start w:val="1"/>
      <w:numFmt w:val="decimal"/>
      <w:lvlText w:val="%3)"/>
      <w:lvlJc w:val="left"/>
      <w:pPr>
        <w:ind w:left="1080" w:hanging="360"/>
      </w:pPr>
    </w:lvl>
    <w:lvl w:ilvl="3" w:tplc="FA94A5C0">
      <w:start w:val="1"/>
      <w:numFmt w:val="decimal"/>
      <w:lvlText w:val="%4)"/>
      <w:lvlJc w:val="left"/>
      <w:pPr>
        <w:ind w:left="1080" w:hanging="360"/>
      </w:pPr>
    </w:lvl>
    <w:lvl w:ilvl="4" w:tplc="68C494A4">
      <w:start w:val="1"/>
      <w:numFmt w:val="decimal"/>
      <w:lvlText w:val="%5)"/>
      <w:lvlJc w:val="left"/>
      <w:pPr>
        <w:ind w:left="1080" w:hanging="360"/>
      </w:pPr>
    </w:lvl>
    <w:lvl w:ilvl="5" w:tplc="F5B84A42">
      <w:start w:val="1"/>
      <w:numFmt w:val="decimal"/>
      <w:lvlText w:val="%6)"/>
      <w:lvlJc w:val="left"/>
      <w:pPr>
        <w:ind w:left="1080" w:hanging="360"/>
      </w:pPr>
    </w:lvl>
    <w:lvl w:ilvl="6" w:tplc="1A849AB6">
      <w:start w:val="1"/>
      <w:numFmt w:val="decimal"/>
      <w:lvlText w:val="%7)"/>
      <w:lvlJc w:val="left"/>
      <w:pPr>
        <w:ind w:left="1080" w:hanging="360"/>
      </w:pPr>
    </w:lvl>
    <w:lvl w:ilvl="7" w:tplc="A20AC0A6">
      <w:start w:val="1"/>
      <w:numFmt w:val="decimal"/>
      <w:lvlText w:val="%8)"/>
      <w:lvlJc w:val="left"/>
      <w:pPr>
        <w:ind w:left="1080" w:hanging="360"/>
      </w:pPr>
    </w:lvl>
    <w:lvl w:ilvl="8" w:tplc="3530ED80">
      <w:start w:val="1"/>
      <w:numFmt w:val="decimal"/>
      <w:lvlText w:val="%9)"/>
      <w:lvlJc w:val="left"/>
      <w:pPr>
        <w:ind w:left="1080" w:hanging="360"/>
      </w:pPr>
    </w:lvl>
  </w:abstractNum>
  <w:abstractNum w:abstractNumId="17" w15:restartNumberingAfterBreak="0">
    <w:nsid w:val="68CB7F7E"/>
    <w:multiLevelType w:val="hybridMultilevel"/>
    <w:tmpl w:val="CA4EA742"/>
    <w:lvl w:ilvl="0" w:tplc="1C927BDE">
      <w:start w:val="1"/>
      <w:numFmt w:val="decimal"/>
      <w:lvlText w:val="%1)"/>
      <w:lvlJc w:val="left"/>
      <w:pPr>
        <w:ind w:left="1080" w:hanging="360"/>
      </w:pPr>
    </w:lvl>
    <w:lvl w:ilvl="1" w:tplc="798C5532">
      <w:start w:val="1"/>
      <w:numFmt w:val="decimal"/>
      <w:lvlText w:val="%2)"/>
      <w:lvlJc w:val="left"/>
      <w:pPr>
        <w:ind w:left="1080" w:hanging="360"/>
      </w:pPr>
    </w:lvl>
    <w:lvl w:ilvl="2" w:tplc="EA58CE32">
      <w:start w:val="1"/>
      <w:numFmt w:val="decimal"/>
      <w:lvlText w:val="%3)"/>
      <w:lvlJc w:val="left"/>
      <w:pPr>
        <w:ind w:left="1080" w:hanging="360"/>
      </w:pPr>
    </w:lvl>
    <w:lvl w:ilvl="3" w:tplc="CB94A3FA">
      <w:start w:val="1"/>
      <w:numFmt w:val="decimal"/>
      <w:lvlText w:val="%4)"/>
      <w:lvlJc w:val="left"/>
      <w:pPr>
        <w:ind w:left="1080" w:hanging="360"/>
      </w:pPr>
    </w:lvl>
    <w:lvl w:ilvl="4" w:tplc="618CB02E">
      <w:start w:val="1"/>
      <w:numFmt w:val="decimal"/>
      <w:lvlText w:val="%5)"/>
      <w:lvlJc w:val="left"/>
      <w:pPr>
        <w:ind w:left="1080" w:hanging="360"/>
      </w:pPr>
    </w:lvl>
    <w:lvl w:ilvl="5" w:tplc="609EFEAA">
      <w:start w:val="1"/>
      <w:numFmt w:val="decimal"/>
      <w:lvlText w:val="%6)"/>
      <w:lvlJc w:val="left"/>
      <w:pPr>
        <w:ind w:left="1080" w:hanging="360"/>
      </w:pPr>
    </w:lvl>
    <w:lvl w:ilvl="6" w:tplc="63342360">
      <w:start w:val="1"/>
      <w:numFmt w:val="decimal"/>
      <w:lvlText w:val="%7)"/>
      <w:lvlJc w:val="left"/>
      <w:pPr>
        <w:ind w:left="1080" w:hanging="360"/>
      </w:pPr>
    </w:lvl>
    <w:lvl w:ilvl="7" w:tplc="A4E0BB70">
      <w:start w:val="1"/>
      <w:numFmt w:val="decimal"/>
      <w:lvlText w:val="%8)"/>
      <w:lvlJc w:val="left"/>
      <w:pPr>
        <w:ind w:left="1080" w:hanging="360"/>
      </w:pPr>
    </w:lvl>
    <w:lvl w:ilvl="8" w:tplc="6F48A3C2">
      <w:start w:val="1"/>
      <w:numFmt w:val="decimal"/>
      <w:lvlText w:val="%9)"/>
      <w:lvlJc w:val="left"/>
      <w:pPr>
        <w:ind w:left="1080" w:hanging="360"/>
      </w:pPr>
    </w:lvl>
  </w:abstractNum>
  <w:abstractNum w:abstractNumId="18" w15:restartNumberingAfterBreak="0">
    <w:nsid w:val="69A40A9E"/>
    <w:multiLevelType w:val="hybridMultilevel"/>
    <w:tmpl w:val="0D861730"/>
    <w:lvl w:ilvl="0" w:tplc="EBBE9940">
      <w:start w:val="1"/>
      <w:numFmt w:val="decimal"/>
      <w:lvlText w:val="%1)"/>
      <w:lvlJc w:val="left"/>
      <w:pPr>
        <w:ind w:left="1080" w:hanging="360"/>
      </w:pPr>
    </w:lvl>
    <w:lvl w:ilvl="1" w:tplc="98BAA33A">
      <w:start w:val="1"/>
      <w:numFmt w:val="decimal"/>
      <w:lvlText w:val="%2)"/>
      <w:lvlJc w:val="left"/>
      <w:pPr>
        <w:ind w:left="1080" w:hanging="360"/>
      </w:pPr>
    </w:lvl>
    <w:lvl w:ilvl="2" w:tplc="92123FCE">
      <w:start w:val="1"/>
      <w:numFmt w:val="decimal"/>
      <w:lvlText w:val="%3)"/>
      <w:lvlJc w:val="left"/>
      <w:pPr>
        <w:ind w:left="1080" w:hanging="360"/>
      </w:pPr>
    </w:lvl>
    <w:lvl w:ilvl="3" w:tplc="56CA023C">
      <w:start w:val="1"/>
      <w:numFmt w:val="decimal"/>
      <w:lvlText w:val="%4)"/>
      <w:lvlJc w:val="left"/>
      <w:pPr>
        <w:ind w:left="1080" w:hanging="360"/>
      </w:pPr>
    </w:lvl>
    <w:lvl w:ilvl="4" w:tplc="34421F94">
      <w:start w:val="1"/>
      <w:numFmt w:val="decimal"/>
      <w:lvlText w:val="%5)"/>
      <w:lvlJc w:val="left"/>
      <w:pPr>
        <w:ind w:left="1080" w:hanging="360"/>
      </w:pPr>
    </w:lvl>
    <w:lvl w:ilvl="5" w:tplc="D0B42134">
      <w:start w:val="1"/>
      <w:numFmt w:val="decimal"/>
      <w:lvlText w:val="%6)"/>
      <w:lvlJc w:val="left"/>
      <w:pPr>
        <w:ind w:left="1080" w:hanging="360"/>
      </w:pPr>
    </w:lvl>
    <w:lvl w:ilvl="6" w:tplc="393E6ADA">
      <w:start w:val="1"/>
      <w:numFmt w:val="decimal"/>
      <w:lvlText w:val="%7)"/>
      <w:lvlJc w:val="left"/>
      <w:pPr>
        <w:ind w:left="1080" w:hanging="360"/>
      </w:pPr>
    </w:lvl>
    <w:lvl w:ilvl="7" w:tplc="CA3E3650">
      <w:start w:val="1"/>
      <w:numFmt w:val="decimal"/>
      <w:lvlText w:val="%8)"/>
      <w:lvlJc w:val="left"/>
      <w:pPr>
        <w:ind w:left="1080" w:hanging="360"/>
      </w:pPr>
    </w:lvl>
    <w:lvl w:ilvl="8" w:tplc="175A5488">
      <w:start w:val="1"/>
      <w:numFmt w:val="decimal"/>
      <w:lvlText w:val="%9)"/>
      <w:lvlJc w:val="left"/>
      <w:pPr>
        <w:ind w:left="1080" w:hanging="360"/>
      </w:pPr>
    </w:lvl>
  </w:abstractNum>
  <w:abstractNum w:abstractNumId="19" w15:restartNumberingAfterBreak="0">
    <w:nsid w:val="69DB37FD"/>
    <w:multiLevelType w:val="hybridMultilevel"/>
    <w:tmpl w:val="650CDE56"/>
    <w:lvl w:ilvl="0" w:tplc="3B3CC48A">
      <w:start w:val="1"/>
      <w:numFmt w:val="decimal"/>
      <w:lvlText w:val="%1)"/>
      <w:lvlJc w:val="left"/>
      <w:pPr>
        <w:ind w:left="1080" w:hanging="360"/>
      </w:pPr>
    </w:lvl>
    <w:lvl w:ilvl="1" w:tplc="66AEB450">
      <w:start w:val="1"/>
      <w:numFmt w:val="decimal"/>
      <w:lvlText w:val="%2)"/>
      <w:lvlJc w:val="left"/>
      <w:pPr>
        <w:ind w:left="1080" w:hanging="360"/>
      </w:pPr>
    </w:lvl>
    <w:lvl w:ilvl="2" w:tplc="DE420DF8">
      <w:start w:val="1"/>
      <w:numFmt w:val="decimal"/>
      <w:lvlText w:val="%3)"/>
      <w:lvlJc w:val="left"/>
      <w:pPr>
        <w:ind w:left="1080" w:hanging="360"/>
      </w:pPr>
    </w:lvl>
    <w:lvl w:ilvl="3" w:tplc="26DE9F9C">
      <w:start w:val="1"/>
      <w:numFmt w:val="decimal"/>
      <w:lvlText w:val="%4)"/>
      <w:lvlJc w:val="left"/>
      <w:pPr>
        <w:ind w:left="1080" w:hanging="360"/>
      </w:pPr>
    </w:lvl>
    <w:lvl w:ilvl="4" w:tplc="8CF2A07C">
      <w:start w:val="1"/>
      <w:numFmt w:val="decimal"/>
      <w:lvlText w:val="%5)"/>
      <w:lvlJc w:val="left"/>
      <w:pPr>
        <w:ind w:left="1080" w:hanging="360"/>
      </w:pPr>
    </w:lvl>
    <w:lvl w:ilvl="5" w:tplc="3198013C">
      <w:start w:val="1"/>
      <w:numFmt w:val="decimal"/>
      <w:lvlText w:val="%6)"/>
      <w:lvlJc w:val="left"/>
      <w:pPr>
        <w:ind w:left="1080" w:hanging="360"/>
      </w:pPr>
    </w:lvl>
    <w:lvl w:ilvl="6" w:tplc="96DCFF12">
      <w:start w:val="1"/>
      <w:numFmt w:val="decimal"/>
      <w:lvlText w:val="%7)"/>
      <w:lvlJc w:val="left"/>
      <w:pPr>
        <w:ind w:left="1080" w:hanging="360"/>
      </w:pPr>
    </w:lvl>
    <w:lvl w:ilvl="7" w:tplc="03543118">
      <w:start w:val="1"/>
      <w:numFmt w:val="decimal"/>
      <w:lvlText w:val="%8)"/>
      <w:lvlJc w:val="left"/>
      <w:pPr>
        <w:ind w:left="1080" w:hanging="360"/>
      </w:pPr>
    </w:lvl>
    <w:lvl w:ilvl="8" w:tplc="E8467DBE">
      <w:start w:val="1"/>
      <w:numFmt w:val="decimal"/>
      <w:lvlText w:val="%9)"/>
      <w:lvlJc w:val="left"/>
      <w:pPr>
        <w:ind w:left="1080" w:hanging="360"/>
      </w:pPr>
    </w:lvl>
  </w:abstractNum>
  <w:abstractNum w:abstractNumId="20" w15:restartNumberingAfterBreak="0">
    <w:nsid w:val="6ADA0CBE"/>
    <w:multiLevelType w:val="hybridMultilevel"/>
    <w:tmpl w:val="FA5C2D3E"/>
    <w:lvl w:ilvl="0" w:tplc="19B4736E">
      <w:start w:val="1"/>
      <w:numFmt w:val="decimal"/>
      <w:lvlText w:val="%1)"/>
      <w:lvlJc w:val="left"/>
      <w:pPr>
        <w:ind w:left="1080" w:hanging="360"/>
      </w:pPr>
    </w:lvl>
    <w:lvl w:ilvl="1" w:tplc="E7C88A50">
      <w:start w:val="1"/>
      <w:numFmt w:val="decimal"/>
      <w:lvlText w:val="%2)"/>
      <w:lvlJc w:val="left"/>
      <w:pPr>
        <w:ind w:left="1080" w:hanging="360"/>
      </w:pPr>
    </w:lvl>
    <w:lvl w:ilvl="2" w:tplc="CA2A51EE">
      <w:start w:val="1"/>
      <w:numFmt w:val="decimal"/>
      <w:lvlText w:val="%3)"/>
      <w:lvlJc w:val="left"/>
      <w:pPr>
        <w:ind w:left="1080" w:hanging="360"/>
      </w:pPr>
    </w:lvl>
    <w:lvl w:ilvl="3" w:tplc="7D189090">
      <w:start w:val="1"/>
      <w:numFmt w:val="decimal"/>
      <w:lvlText w:val="%4)"/>
      <w:lvlJc w:val="left"/>
      <w:pPr>
        <w:ind w:left="1080" w:hanging="360"/>
      </w:pPr>
    </w:lvl>
    <w:lvl w:ilvl="4" w:tplc="86A85BB4">
      <w:start w:val="1"/>
      <w:numFmt w:val="decimal"/>
      <w:lvlText w:val="%5)"/>
      <w:lvlJc w:val="left"/>
      <w:pPr>
        <w:ind w:left="1080" w:hanging="360"/>
      </w:pPr>
    </w:lvl>
    <w:lvl w:ilvl="5" w:tplc="799494F6">
      <w:start w:val="1"/>
      <w:numFmt w:val="decimal"/>
      <w:lvlText w:val="%6)"/>
      <w:lvlJc w:val="left"/>
      <w:pPr>
        <w:ind w:left="1080" w:hanging="360"/>
      </w:pPr>
    </w:lvl>
    <w:lvl w:ilvl="6" w:tplc="157CA4AA">
      <w:start w:val="1"/>
      <w:numFmt w:val="decimal"/>
      <w:lvlText w:val="%7)"/>
      <w:lvlJc w:val="left"/>
      <w:pPr>
        <w:ind w:left="1080" w:hanging="360"/>
      </w:pPr>
    </w:lvl>
    <w:lvl w:ilvl="7" w:tplc="AE8A6604">
      <w:start w:val="1"/>
      <w:numFmt w:val="decimal"/>
      <w:lvlText w:val="%8)"/>
      <w:lvlJc w:val="left"/>
      <w:pPr>
        <w:ind w:left="1080" w:hanging="360"/>
      </w:pPr>
    </w:lvl>
    <w:lvl w:ilvl="8" w:tplc="390026A4">
      <w:start w:val="1"/>
      <w:numFmt w:val="decimal"/>
      <w:lvlText w:val="%9)"/>
      <w:lvlJc w:val="left"/>
      <w:pPr>
        <w:ind w:left="1080" w:hanging="360"/>
      </w:pPr>
    </w:lvl>
  </w:abstractNum>
  <w:abstractNum w:abstractNumId="21" w15:restartNumberingAfterBreak="0">
    <w:nsid w:val="6B376F39"/>
    <w:multiLevelType w:val="hybridMultilevel"/>
    <w:tmpl w:val="58369952"/>
    <w:lvl w:ilvl="0" w:tplc="63728CEA">
      <w:start w:val="1"/>
      <w:numFmt w:val="decimal"/>
      <w:lvlText w:val="%1)"/>
      <w:lvlJc w:val="left"/>
      <w:pPr>
        <w:ind w:left="1080" w:hanging="360"/>
      </w:pPr>
    </w:lvl>
    <w:lvl w:ilvl="1" w:tplc="57605CEA">
      <w:start w:val="1"/>
      <w:numFmt w:val="decimal"/>
      <w:lvlText w:val="%2)"/>
      <w:lvlJc w:val="left"/>
      <w:pPr>
        <w:ind w:left="1080" w:hanging="360"/>
      </w:pPr>
    </w:lvl>
    <w:lvl w:ilvl="2" w:tplc="0BF65768">
      <w:start w:val="1"/>
      <w:numFmt w:val="decimal"/>
      <w:lvlText w:val="%3)"/>
      <w:lvlJc w:val="left"/>
      <w:pPr>
        <w:ind w:left="1080" w:hanging="360"/>
      </w:pPr>
    </w:lvl>
    <w:lvl w:ilvl="3" w:tplc="88D01000">
      <w:start w:val="1"/>
      <w:numFmt w:val="decimal"/>
      <w:lvlText w:val="%4)"/>
      <w:lvlJc w:val="left"/>
      <w:pPr>
        <w:ind w:left="1080" w:hanging="360"/>
      </w:pPr>
    </w:lvl>
    <w:lvl w:ilvl="4" w:tplc="4BC080AC">
      <w:start w:val="1"/>
      <w:numFmt w:val="decimal"/>
      <w:lvlText w:val="%5)"/>
      <w:lvlJc w:val="left"/>
      <w:pPr>
        <w:ind w:left="1080" w:hanging="360"/>
      </w:pPr>
    </w:lvl>
    <w:lvl w:ilvl="5" w:tplc="E96ED906">
      <w:start w:val="1"/>
      <w:numFmt w:val="decimal"/>
      <w:lvlText w:val="%6)"/>
      <w:lvlJc w:val="left"/>
      <w:pPr>
        <w:ind w:left="1080" w:hanging="360"/>
      </w:pPr>
    </w:lvl>
    <w:lvl w:ilvl="6" w:tplc="642A0322">
      <w:start w:val="1"/>
      <w:numFmt w:val="decimal"/>
      <w:lvlText w:val="%7)"/>
      <w:lvlJc w:val="left"/>
      <w:pPr>
        <w:ind w:left="1080" w:hanging="360"/>
      </w:pPr>
    </w:lvl>
    <w:lvl w:ilvl="7" w:tplc="A4887EEA">
      <w:start w:val="1"/>
      <w:numFmt w:val="decimal"/>
      <w:lvlText w:val="%8)"/>
      <w:lvlJc w:val="left"/>
      <w:pPr>
        <w:ind w:left="1080" w:hanging="360"/>
      </w:pPr>
    </w:lvl>
    <w:lvl w:ilvl="8" w:tplc="67467702">
      <w:start w:val="1"/>
      <w:numFmt w:val="decimal"/>
      <w:lvlText w:val="%9)"/>
      <w:lvlJc w:val="left"/>
      <w:pPr>
        <w:ind w:left="1080" w:hanging="360"/>
      </w:pPr>
    </w:lvl>
  </w:abstractNum>
  <w:abstractNum w:abstractNumId="22" w15:restartNumberingAfterBreak="0">
    <w:nsid w:val="6BFE40F4"/>
    <w:multiLevelType w:val="hybridMultilevel"/>
    <w:tmpl w:val="2E0E5168"/>
    <w:lvl w:ilvl="0" w:tplc="956A7A82">
      <w:start w:val="1"/>
      <w:numFmt w:val="decimal"/>
      <w:lvlText w:val="%1)"/>
      <w:lvlJc w:val="left"/>
      <w:pPr>
        <w:ind w:left="1080" w:hanging="360"/>
      </w:pPr>
    </w:lvl>
    <w:lvl w:ilvl="1" w:tplc="3A22800C">
      <w:start w:val="1"/>
      <w:numFmt w:val="decimal"/>
      <w:lvlText w:val="%2)"/>
      <w:lvlJc w:val="left"/>
      <w:pPr>
        <w:ind w:left="1080" w:hanging="360"/>
      </w:pPr>
    </w:lvl>
    <w:lvl w:ilvl="2" w:tplc="D29EA14E">
      <w:start w:val="1"/>
      <w:numFmt w:val="decimal"/>
      <w:lvlText w:val="%3)"/>
      <w:lvlJc w:val="left"/>
      <w:pPr>
        <w:ind w:left="1080" w:hanging="360"/>
      </w:pPr>
    </w:lvl>
    <w:lvl w:ilvl="3" w:tplc="B3AAF0BC">
      <w:start w:val="1"/>
      <w:numFmt w:val="decimal"/>
      <w:lvlText w:val="%4)"/>
      <w:lvlJc w:val="left"/>
      <w:pPr>
        <w:ind w:left="1080" w:hanging="360"/>
      </w:pPr>
    </w:lvl>
    <w:lvl w:ilvl="4" w:tplc="0A747C82">
      <w:start w:val="1"/>
      <w:numFmt w:val="decimal"/>
      <w:lvlText w:val="%5)"/>
      <w:lvlJc w:val="left"/>
      <w:pPr>
        <w:ind w:left="1080" w:hanging="360"/>
      </w:pPr>
    </w:lvl>
    <w:lvl w:ilvl="5" w:tplc="0A3AC1FC">
      <w:start w:val="1"/>
      <w:numFmt w:val="decimal"/>
      <w:lvlText w:val="%6)"/>
      <w:lvlJc w:val="left"/>
      <w:pPr>
        <w:ind w:left="1080" w:hanging="360"/>
      </w:pPr>
    </w:lvl>
    <w:lvl w:ilvl="6" w:tplc="9BF8E308">
      <w:start w:val="1"/>
      <w:numFmt w:val="decimal"/>
      <w:lvlText w:val="%7)"/>
      <w:lvlJc w:val="left"/>
      <w:pPr>
        <w:ind w:left="1080" w:hanging="360"/>
      </w:pPr>
    </w:lvl>
    <w:lvl w:ilvl="7" w:tplc="5024C6E6">
      <w:start w:val="1"/>
      <w:numFmt w:val="decimal"/>
      <w:lvlText w:val="%8)"/>
      <w:lvlJc w:val="left"/>
      <w:pPr>
        <w:ind w:left="1080" w:hanging="360"/>
      </w:pPr>
    </w:lvl>
    <w:lvl w:ilvl="8" w:tplc="1A801DCC">
      <w:start w:val="1"/>
      <w:numFmt w:val="decimal"/>
      <w:lvlText w:val="%9)"/>
      <w:lvlJc w:val="left"/>
      <w:pPr>
        <w:ind w:left="1080" w:hanging="360"/>
      </w:pPr>
    </w:lvl>
  </w:abstractNum>
  <w:abstractNum w:abstractNumId="23" w15:restartNumberingAfterBreak="0">
    <w:nsid w:val="6C387282"/>
    <w:multiLevelType w:val="hybridMultilevel"/>
    <w:tmpl w:val="5CACC666"/>
    <w:lvl w:ilvl="0" w:tplc="E3720B68">
      <w:start w:val="1"/>
      <w:numFmt w:val="decimal"/>
      <w:lvlText w:val="%1)"/>
      <w:lvlJc w:val="left"/>
      <w:pPr>
        <w:ind w:left="1080" w:hanging="360"/>
      </w:pPr>
    </w:lvl>
    <w:lvl w:ilvl="1" w:tplc="CEF2C1F6">
      <w:start w:val="1"/>
      <w:numFmt w:val="decimal"/>
      <w:lvlText w:val="%2)"/>
      <w:lvlJc w:val="left"/>
      <w:pPr>
        <w:ind w:left="1080" w:hanging="360"/>
      </w:pPr>
    </w:lvl>
    <w:lvl w:ilvl="2" w:tplc="A5FE8070">
      <w:start w:val="1"/>
      <w:numFmt w:val="decimal"/>
      <w:lvlText w:val="%3)"/>
      <w:lvlJc w:val="left"/>
      <w:pPr>
        <w:ind w:left="1080" w:hanging="360"/>
      </w:pPr>
    </w:lvl>
    <w:lvl w:ilvl="3" w:tplc="AAA4FE38">
      <w:start w:val="1"/>
      <w:numFmt w:val="decimal"/>
      <w:lvlText w:val="%4)"/>
      <w:lvlJc w:val="left"/>
      <w:pPr>
        <w:ind w:left="1080" w:hanging="360"/>
      </w:pPr>
    </w:lvl>
    <w:lvl w:ilvl="4" w:tplc="5564765E">
      <w:start w:val="1"/>
      <w:numFmt w:val="decimal"/>
      <w:lvlText w:val="%5)"/>
      <w:lvlJc w:val="left"/>
      <w:pPr>
        <w:ind w:left="1080" w:hanging="360"/>
      </w:pPr>
    </w:lvl>
    <w:lvl w:ilvl="5" w:tplc="8758D208">
      <w:start w:val="1"/>
      <w:numFmt w:val="decimal"/>
      <w:lvlText w:val="%6)"/>
      <w:lvlJc w:val="left"/>
      <w:pPr>
        <w:ind w:left="1080" w:hanging="360"/>
      </w:pPr>
    </w:lvl>
    <w:lvl w:ilvl="6" w:tplc="F3F0D9E0">
      <w:start w:val="1"/>
      <w:numFmt w:val="decimal"/>
      <w:lvlText w:val="%7)"/>
      <w:lvlJc w:val="left"/>
      <w:pPr>
        <w:ind w:left="1080" w:hanging="360"/>
      </w:pPr>
    </w:lvl>
    <w:lvl w:ilvl="7" w:tplc="1F50B3C0">
      <w:start w:val="1"/>
      <w:numFmt w:val="decimal"/>
      <w:lvlText w:val="%8)"/>
      <w:lvlJc w:val="left"/>
      <w:pPr>
        <w:ind w:left="1080" w:hanging="360"/>
      </w:pPr>
    </w:lvl>
    <w:lvl w:ilvl="8" w:tplc="3B2C692E">
      <w:start w:val="1"/>
      <w:numFmt w:val="decimal"/>
      <w:lvlText w:val="%9)"/>
      <w:lvlJc w:val="left"/>
      <w:pPr>
        <w:ind w:left="1080" w:hanging="360"/>
      </w:pPr>
    </w:lvl>
  </w:abstractNum>
  <w:abstractNum w:abstractNumId="24" w15:restartNumberingAfterBreak="0">
    <w:nsid w:val="6F055B9D"/>
    <w:multiLevelType w:val="hybridMultilevel"/>
    <w:tmpl w:val="AA006A84"/>
    <w:lvl w:ilvl="0" w:tplc="B8AC3576">
      <w:start w:val="1"/>
      <w:numFmt w:val="decimal"/>
      <w:lvlText w:val="%1)"/>
      <w:lvlJc w:val="left"/>
      <w:pPr>
        <w:ind w:left="1080" w:hanging="360"/>
      </w:pPr>
    </w:lvl>
    <w:lvl w:ilvl="1" w:tplc="44500AB6">
      <w:start w:val="1"/>
      <w:numFmt w:val="decimal"/>
      <w:lvlText w:val="%2)"/>
      <w:lvlJc w:val="left"/>
      <w:pPr>
        <w:ind w:left="1080" w:hanging="360"/>
      </w:pPr>
    </w:lvl>
    <w:lvl w:ilvl="2" w:tplc="21DA219C">
      <w:start w:val="1"/>
      <w:numFmt w:val="decimal"/>
      <w:lvlText w:val="%3)"/>
      <w:lvlJc w:val="left"/>
      <w:pPr>
        <w:ind w:left="1080" w:hanging="360"/>
      </w:pPr>
    </w:lvl>
    <w:lvl w:ilvl="3" w:tplc="A7C6F588">
      <w:start w:val="1"/>
      <w:numFmt w:val="decimal"/>
      <w:lvlText w:val="%4)"/>
      <w:lvlJc w:val="left"/>
      <w:pPr>
        <w:ind w:left="1080" w:hanging="360"/>
      </w:pPr>
    </w:lvl>
    <w:lvl w:ilvl="4" w:tplc="F5A202A4">
      <w:start w:val="1"/>
      <w:numFmt w:val="decimal"/>
      <w:lvlText w:val="%5)"/>
      <w:lvlJc w:val="left"/>
      <w:pPr>
        <w:ind w:left="1080" w:hanging="360"/>
      </w:pPr>
    </w:lvl>
    <w:lvl w:ilvl="5" w:tplc="84C28BEE">
      <w:start w:val="1"/>
      <w:numFmt w:val="decimal"/>
      <w:lvlText w:val="%6)"/>
      <w:lvlJc w:val="left"/>
      <w:pPr>
        <w:ind w:left="1080" w:hanging="360"/>
      </w:pPr>
    </w:lvl>
    <w:lvl w:ilvl="6" w:tplc="A3DE0332">
      <w:start w:val="1"/>
      <w:numFmt w:val="decimal"/>
      <w:lvlText w:val="%7)"/>
      <w:lvlJc w:val="left"/>
      <w:pPr>
        <w:ind w:left="1080" w:hanging="360"/>
      </w:pPr>
    </w:lvl>
    <w:lvl w:ilvl="7" w:tplc="E0A25A12">
      <w:start w:val="1"/>
      <w:numFmt w:val="decimal"/>
      <w:lvlText w:val="%8)"/>
      <w:lvlJc w:val="left"/>
      <w:pPr>
        <w:ind w:left="1080" w:hanging="360"/>
      </w:pPr>
    </w:lvl>
    <w:lvl w:ilvl="8" w:tplc="DA020E68">
      <w:start w:val="1"/>
      <w:numFmt w:val="decimal"/>
      <w:lvlText w:val="%9)"/>
      <w:lvlJc w:val="left"/>
      <w:pPr>
        <w:ind w:left="1080" w:hanging="360"/>
      </w:pPr>
    </w:lvl>
  </w:abstractNum>
  <w:abstractNum w:abstractNumId="25" w15:restartNumberingAfterBreak="0">
    <w:nsid w:val="75F637D6"/>
    <w:multiLevelType w:val="hybridMultilevel"/>
    <w:tmpl w:val="B06EE59E"/>
    <w:lvl w:ilvl="0" w:tplc="937A1B1E">
      <w:start w:val="1"/>
      <w:numFmt w:val="decimal"/>
      <w:lvlText w:val="%1)"/>
      <w:lvlJc w:val="left"/>
      <w:pPr>
        <w:ind w:left="1080" w:hanging="360"/>
      </w:pPr>
    </w:lvl>
    <w:lvl w:ilvl="1" w:tplc="AE72D922">
      <w:start w:val="1"/>
      <w:numFmt w:val="decimal"/>
      <w:lvlText w:val="%2)"/>
      <w:lvlJc w:val="left"/>
      <w:pPr>
        <w:ind w:left="1080" w:hanging="360"/>
      </w:pPr>
    </w:lvl>
    <w:lvl w:ilvl="2" w:tplc="7E4ED536">
      <w:start w:val="1"/>
      <w:numFmt w:val="decimal"/>
      <w:lvlText w:val="%3)"/>
      <w:lvlJc w:val="left"/>
      <w:pPr>
        <w:ind w:left="1080" w:hanging="360"/>
      </w:pPr>
    </w:lvl>
    <w:lvl w:ilvl="3" w:tplc="32CAFF68">
      <w:start w:val="1"/>
      <w:numFmt w:val="decimal"/>
      <w:lvlText w:val="%4)"/>
      <w:lvlJc w:val="left"/>
      <w:pPr>
        <w:ind w:left="1080" w:hanging="360"/>
      </w:pPr>
    </w:lvl>
    <w:lvl w:ilvl="4" w:tplc="F636276A">
      <w:start w:val="1"/>
      <w:numFmt w:val="decimal"/>
      <w:lvlText w:val="%5)"/>
      <w:lvlJc w:val="left"/>
      <w:pPr>
        <w:ind w:left="1080" w:hanging="360"/>
      </w:pPr>
    </w:lvl>
    <w:lvl w:ilvl="5" w:tplc="916C6CC4">
      <w:start w:val="1"/>
      <w:numFmt w:val="decimal"/>
      <w:lvlText w:val="%6)"/>
      <w:lvlJc w:val="left"/>
      <w:pPr>
        <w:ind w:left="1080" w:hanging="360"/>
      </w:pPr>
    </w:lvl>
    <w:lvl w:ilvl="6" w:tplc="2AB23E2C">
      <w:start w:val="1"/>
      <w:numFmt w:val="decimal"/>
      <w:lvlText w:val="%7)"/>
      <w:lvlJc w:val="left"/>
      <w:pPr>
        <w:ind w:left="1080" w:hanging="360"/>
      </w:pPr>
    </w:lvl>
    <w:lvl w:ilvl="7" w:tplc="76D41426">
      <w:start w:val="1"/>
      <w:numFmt w:val="decimal"/>
      <w:lvlText w:val="%8)"/>
      <w:lvlJc w:val="left"/>
      <w:pPr>
        <w:ind w:left="1080" w:hanging="360"/>
      </w:pPr>
    </w:lvl>
    <w:lvl w:ilvl="8" w:tplc="68064550">
      <w:start w:val="1"/>
      <w:numFmt w:val="decimal"/>
      <w:lvlText w:val="%9)"/>
      <w:lvlJc w:val="left"/>
      <w:pPr>
        <w:ind w:left="1080" w:hanging="360"/>
      </w:pPr>
    </w:lvl>
  </w:abstractNum>
  <w:abstractNum w:abstractNumId="26" w15:restartNumberingAfterBreak="0">
    <w:nsid w:val="782202B6"/>
    <w:multiLevelType w:val="hybridMultilevel"/>
    <w:tmpl w:val="81400EDC"/>
    <w:lvl w:ilvl="0" w:tplc="934076C2">
      <w:start w:val="1"/>
      <w:numFmt w:val="decimal"/>
      <w:lvlText w:val="%1)"/>
      <w:lvlJc w:val="left"/>
      <w:pPr>
        <w:ind w:left="720" w:hanging="360"/>
      </w:pPr>
    </w:lvl>
    <w:lvl w:ilvl="1" w:tplc="93EE8FE2">
      <w:start w:val="1"/>
      <w:numFmt w:val="decimal"/>
      <w:lvlText w:val="%2)"/>
      <w:lvlJc w:val="left"/>
      <w:pPr>
        <w:ind w:left="720" w:hanging="360"/>
      </w:pPr>
    </w:lvl>
    <w:lvl w:ilvl="2" w:tplc="3594CD98">
      <w:start w:val="1"/>
      <w:numFmt w:val="decimal"/>
      <w:lvlText w:val="%3)"/>
      <w:lvlJc w:val="left"/>
      <w:pPr>
        <w:ind w:left="720" w:hanging="360"/>
      </w:pPr>
    </w:lvl>
    <w:lvl w:ilvl="3" w:tplc="DB140FC0">
      <w:start w:val="1"/>
      <w:numFmt w:val="decimal"/>
      <w:lvlText w:val="%4)"/>
      <w:lvlJc w:val="left"/>
      <w:pPr>
        <w:ind w:left="720" w:hanging="360"/>
      </w:pPr>
    </w:lvl>
    <w:lvl w:ilvl="4" w:tplc="9F367BD8">
      <w:start w:val="1"/>
      <w:numFmt w:val="decimal"/>
      <w:lvlText w:val="%5)"/>
      <w:lvlJc w:val="left"/>
      <w:pPr>
        <w:ind w:left="720" w:hanging="360"/>
      </w:pPr>
    </w:lvl>
    <w:lvl w:ilvl="5" w:tplc="805474C2">
      <w:start w:val="1"/>
      <w:numFmt w:val="decimal"/>
      <w:lvlText w:val="%6)"/>
      <w:lvlJc w:val="left"/>
      <w:pPr>
        <w:ind w:left="720" w:hanging="360"/>
      </w:pPr>
    </w:lvl>
    <w:lvl w:ilvl="6" w:tplc="B12EA3B2">
      <w:start w:val="1"/>
      <w:numFmt w:val="decimal"/>
      <w:lvlText w:val="%7)"/>
      <w:lvlJc w:val="left"/>
      <w:pPr>
        <w:ind w:left="720" w:hanging="360"/>
      </w:pPr>
    </w:lvl>
    <w:lvl w:ilvl="7" w:tplc="7D8E45BA">
      <w:start w:val="1"/>
      <w:numFmt w:val="decimal"/>
      <w:lvlText w:val="%8)"/>
      <w:lvlJc w:val="left"/>
      <w:pPr>
        <w:ind w:left="720" w:hanging="360"/>
      </w:pPr>
    </w:lvl>
    <w:lvl w:ilvl="8" w:tplc="7A0824D8">
      <w:start w:val="1"/>
      <w:numFmt w:val="decimal"/>
      <w:lvlText w:val="%9)"/>
      <w:lvlJc w:val="left"/>
      <w:pPr>
        <w:ind w:left="720" w:hanging="360"/>
      </w:pPr>
    </w:lvl>
  </w:abstractNum>
  <w:abstractNum w:abstractNumId="27" w15:restartNumberingAfterBreak="0">
    <w:nsid w:val="7E1E08F8"/>
    <w:multiLevelType w:val="hybridMultilevel"/>
    <w:tmpl w:val="866C3EF8"/>
    <w:lvl w:ilvl="0" w:tplc="31AA9830">
      <w:start w:val="1"/>
      <w:numFmt w:val="decimal"/>
      <w:lvlText w:val="%1)"/>
      <w:lvlJc w:val="left"/>
      <w:pPr>
        <w:ind w:left="1080" w:hanging="360"/>
      </w:pPr>
    </w:lvl>
    <w:lvl w:ilvl="1" w:tplc="F67A292C">
      <w:start w:val="1"/>
      <w:numFmt w:val="decimal"/>
      <w:lvlText w:val="%2)"/>
      <w:lvlJc w:val="left"/>
      <w:pPr>
        <w:ind w:left="1080" w:hanging="360"/>
      </w:pPr>
    </w:lvl>
    <w:lvl w:ilvl="2" w:tplc="009A6256">
      <w:start w:val="1"/>
      <w:numFmt w:val="decimal"/>
      <w:lvlText w:val="%3)"/>
      <w:lvlJc w:val="left"/>
      <w:pPr>
        <w:ind w:left="1080" w:hanging="360"/>
      </w:pPr>
    </w:lvl>
    <w:lvl w:ilvl="3" w:tplc="128A92D2">
      <w:start w:val="1"/>
      <w:numFmt w:val="decimal"/>
      <w:lvlText w:val="%4)"/>
      <w:lvlJc w:val="left"/>
      <w:pPr>
        <w:ind w:left="1080" w:hanging="360"/>
      </w:pPr>
    </w:lvl>
    <w:lvl w:ilvl="4" w:tplc="F9106CBC">
      <w:start w:val="1"/>
      <w:numFmt w:val="decimal"/>
      <w:lvlText w:val="%5)"/>
      <w:lvlJc w:val="left"/>
      <w:pPr>
        <w:ind w:left="1080" w:hanging="360"/>
      </w:pPr>
    </w:lvl>
    <w:lvl w:ilvl="5" w:tplc="D88C0D42">
      <w:start w:val="1"/>
      <w:numFmt w:val="decimal"/>
      <w:lvlText w:val="%6)"/>
      <w:lvlJc w:val="left"/>
      <w:pPr>
        <w:ind w:left="1080" w:hanging="360"/>
      </w:pPr>
    </w:lvl>
    <w:lvl w:ilvl="6" w:tplc="E80EDF30">
      <w:start w:val="1"/>
      <w:numFmt w:val="decimal"/>
      <w:lvlText w:val="%7)"/>
      <w:lvlJc w:val="left"/>
      <w:pPr>
        <w:ind w:left="1080" w:hanging="360"/>
      </w:pPr>
    </w:lvl>
    <w:lvl w:ilvl="7" w:tplc="EC9E1598">
      <w:start w:val="1"/>
      <w:numFmt w:val="decimal"/>
      <w:lvlText w:val="%8)"/>
      <w:lvlJc w:val="left"/>
      <w:pPr>
        <w:ind w:left="1080" w:hanging="360"/>
      </w:pPr>
    </w:lvl>
    <w:lvl w:ilvl="8" w:tplc="CEFE85B4">
      <w:start w:val="1"/>
      <w:numFmt w:val="decimal"/>
      <w:lvlText w:val="%9)"/>
      <w:lvlJc w:val="left"/>
      <w:pPr>
        <w:ind w:left="1080" w:hanging="360"/>
      </w:pPr>
    </w:lvl>
  </w:abstractNum>
  <w:abstractNum w:abstractNumId="28" w15:restartNumberingAfterBreak="0">
    <w:nsid w:val="7E746946"/>
    <w:multiLevelType w:val="hybridMultilevel"/>
    <w:tmpl w:val="F0F0BBB6"/>
    <w:lvl w:ilvl="0" w:tplc="A37C5604">
      <w:start w:val="1"/>
      <w:numFmt w:val="decimal"/>
      <w:lvlText w:val="%1)"/>
      <w:lvlJc w:val="left"/>
      <w:pPr>
        <w:ind w:left="1080" w:hanging="360"/>
      </w:pPr>
    </w:lvl>
    <w:lvl w:ilvl="1" w:tplc="628C05BC">
      <w:start w:val="1"/>
      <w:numFmt w:val="decimal"/>
      <w:lvlText w:val="%2)"/>
      <w:lvlJc w:val="left"/>
      <w:pPr>
        <w:ind w:left="1080" w:hanging="360"/>
      </w:pPr>
    </w:lvl>
    <w:lvl w:ilvl="2" w:tplc="7B54B1D8">
      <w:start w:val="1"/>
      <w:numFmt w:val="decimal"/>
      <w:lvlText w:val="%3)"/>
      <w:lvlJc w:val="left"/>
      <w:pPr>
        <w:ind w:left="1080" w:hanging="360"/>
      </w:pPr>
    </w:lvl>
    <w:lvl w:ilvl="3" w:tplc="60760564">
      <w:start w:val="1"/>
      <w:numFmt w:val="decimal"/>
      <w:lvlText w:val="%4)"/>
      <w:lvlJc w:val="left"/>
      <w:pPr>
        <w:ind w:left="1080" w:hanging="360"/>
      </w:pPr>
    </w:lvl>
    <w:lvl w:ilvl="4" w:tplc="23DCFE06">
      <w:start w:val="1"/>
      <w:numFmt w:val="decimal"/>
      <w:lvlText w:val="%5)"/>
      <w:lvlJc w:val="left"/>
      <w:pPr>
        <w:ind w:left="1080" w:hanging="360"/>
      </w:pPr>
    </w:lvl>
    <w:lvl w:ilvl="5" w:tplc="B44684B6">
      <w:start w:val="1"/>
      <w:numFmt w:val="decimal"/>
      <w:lvlText w:val="%6)"/>
      <w:lvlJc w:val="left"/>
      <w:pPr>
        <w:ind w:left="1080" w:hanging="360"/>
      </w:pPr>
    </w:lvl>
    <w:lvl w:ilvl="6" w:tplc="B05E8028">
      <w:start w:val="1"/>
      <w:numFmt w:val="decimal"/>
      <w:lvlText w:val="%7)"/>
      <w:lvlJc w:val="left"/>
      <w:pPr>
        <w:ind w:left="1080" w:hanging="360"/>
      </w:pPr>
    </w:lvl>
    <w:lvl w:ilvl="7" w:tplc="0628969C">
      <w:start w:val="1"/>
      <w:numFmt w:val="decimal"/>
      <w:lvlText w:val="%8)"/>
      <w:lvlJc w:val="left"/>
      <w:pPr>
        <w:ind w:left="1080" w:hanging="360"/>
      </w:pPr>
    </w:lvl>
    <w:lvl w:ilvl="8" w:tplc="8C40ECBA">
      <w:start w:val="1"/>
      <w:numFmt w:val="decimal"/>
      <w:lvlText w:val="%9)"/>
      <w:lvlJc w:val="left"/>
      <w:pPr>
        <w:ind w:left="1080" w:hanging="360"/>
      </w:pPr>
    </w:lvl>
  </w:abstractNum>
  <w:abstractNum w:abstractNumId="29" w15:restartNumberingAfterBreak="0">
    <w:nsid w:val="7F6D5692"/>
    <w:multiLevelType w:val="hybridMultilevel"/>
    <w:tmpl w:val="D3ACE3E8"/>
    <w:lvl w:ilvl="0" w:tplc="D7081088">
      <w:start w:val="1"/>
      <w:numFmt w:val="decimal"/>
      <w:lvlText w:val="%1)"/>
      <w:lvlJc w:val="left"/>
      <w:pPr>
        <w:ind w:left="1080" w:hanging="360"/>
      </w:pPr>
    </w:lvl>
    <w:lvl w:ilvl="1" w:tplc="7CC04D78">
      <w:start w:val="1"/>
      <w:numFmt w:val="decimal"/>
      <w:lvlText w:val="%2)"/>
      <w:lvlJc w:val="left"/>
      <w:pPr>
        <w:ind w:left="1080" w:hanging="360"/>
      </w:pPr>
    </w:lvl>
    <w:lvl w:ilvl="2" w:tplc="69405132">
      <w:start w:val="1"/>
      <w:numFmt w:val="decimal"/>
      <w:lvlText w:val="%3)"/>
      <w:lvlJc w:val="left"/>
      <w:pPr>
        <w:ind w:left="1080" w:hanging="360"/>
      </w:pPr>
    </w:lvl>
    <w:lvl w:ilvl="3" w:tplc="68FA9E76">
      <w:start w:val="1"/>
      <w:numFmt w:val="decimal"/>
      <w:lvlText w:val="%4)"/>
      <w:lvlJc w:val="left"/>
      <w:pPr>
        <w:ind w:left="1080" w:hanging="360"/>
      </w:pPr>
    </w:lvl>
    <w:lvl w:ilvl="4" w:tplc="990493BC">
      <w:start w:val="1"/>
      <w:numFmt w:val="decimal"/>
      <w:lvlText w:val="%5)"/>
      <w:lvlJc w:val="left"/>
      <w:pPr>
        <w:ind w:left="1080" w:hanging="360"/>
      </w:pPr>
    </w:lvl>
    <w:lvl w:ilvl="5" w:tplc="0B3EA3C0">
      <w:start w:val="1"/>
      <w:numFmt w:val="decimal"/>
      <w:lvlText w:val="%6)"/>
      <w:lvlJc w:val="left"/>
      <w:pPr>
        <w:ind w:left="1080" w:hanging="360"/>
      </w:pPr>
    </w:lvl>
    <w:lvl w:ilvl="6" w:tplc="74F410FC">
      <w:start w:val="1"/>
      <w:numFmt w:val="decimal"/>
      <w:lvlText w:val="%7)"/>
      <w:lvlJc w:val="left"/>
      <w:pPr>
        <w:ind w:left="1080" w:hanging="360"/>
      </w:pPr>
    </w:lvl>
    <w:lvl w:ilvl="7" w:tplc="F8244860">
      <w:start w:val="1"/>
      <w:numFmt w:val="decimal"/>
      <w:lvlText w:val="%8)"/>
      <w:lvlJc w:val="left"/>
      <w:pPr>
        <w:ind w:left="1080" w:hanging="360"/>
      </w:pPr>
    </w:lvl>
    <w:lvl w:ilvl="8" w:tplc="1604E022">
      <w:start w:val="1"/>
      <w:numFmt w:val="decimal"/>
      <w:lvlText w:val="%9)"/>
      <w:lvlJc w:val="left"/>
      <w:pPr>
        <w:ind w:left="1080" w:hanging="360"/>
      </w:pPr>
    </w:lvl>
  </w:abstractNum>
  <w:num w:numId="1" w16cid:durableId="7948686">
    <w:abstractNumId w:val="1"/>
  </w:num>
  <w:num w:numId="2" w16cid:durableId="56981058">
    <w:abstractNumId w:val="3"/>
  </w:num>
  <w:num w:numId="3" w16cid:durableId="2146119871">
    <w:abstractNumId w:val="7"/>
  </w:num>
  <w:num w:numId="4" w16cid:durableId="1973634044">
    <w:abstractNumId w:val="14"/>
  </w:num>
  <w:num w:numId="5" w16cid:durableId="1587885204">
    <w:abstractNumId w:val="27"/>
  </w:num>
  <w:num w:numId="6" w16cid:durableId="957562742">
    <w:abstractNumId w:val="12"/>
  </w:num>
  <w:num w:numId="7" w16cid:durableId="746535532">
    <w:abstractNumId w:val="15"/>
  </w:num>
  <w:num w:numId="8" w16cid:durableId="1693069492">
    <w:abstractNumId w:val="2"/>
  </w:num>
  <w:num w:numId="9" w16cid:durableId="849022944">
    <w:abstractNumId w:val="9"/>
  </w:num>
  <w:num w:numId="10" w16cid:durableId="1047335513">
    <w:abstractNumId w:val="23"/>
  </w:num>
  <w:num w:numId="11" w16cid:durableId="1914774849">
    <w:abstractNumId w:val="20"/>
  </w:num>
  <w:num w:numId="12" w16cid:durableId="361520379">
    <w:abstractNumId w:val="28"/>
  </w:num>
  <w:num w:numId="13" w16cid:durableId="886450208">
    <w:abstractNumId w:val="6"/>
  </w:num>
  <w:num w:numId="14" w16cid:durableId="1587956312">
    <w:abstractNumId w:val="17"/>
  </w:num>
  <w:num w:numId="15" w16cid:durableId="1406535851">
    <w:abstractNumId w:val="0"/>
  </w:num>
  <w:num w:numId="16" w16cid:durableId="1881360727">
    <w:abstractNumId w:val="16"/>
  </w:num>
  <w:num w:numId="17" w16cid:durableId="2017488582">
    <w:abstractNumId w:val="21"/>
  </w:num>
  <w:num w:numId="18" w16cid:durableId="923414842">
    <w:abstractNumId w:val="22"/>
  </w:num>
  <w:num w:numId="19" w16cid:durableId="267785725">
    <w:abstractNumId w:val="5"/>
  </w:num>
  <w:num w:numId="20" w16cid:durableId="422848413">
    <w:abstractNumId w:val="24"/>
  </w:num>
  <w:num w:numId="21" w16cid:durableId="433018088">
    <w:abstractNumId w:val="29"/>
  </w:num>
  <w:num w:numId="22" w16cid:durableId="1647005472">
    <w:abstractNumId w:val="26"/>
  </w:num>
  <w:num w:numId="23" w16cid:durableId="987591197">
    <w:abstractNumId w:val="25"/>
  </w:num>
  <w:num w:numId="24" w16cid:durableId="1624993771">
    <w:abstractNumId w:val="13"/>
  </w:num>
  <w:num w:numId="25" w16cid:durableId="356351271">
    <w:abstractNumId w:val="4"/>
  </w:num>
  <w:num w:numId="26" w16cid:durableId="1491747276">
    <w:abstractNumId w:val="8"/>
  </w:num>
  <w:num w:numId="27" w16cid:durableId="1044331220">
    <w:abstractNumId w:val="19"/>
  </w:num>
  <w:num w:numId="28" w16cid:durableId="909465009">
    <w:abstractNumId w:val="18"/>
  </w:num>
  <w:num w:numId="29" w16cid:durableId="1140222242">
    <w:abstractNumId w:val="10"/>
  </w:num>
  <w:num w:numId="30" w16cid:durableId="60739468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SortMethod w:val="00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O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950wzdabzxs22exd2lpff07fsxprpwfwtfz&quot;&gt;KRAS-pemi manuscript&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7&lt;/item&gt;&lt;item&gt;18&lt;/item&gt;&lt;item&gt;19&lt;/item&gt;&lt;item&gt;20&lt;/item&gt;&lt;item&gt;23&lt;/item&gt;&lt;item&gt;24&lt;/item&gt;&lt;item&gt;25&lt;/item&gt;&lt;item&gt;26&lt;/item&gt;&lt;item&gt;27&lt;/item&gt;&lt;item&gt;28&lt;/item&gt;&lt;item&gt;29&lt;/item&gt;&lt;item&gt;30&lt;/item&gt;&lt;item&gt;31&lt;/item&gt;&lt;item&gt;32&lt;/item&gt;&lt;item&gt;33&lt;/item&gt;&lt;item&gt;34&lt;/item&gt;&lt;item&gt;36&lt;/item&gt;&lt;item&gt;37&lt;/item&gt;&lt;/record-ids&gt;&lt;/item&gt;&lt;/Libraries&gt;"/>
  </w:docVars>
  <w:rsids>
    <w:rsidRoot w:val="008B3837"/>
    <w:rsid w:val="00000667"/>
    <w:rsid w:val="000032A7"/>
    <w:rsid w:val="000038DE"/>
    <w:rsid w:val="00004E4A"/>
    <w:rsid w:val="00005347"/>
    <w:rsid w:val="00005E60"/>
    <w:rsid w:val="00010780"/>
    <w:rsid w:val="0001397B"/>
    <w:rsid w:val="00014EE1"/>
    <w:rsid w:val="0001506C"/>
    <w:rsid w:val="000150B3"/>
    <w:rsid w:val="00015B49"/>
    <w:rsid w:val="00015E0C"/>
    <w:rsid w:val="000178DC"/>
    <w:rsid w:val="000215E0"/>
    <w:rsid w:val="000224F6"/>
    <w:rsid w:val="00023834"/>
    <w:rsid w:val="00024E34"/>
    <w:rsid w:val="000251CD"/>
    <w:rsid w:val="00025405"/>
    <w:rsid w:val="000259F4"/>
    <w:rsid w:val="00025A46"/>
    <w:rsid w:val="000272F4"/>
    <w:rsid w:val="00027ED8"/>
    <w:rsid w:val="00030E5E"/>
    <w:rsid w:val="00030F50"/>
    <w:rsid w:val="00031533"/>
    <w:rsid w:val="00031E83"/>
    <w:rsid w:val="00033AE3"/>
    <w:rsid w:val="00033E35"/>
    <w:rsid w:val="00035505"/>
    <w:rsid w:val="000365C9"/>
    <w:rsid w:val="000365EE"/>
    <w:rsid w:val="00036AE4"/>
    <w:rsid w:val="0003728D"/>
    <w:rsid w:val="00037CC8"/>
    <w:rsid w:val="000414DA"/>
    <w:rsid w:val="00041A0E"/>
    <w:rsid w:val="000425FA"/>
    <w:rsid w:val="0004345D"/>
    <w:rsid w:val="0004366D"/>
    <w:rsid w:val="00044A3B"/>
    <w:rsid w:val="0004510C"/>
    <w:rsid w:val="00045578"/>
    <w:rsid w:val="00045807"/>
    <w:rsid w:val="000459F6"/>
    <w:rsid w:val="00046A1B"/>
    <w:rsid w:val="0005026E"/>
    <w:rsid w:val="00050D5B"/>
    <w:rsid w:val="00051AD7"/>
    <w:rsid w:val="0005289A"/>
    <w:rsid w:val="00053980"/>
    <w:rsid w:val="000572BE"/>
    <w:rsid w:val="00057E58"/>
    <w:rsid w:val="0006180B"/>
    <w:rsid w:val="00062CA7"/>
    <w:rsid w:val="00062E2F"/>
    <w:rsid w:val="000632F9"/>
    <w:rsid w:val="00063658"/>
    <w:rsid w:val="0006367C"/>
    <w:rsid w:val="0006385B"/>
    <w:rsid w:val="00063C08"/>
    <w:rsid w:val="00063DA8"/>
    <w:rsid w:val="00065DDC"/>
    <w:rsid w:val="00066D78"/>
    <w:rsid w:val="00067351"/>
    <w:rsid w:val="0006752E"/>
    <w:rsid w:val="00070091"/>
    <w:rsid w:val="00072884"/>
    <w:rsid w:val="0007335F"/>
    <w:rsid w:val="0007362B"/>
    <w:rsid w:val="00075B3A"/>
    <w:rsid w:val="000765A2"/>
    <w:rsid w:val="00080960"/>
    <w:rsid w:val="0008154F"/>
    <w:rsid w:val="00082169"/>
    <w:rsid w:val="00082FB6"/>
    <w:rsid w:val="00083822"/>
    <w:rsid w:val="00083D58"/>
    <w:rsid w:val="00085B51"/>
    <w:rsid w:val="00085E53"/>
    <w:rsid w:val="00087FFB"/>
    <w:rsid w:val="00090718"/>
    <w:rsid w:val="00090FB0"/>
    <w:rsid w:val="000912F2"/>
    <w:rsid w:val="000913B1"/>
    <w:rsid w:val="00092714"/>
    <w:rsid w:val="00094E14"/>
    <w:rsid w:val="00095A8F"/>
    <w:rsid w:val="000961CF"/>
    <w:rsid w:val="00097731"/>
    <w:rsid w:val="00097A61"/>
    <w:rsid w:val="00097C6C"/>
    <w:rsid w:val="000A0261"/>
    <w:rsid w:val="000A2B39"/>
    <w:rsid w:val="000A3847"/>
    <w:rsid w:val="000A3A26"/>
    <w:rsid w:val="000A4138"/>
    <w:rsid w:val="000A4A7D"/>
    <w:rsid w:val="000A5D82"/>
    <w:rsid w:val="000B2AA1"/>
    <w:rsid w:val="000B3ECF"/>
    <w:rsid w:val="000B6236"/>
    <w:rsid w:val="000B69C3"/>
    <w:rsid w:val="000C06AB"/>
    <w:rsid w:val="000C1115"/>
    <w:rsid w:val="000C5531"/>
    <w:rsid w:val="000C592E"/>
    <w:rsid w:val="000D0246"/>
    <w:rsid w:val="000D52DF"/>
    <w:rsid w:val="000D5B3C"/>
    <w:rsid w:val="000D6948"/>
    <w:rsid w:val="000D6FF1"/>
    <w:rsid w:val="000D70D3"/>
    <w:rsid w:val="000D7875"/>
    <w:rsid w:val="000E2188"/>
    <w:rsid w:val="000E31EB"/>
    <w:rsid w:val="000E32EE"/>
    <w:rsid w:val="000E4923"/>
    <w:rsid w:val="000E66BB"/>
    <w:rsid w:val="000E6E30"/>
    <w:rsid w:val="000E712B"/>
    <w:rsid w:val="000F001E"/>
    <w:rsid w:val="000F0F48"/>
    <w:rsid w:val="000F181D"/>
    <w:rsid w:val="000F18A3"/>
    <w:rsid w:val="000F192A"/>
    <w:rsid w:val="000F3292"/>
    <w:rsid w:val="000F4C82"/>
    <w:rsid w:val="000F6B77"/>
    <w:rsid w:val="000F6FBA"/>
    <w:rsid w:val="000F74F9"/>
    <w:rsid w:val="001001D1"/>
    <w:rsid w:val="00100956"/>
    <w:rsid w:val="00101C92"/>
    <w:rsid w:val="00102686"/>
    <w:rsid w:val="00102F9C"/>
    <w:rsid w:val="00103068"/>
    <w:rsid w:val="00104DD4"/>
    <w:rsid w:val="00106AE3"/>
    <w:rsid w:val="001076B9"/>
    <w:rsid w:val="00107A4E"/>
    <w:rsid w:val="00107DE6"/>
    <w:rsid w:val="00110088"/>
    <w:rsid w:val="0011101F"/>
    <w:rsid w:val="0011467A"/>
    <w:rsid w:val="00114D18"/>
    <w:rsid w:val="001151D6"/>
    <w:rsid w:val="0011527C"/>
    <w:rsid w:val="00115425"/>
    <w:rsid w:val="00117133"/>
    <w:rsid w:val="0011759B"/>
    <w:rsid w:val="00120405"/>
    <w:rsid w:val="0012052A"/>
    <w:rsid w:val="001216D7"/>
    <w:rsid w:val="001238D2"/>
    <w:rsid w:val="00123F69"/>
    <w:rsid w:val="00124DBB"/>
    <w:rsid w:val="00125A3D"/>
    <w:rsid w:val="00126BA7"/>
    <w:rsid w:val="0013194B"/>
    <w:rsid w:val="00131F24"/>
    <w:rsid w:val="0013376F"/>
    <w:rsid w:val="001343A8"/>
    <w:rsid w:val="00135322"/>
    <w:rsid w:val="001357CF"/>
    <w:rsid w:val="00135EBA"/>
    <w:rsid w:val="001364F9"/>
    <w:rsid w:val="00136704"/>
    <w:rsid w:val="00136A0B"/>
    <w:rsid w:val="00137C16"/>
    <w:rsid w:val="0014011F"/>
    <w:rsid w:val="00141A34"/>
    <w:rsid w:val="00143010"/>
    <w:rsid w:val="0014493F"/>
    <w:rsid w:val="00145791"/>
    <w:rsid w:val="00146518"/>
    <w:rsid w:val="00146CBC"/>
    <w:rsid w:val="001470F1"/>
    <w:rsid w:val="0014711E"/>
    <w:rsid w:val="00150E6B"/>
    <w:rsid w:val="0015122B"/>
    <w:rsid w:val="00153D48"/>
    <w:rsid w:val="00155E23"/>
    <w:rsid w:val="001567EF"/>
    <w:rsid w:val="00156F5D"/>
    <w:rsid w:val="001576A7"/>
    <w:rsid w:val="00161931"/>
    <w:rsid w:val="00162E34"/>
    <w:rsid w:val="001645B1"/>
    <w:rsid w:val="00164E8C"/>
    <w:rsid w:val="00166EB5"/>
    <w:rsid w:val="0016786E"/>
    <w:rsid w:val="001733CB"/>
    <w:rsid w:val="00173CCC"/>
    <w:rsid w:val="001761A3"/>
    <w:rsid w:val="00176B09"/>
    <w:rsid w:val="00177773"/>
    <w:rsid w:val="00177A1F"/>
    <w:rsid w:val="001822A8"/>
    <w:rsid w:val="001846B7"/>
    <w:rsid w:val="00184D81"/>
    <w:rsid w:val="00185D32"/>
    <w:rsid w:val="00186652"/>
    <w:rsid w:val="00186BE3"/>
    <w:rsid w:val="00191E69"/>
    <w:rsid w:val="0019209A"/>
    <w:rsid w:val="001933E1"/>
    <w:rsid w:val="00194C28"/>
    <w:rsid w:val="0019542A"/>
    <w:rsid w:val="001957A2"/>
    <w:rsid w:val="0019712A"/>
    <w:rsid w:val="001978D3"/>
    <w:rsid w:val="00197AEC"/>
    <w:rsid w:val="001A0207"/>
    <w:rsid w:val="001A1F1C"/>
    <w:rsid w:val="001A32B6"/>
    <w:rsid w:val="001A3C16"/>
    <w:rsid w:val="001A4D64"/>
    <w:rsid w:val="001B16E9"/>
    <w:rsid w:val="001B2DC4"/>
    <w:rsid w:val="001B433F"/>
    <w:rsid w:val="001B683E"/>
    <w:rsid w:val="001C0714"/>
    <w:rsid w:val="001C08EF"/>
    <w:rsid w:val="001C129F"/>
    <w:rsid w:val="001C188F"/>
    <w:rsid w:val="001C3B39"/>
    <w:rsid w:val="001C48FC"/>
    <w:rsid w:val="001D2C7C"/>
    <w:rsid w:val="001D4852"/>
    <w:rsid w:val="001D5F0E"/>
    <w:rsid w:val="001D6EF6"/>
    <w:rsid w:val="001E114D"/>
    <w:rsid w:val="001E17A1"/>
    <w:rsid w:val="001E20CA"/>
    <w:rsid w:val="001E242B"/>
    <w:rsid w:val="001E25DC"/>
    <w:rsid w:val="001E2D69"/>
    <w:rsid w:val="001E35C5"/>
    <w:rsid w:val="001E5A65"/>
    <w:rsid w:val="001F2798"/>
    <w:rsid w:val="001F2FB3"/>
    <w:rsid w:val="001F3B5F"/>
    <w:rsid w:val="001F60B1"/>
    <w:rsid w:val="001F6395"/>
    <w:rsid w:val="001F6ED8"/>
    <w:rsid w:val="0020025A"/>
    <w:rsid w:val="00203090"/>
    <w:rsid w:val="002036E6"/>
    <w:rsid w:val="00205CBE"/>
    <w:rsid w:val="002068FE"/>
    <w:rsid w:val="00206B12"/>
    <w:rsid w:val="00206F7F"/>
    <w:rsid w:val="00207558"/>
    <w:rsid w:val="002106C2"/>
    <w:rsid w:val="00211DE2"/>
    <w:rsid w:val="002129AC"/>
    <w:rsid w:val="0021389F"/>
    <w:rsid w:val="00215100"/>
    <w:rsid w:val="00215664"/>
    <w:rsid w:val="00216D59"/>
    <w:rsid w:val="00221345"/>
    <w:rsid w:val="00221533"/>
    <w:rsid w:val="00221FAD"/>
    <w:rsid w:val="00222156"/>
    <w:rsid w:val="00223FB8"/>
    <w:rsid w:val="00225925"/>
    <w:rsid w:val="002277C5"/>
    <w:rsid w:val="00231435"/>
    <w:rsid w:val="00231A61"/>
    <w:rsid w:val="00233584"/>
    <w:rsid w:val="00233BA6"/>
    <w:rsid w:val="00233F96"/>
    <w:rsid w:val="00234910"/>
    <w:rsid w:val="00234985"/>
    <w:rsid w:val="00235602"/>
    <w:rsid w:val="0023686A"/>
    <w:rsid w:val="002369ED"/>
    <w:rsid w:val="002379A0"/>
    <w:rsid w:val="00240D25"/>
    <w:rsid w:val="00240FDB"/>
    <w:rsid w:val="00241584"/>
    <w:rsid w:val="002422E6"/>
    <w:rsid w:val="00242E54"/>
    <w:rsid w:val="00244084"/>
    <w:rsid w:val="00250DA5"/>
    <w:rsid w:val="00250E40"/>
    <w:rsid w:val="00251D77"/>
    <w:rsid w:val="00252D93"/>
    <w:rsid w:val="00253651"/>
    <w:rsid w:val="002543FA"/>
    <w:rsid w:val="00255C60"/>
    <w:rsid w:val="002568BB"/>
    <w:rsid w:val="00256CDA"/>
    <w:rsid w:val="00256DE5"/>
    <w:rsid w:val="00261C43"/>
    <w:rsid w:val="00262361"/>
    <w:rsid w:val="00263E1D"/>
    <w:rsid w:val="00263ED7"/>
    <w:rsid w:val="00263F70"/>
    <w:rsid w:val="00265C4D"/>
    <w:rsid w:val="002667CE"/>
    <w:rsid w:val="00266E5B"/>
    <w:rsid w:val="00267A9E"/>
    <w:rsid w:val="00270188"/>
    <w:rsid w:val="00272261"/>
    <w:rsid w:val="00273802"/>
    <w:rsid w:val="00273C56"/>
    <w:rsid w:val="002741E2"/>
    <w:rsid w:val="00275BE9"/>
    <w:rsid w:val="00281D50"/>
    <w:rsid w:val="002853FF"/>
    <w:rsid w:val="002909B6"/>
    <w:rsid w:val="002915F2"/>
    <w:rsid w:val="002926AF"/>
    <w:rsid w:val="00292A7B"/>
    <w:rsid w:val="0029454C"/>
    <w:rsid w:val="00294E1B"/>
    <w:rsid w:val="0029594F"/>
    <w:rsid w:val="002A0ACE"/>
    <w:rsid w:val="002A1586"/>
    <w:rsid w:val="002A1977"/>
    <w:rsid w:val="002A1BBD"/>
    <w:rsid w:val="002A2048"/>
    <w:rsid w:val="002A3523"/>
    <w:rsid w:val="002A4CF8"/>
    <w:rsid w:val="002A6C0C"/>
    <w:rsid w:val="002A75DF"/>
    <w:rsid w:val="002A7712"/>
    <w:rsid w:val="002B00CD"/>
    <w:rsid w:val="002B2B31"/>
    <w:rsid w:val="002B3CE6"/>
    <w:rsid w:val="002B42AA"/>
    <w:rsid w:val="002B5697"/>
    <w:rsid w:val="002B56C3"/>
    <w:rsid w:val="002C07B3"/>
    <w:rsid w:val="002C11E9"/>
    <w:rsid w:val="002C1348"/>
    <w:rsid w:val="002C1432"/>
    <w:rsid w:val="002C2A2D"/>
    <w:rsid w:val="002C5E3F"/>
    <w:rsid w:val="002C6653"/>
    <w:rsid w:val="002D1520"/>
    <w:rsid w:val="002D39FF"/>
    <w:rsid w:val="002D547F"/>
    <w:rsid w:val="002D58A0"/>
    <w:rsid w:val="002D5C49"/>
    <w:rsid w:val="002D64E4"/>
    <w:rsid w:val="002E04AD"/>
    <w:rsid w:val="002E1064"/>
    <w:rsid w:val="002E1C5D"/>
    <w:rsid w:val="002E217C"/>
    <w:rsid w:val="002E6758"/>
    <w:rsid w:val="002F164B"/>
    <w:rsid w:val="002F1F75"/>
    <w:rsid w:val="002F2596"/>
    <w:rsid w:val="002F443E"/>
    <w:rsid w:val="002F4DC7"/>
    <w:rsid w:val="002F5613"/>
    <w:rsid w:val="002F5D12"/>
    <w:rsid w:val="002F7E35"/>
    <w:rsid w:val="00300504"/>
    <w:rsid w:val="003007D3"/>
    <w:rsid w:val="00301BF3"/>
    <w:rsid w:val="0030212D"/>
    <w:rsid w:val="00302891"/>
    <w:rsid w:val="003040A6"/>
    <w:rsid w:val="003043DA"/>
    <w:rsid w:val="0030598D"/>
    <w:rsid w:val="00306BC9"/>
    <w:rsid w:val="00307712"/>
    <w:rsid w:val="003108E0"/>
    <w:rsid w:val="0031247C"/>
    <w:rsid w:val="00312BD4"/>
    <w:rsid w:val="00313A50"/>
    <w:rsid w:val="00313BE9"/>
    <w:rsid w:val="0031524C"/>
    <w:rsid w:val="00315F28"/>
    <w:rsid w:val="00315F3D"/>
    <w:rsid w:val="00321116"/>
    <w:rsid w:val="003222C8"/>
    <w:rsid w:val="0032492D"/>
    <w:rsid w:val="003257A6"/>
    <w:rsid w:val="00325A71"/>
    <w:rsid w:val="00325E4A"/>
    <w:rsid w:val="00326529"/>
    <w:rsid w:val="00327167"/>
    <w:rsid w:val="0033040B"/>
    <w:rsid w:val="00331937"/>
    <w:rsid w:val="00331D05"/>
    <w:rsid w:val="0033265D"/>
    <w:rsid w:val="00332D03"/>
    <w:rsid w:val="00332FBB"/>
    <w:rsid w:val="00333449"/>
    <w:rsid w:val="00333709"/>
    <w:rsid w:val="00333E56"/>
    <w:rsid w:val="00334639"/>
    <w:rsid w:val="003348B4"/>
    <w:rsid w:val="00334BE5"/>
    <w:rsid w:val="00335503"/>
    <w:rsid w:val="00337F32"/>
    <w:rsid w:val="0034063C"/>
    <w:rsid w:val="003412B1"/>
    <w:rsid w:val="00343036"/>
    <w:rsid w:val="00344A1B"/>
    <w:rsid w:val="00344BDC"/>
    <w:rsid w:val="00345246"/>
    <w:rsid w:val="0034640F"/>
    <w:rsid w:val="003464E9"/>
    <w:rsid w:val="00346943"/>
    <w:rsid w:val="003473A3"/>
    <w:rsid w:val="0035047F"/>
    <w:rsid w:val="00352366"/>
    <w:rsid w:val="00353124"/>
    <w:rsid w:val="00353DB1"/>
    <w:rsid w:val="00353E0B"/>
    <w:rsid w:val="00354E20"/>
    <w:rsid w:val="0035517B"/>
    <w:rsid w:val="00355A2E"/>
    <w:rsid w:val="00356A5B"/>
    <w:rsid w:val="00357C29"/>
    <w:rsid w:val="00360A85"/>
    <w:rsid w:val="00360C65"/>
    <w:rsid w:val="00360E71"/>
    <w:rsid w:val="003612D9"/>
    <w:rsid w:val="00361982"/>
    <w:rsid w:val="00361DE8"/>
    <w:rsid w:val="00362661"/>
    <w:rsid w:val="003637DB"/>
    <w:rsid w:val="003644DE"/>
    <w:rsid w:val="0036596C"/>
    <w:rsid w:val="003667BA"/>
    <w:rsid w:val="00371091"/>
    <w:rsid w:val="003719E9"/>
    <w:rsid w:val="00372498"/>
    <w:rsid w:val="00372CA8"/>
    <w:rsid w:val="00374B97"/>
    <w:rsid w:val="00376428"/>
    <w:rsid w:val="00376FEC"/>
    <w:rsid w:val="003822C2"/>
    <w:rsid w:val="00383068"/>
    <w:rsid w:val="003834FF"/>
    <w:rsid w:val="0038606A"/>
    <w:rsid w:val="003861BD"/>
    <w:rsid w:val="003861E1"/>
    <w:rsid w:val="00386DCB"/>
    <w:rsid w:val="00387D6E"/>
    <w:rsid w:val="00387F65"/>
    <w:rsid w:val="00390E26"/>
    <w:rsid w:val="00392A01"/>
    <w:rsid w:val="00394199"/>
    <w:rsid w:val="00394372"/>
    <w:rsid w:val="0039536F"/>
    <w:rsid w:val="00395F08"/>
    <w:rsid w:val="00397742"/>
    <w:rsid w:val="00397F0F"/>
    <w:rsid w:val="003A0337"/>
    <w:rsid w:val="003A113E"/>
    <w:rsid w:val="003A41A4"/>
    <w:rsid w:val="003A4470"/>
    <w:rsid w:val="003A4A21"/>
    <w:rsid w:val="003A5BAA"/>
    <w:rsid w:val="003A5E7F"/>
    <w:rsid w:val="003A6407"/>
    <w:rsid w:val="003A78A2"/>
    <w:rsid w:val="003A793E"/>
    <w:rsid w:val="003A7C6B"/>
    <w:rsid w:val="003B09B7"/>
    <w:rsid w:val="003B12C1"/>
    <w:rsid w:val="003B3605"/>
    <w:rsid w:val="003B3746"/>
    <w:rsid w:val="003B4DCE"/>
    <w:rsid w:val="003C090D"/>
    <w:rsid w:val="003C09EC"/>
    <w:rsid w:val="003C108A"/>
    <w:rsid w:val="003C12B6"/>
    <w:rsid w:val="003C24B1"/>
    <w:rsid w:val="003C389B"/>
    <w:rsid w:val="003C528F"/>
    <w:rsid w:val="003C5AF3"/>
    <w:rsid w:val="003C6BFC"/>
    <w:rsid w:val="003D18D9"/>
    <w:rsid w:val="003D3758"/>
    <w:rsid w:val="003D4263"/>
    <w:rsid w:val="003D533E"/>
    <w:rsid w:val="003D5781"/>
    <w:rsid w:val="003D5F27"/>
    <w:rsid w:val="003D716B"/>
    <w:rsid w:val="003E0320"/>
    <w:rsid w:val="003E11CA"/>
    <w:rsid w:val="003E1B4B"/>
    <w:rsid w:val="003E2B0C"/>
    <w:rsid w:val="003E5467"/>
    <w:rsid w:val="003E6962"/>
    <w:rsid w:val="003E6C93"/>
    <w:rsid w:val="003E7CE6"/>
    <w:rsid w:val="003F01B0"/>
    <w:rsid w:val="003F16D7"/>
    <w:rsid w:val="003F3CE2"/>
    <w:rsid w:val="003F48D5"/>
    <w:rsid w:val="003F502D"/>
    <w:rsid w:val="003F550D"/>
    <w:rsid w:val="003F57CA"/>
    <w:rsid w:val="003F7A78"/>
    <w:rsid w:val="00404062"/>
    <w:rsid w:val="0040457F"/>
    <w:rsid w:val="00405CD8"/>
    <w:rsid w:val="0040634A"/>
    <w:rsid w:val="00407014"/>
    <w:rsid w:val="004072AA"/>
    <w:rsid w:val="00407ECD"/>
    <w:rsid w:val="004110CB"/>
    <w:rsid w:val="004111A7"/>
    <w:rsid w:val="004117E3"/>
    <w:rsid w:val="004138A8"/>
    <w:rsid w:val="00413996"/>
    <w:rsid w:val="00413B5A"/>
    <w:rsid w:val="00415D52"/>
    <w:rsid w:val="0041601E"/>
    <w:rsid w:val="004171DE"/>
    <w:rsid w:val="004214A3"/>
    <w:rsid w:val="00423538"/>
    <w:rsid w:val="00423E06"/>
    <w:rsid w:val="004262C0"/>
    <w:rsid w:val="00426A86"/>
    <w:rsid w:val="004271FD"/>
    <w:rsid w:val="00430540"/>
    <w:rsid w:val="004307E4"/>
    <w:rsid w:val="0043148C"/>
    <w:rsid w:val="00431F45"/>
    <w:rsid w:val="0043210C"/>
    <w:rsid w:val="00432730"/>
    <w:rsid w:val="00433D74"/>
    <w:rsid w:val="00433F8D"/>
    <w:rsid w:val="004340CC"/>
    <w:rsid w:val="00436E31"/>
    <w:rsid w:val="00445098"/>
    <w:rsid w:val="00445131"/>
    <w:rsid w:val="004475C6"/>
    <w:rsid w:val="0045013D"/>
    <w:rsid w:val="0045021C"/>
    <w:rsid w:val="00450298"/>
    <w:rsid w:val="004509DD"/>
    <w:rsid w:val="004522C0"/>
    <w:rsid w:val="0045701F"/>
    <w:rsid w:val="00457055"/>
    <w:rsid w:val="00457721"/>
    <w:rsid w:val="004622CD"/>
    <w:rsid w:val="00463604"/>
    <w:rsid w:val="0046409E"/>
    <w:rsid w:val="00464CFC"/>
    <w:rsid w:val="0046526F"/>
    <w:rsid w:val="004668AF"/>
    <w:rsid w:val="00466BF3"/>
    <w:rsid w:val="00467247"/>
    <w:rsid w:val="00471294"/>
    <w:rsid w:val="00472009"/>
    <w:rsid w:val="0047207D"/>
    <w:rsid w:val="00473A26"/>
    <w:rsid w:val="004747C1"/>
    <w:rsid w:val="00474EC7"/>
    <w:rsid w:val="00476FFB"/>
    <w:rsid w:val="00477E72"/>
    <w:rsid w:val="004802BB"/>
    <w:rsid w:val="00480354"/>
    <w:rsid w:val="00480685"/>
    <w:rsid w:val="00481931"/>
    <w:rsid w:val="00481BC9"/>
    <w:rsid w:val="0048315D"/>
    <w:rsid w:val="004859B5"/>
    <w:rsid w:val="00485A0D"/>
    <w:rsid w:val="00485A4A"/>
    <w:rsid w:val="00486669"/>
    <w:rsid w:val="00487048"/>
    <w:rsid w:val="00492541"/>
    <w:rsid w:val="00494766"/>
    <w:rsid w:val="00495A8B"/>
    <w:rsid w:val="00495CEF"/>
    <w:rsid w:val="00495EDA"/>
    <w:rsid w:val="00497213"/>
    <w:rsid w:val="004978F9"/>
    <w:rsid w:val="004A0091"/>
    <w:rsid w:val="004A09BE"/>
    <w:rsid w:val="004A1919"/>
    <w:rsid w:val="004A266A"/>
    <w:rsid w:val="004A2788"/>
    <w:rsid w:val="004A306C"/>
    <w:rsid w:val="004A3664"/>
    <w:rsid w:val="004A43ED"/>
    <w:rsid w:val="004A6706"/>
    <w:rsid w:val="004A6955"/>
    <w:rsid w:val="004A6A4A"/>
    <w:rsid w:val="004A73D1"/>
    <w:rsid w:val="004A79DF"/>
    <w:rsid w:val="004B04FB"/>
    <w:rsid w:val="004B08E3"/>
    <w:rsid w:val="004B3631"/>
    <w:rsid w:val="004B441E"/>
    <w:rsid w:val="004B4B39"/>
    <w:rsid w:val="004B6096"/>
    <w:rsid w:val="004B697E"/>
    <w:rsid w:val="004B6A06"/>
    <w:rsid w:val="004B73B2"/>
    <w:rsid w:val="004B78A6"/>
    <w:rsid w:val="004B7D26"/>
    <w:rsid w:val="004C0544"/>
    <w:rsid w:val="004C2175"/>
    <w:rsid w:val="004C4FF7"/>
    <w:rsid w:val="004C71F5"/>
    <w:rsid w:val="004C7796"/>
    <w:rsid w:val="004D0483"/>
    <w:rsid w:val="004D0AF3"/>
    <w:rsid w:val="004D41E3"/>
    <w:rsid w:val="004D48DB"/>
    <w:rsid w:val="004D5DB2"/>
    <w:rsid w:val="004D6238"/>
    <w:rsid w:val="004D7D71"/>
    <w:rsid w:val="004E04EC"/>
    <w:rsid w:val="004E1804"/>
    <w:rsid w:val="004E2E16"/>
    <w:rsid w:val="004E2F3A"/>
    <w:rsid w:val="004E49A2"/>
    <w:rsid w:val="004E50DF"/>
    <w:rsid w:val="004E639D"/>
    <w:rsid w:val="004E6A41"/>
    <w:rsid w:val="004E7684"/>
    <w:rsid w:val="004F0180"/>
    <w:rsid w:val="004F25F2"/>
    <w:rsid w:val="004F3CD0"/>
    <w:rsid w:val="004F6405"/>
    <w:rsid w:val="00501CA6"/>
    <w:rsid w:val="005036B6"/>
    <w:rsid w:val="005079B4"/>
    <w:rsid w:val="00507CDB"/>
    <w:rsid w:val="00510022"/>
    <w:rsid w:val="0051050A"/>
    <w:rsid w:val="00510863"/>
    <w:rsid w:val="00511057"/>
    <w:rsid w:val="00511A1B"/>
    <w:rsid w:val="00511B5F"/>
    <w:rsid w:val="005124CD"/>
    <w:rsid w:val="00512867"/>
    <w:rsid w:val="005131FC"/>
    <w:rsid w:val="005132DD"/>
    <w:rsid w:val="00513C00"/>
    <w:rsid w:val="005223E9"/>
    <w:rsid w:val="00523BB7"/>
    <w:rsid w:val="00524120"/>
    <w:rsid w:val="00525BB2"/>
    <w:rsid w:val="00526099"/>
    <w:rsid w:val="0052633B"/>
    <w:rsid w:val="005307A1"/>
    <w:rsid w:val="00530A95"/>
    <w:rsid w:val="00531BE1"/>
    <w:rsid w:val="00532E6F"/>
    <w:rsid w:val="00533DE7"/>
    <w:rsid w:val="00535844"/>
    <w:rsid w:val="00536917"/>
    <w:rsid w:val="005371C8"/>
    <w:rsid w:val="00537C46"/>
    <w:rsid w:val="005408A0"/>
    <w:rsid w:val="005416E5"/>
    <w:rsid w:val="0054215A"/>
    <w:rsid w:val="00544CB2"/>
    <w:rsid w:val="00545491"/>
    <w:rsid w:val="00546411"/>
    <w:rsid w:val="00546CC9"/>
    <w:rsid w:val="00547AD2"/>
    <w:rsid w:val="0055015C"/>
    <w:rsid w:val="0055016B"/>
    <w:rsid w:val="0055018C"/>
    <w:rsid w:val="005521F1"/>
    <w:rsid w:val="00552951"/>
    <w:rsid w:val="005542C5"/>
    <w:rsid w:val="0055608B"/>
    <w:rsid w:val="00556EEA"/>
    <w:rsid w:val="005574BD"/>
    <w:rsid w:val="0056013D"/>
    <w:rsid w:val="0056052B"/>
    <w:rsid w:val="0056196E"/>
    <w:rsid w:val="00561F14"/>
    <w:rsid w:val="005621B7"/>
    <w:rsid w:val="005629D6"/>
    <w:rsid w:val="00562B1F"/>
    <w:rsid w:val="00563A14"/>
    <w:rsid w:val="005656AE"/>
    <w:rsid w:val="00566183"/>
    <w:rsid w:val="00566DE7"/>
    <w:rsid w:val="0057056D"/>
    <w:rsid w:val="00571004"/>
    <w:rsid w:val="0057205A"/>
    <w:rsid w:val="00573C19"/>
    <w:rsid w:val="0057478F"/>
    <w:rsid w:val="00574ED6"/>
    <w:rsid w:val="0057597F"/>
    <w:rsid w:val="0057684B"/>
    <w:rsid w:val="005772C1"/>
    <w:rsid w:val="0058331A"/>
    <w:rsid w:val="00583715"/>
    <w:rsid w:val="00584173"/>
    <w:rsid w:val="005845CD"/>
    <w:rsid w:val="0058674D"/>
    <w:rsid w:val="00586F26"/>
    <w:rsid w:val="00590D7E"/>
    <w:rsid w:val="0059169E"/>
    <w:rsid w:val="00592FB0"/>
    <w:rsid w:val="00594F3B"/>
    <w:rsid w:val="00597C1E"/>
    <w:rsid w:val="005A0425"/>
    <w:rsid w:val="005A073D"/>
    <w:rsid w:val="005A09A9"/>
    <w:rsid w:val="005A233F"/>
    <w:rsid w:val="005A2821"/>
    <w:rsid w:val="005A4EE1"/>
    <w:rsid w:val="005A5BFA"/>
    <w:rsid w:val="005A67A4"/>
    <w:rsid w:val="005A769B"/>
    <w:rsid w:val="005A7D47"/>
    <w:rsid w:val="005B0AD8"/>
    <w:rsid w:val="005B0D5A"/>
    <w:rsid w:val="005B13D2"/>
    <w:rsid w:val="005B1BDB"/>
    <w:rsid w:val="005B1CEB"/>
    <w:rsid w:val="005B2E20"/>
    <w:rsid w:val="005B5E3A"/>
    <w:rsid w:val="005B727B"/>
    <w:rsid w:val="005C046B"/>
    <w:rsid w:val="005C2059"/>
    <w:rsid w:val="005C3B11"/>
    <w:rsid w:val="005C581E"/>
    <w:rsid w:val="005C5CAC"/>
    <w:rsid w:val="005C5D14"/>
    <w:rsid w:val="005C5F98"/>
    <w:rsid w:val="005C6178"/>
    <w:rsid w:val="005C64E5"/>
    <w:rsid w:val="005C7B64"/>
    <w:rsid w:val="005C7ECB"/>
    <w:rsid w:val="005D0438"/>
    <w:rsid w:val="005D10FE"/>
    <w:rsid w:val="005D1324"/>
    <w:rsid w:val="005D2E03"/>
    <w:rsid w:val="005D32B9"/>
    <w:rsid w:val="005D4986"/>
    <w:rsid w:val="005D700B"/>
    <w:rsid w:val="005E1B4F"/>
    <w:rsid w:val="005E314D"/>
    <w:rsid w:val="005E325C"/>
    <w:rsid w:val="005E4C91"/>
    <w:rsid w:val="005E59F9"/>
    <w:rsid w:val="005F003D"/>
    <w:rsid w:val="005F2BFF"/>
    <w:rsid w:val="005F4AE3"/>
    <w:rsid w:val="005F5971"/>
    <w:rsid w:val="005F6B3A"/>
    <w:rsid w:val="006006DC"/>
    <w:rsid w:val="00600DF7"/>
    <w:rsid w:val="00601C2F"/>
    <w:rsid w:val="006032C9"/>
    <w:rsid w:val="0060331D"/>
    <w:rsid w:val="00603BE8"/>
    <w:rsid w:val="00604F85"/>
    <w:rsid w:val="0060620F"/>
    <w:rsid w:val="0061090D"/>
    <w:rsid w:val="0061112F"/>
    <w:rsid w:val="0061119E"/>
    <w:rsid w:val="00611B7D"/>
    <w:rsid w:val="006124B5"/>
    <w:rsid w:val="00612A14"/>
    <w:rsid w:val="00614472"/>
    <w:rsid w:val="00614E05"/>
    <w:rsid w:val="006152F4"/>
    <w:rsid w:val="0061552C"/>
    <w:rsid w:val="00615FE1"/>
    <w:rsid w:val="0061603F"/>
    <w:rsid w:val="0061662D"/>
    <w:rsid w:val="00616B1C"/>
    <w:rsid w:val="00616C9A"/>
    <w:rsid w:val="00622DD3"/>
    <w:rsid w:val="00623514"/>
    <w:rsid w:val="00623E45"/>
    <w:rsid w:val="00624010"/>
    <w:rsid w:val="006259D8"/>
    <w:rsid w:val="00626AC3"/>
    <w:rsid w:val="00631E74"/>
    <w:rsid w:val="0063329E"/>
    <w:rsid w:val="00634C2C"/>
    <w:rsid w:val="00634EBC"/>
    <w:rsid w:val="006365E2"/>
    <w:rsid w:val="00636D00"/>
    <w:rsid w:val="00640495"/>
    <w:rsid w:val="00642790"/>
    <w:rsid w:val="006431EF"/>
    <w:rsid w:val="00643FE2"/>
    <w:rsid w:val="006446CB"/>
    <w:rsid w:val="0064561E"/>
    <w:rsid w:val="006470B0"/>
    <w:rsid w:val="00650058"/>
    <w:rsid w:val="00653FEF"/>
    <w:rsid w:val="00654728"/>
    <w:rsid w:val="0065531E"/>
    <w:rsid w:val="00656959"/>
    <w:rsid w:val="00656C02"/>
    <w:rsid w:val="006577C0"/>
    <w:rsid w:val="00657C1C"/>
    <w:rsid w:val="00663783"/>
    <w:rsid w:val="00664634"/>
    <w:rsid w:val="00665B5F"/>
    <w:rsid w:val="00666F4E"/>
    <w:rsid w:val="00670935"/>
    <w:rsid w:val="00671BDB"/>
    <w:rsid w:val="00671E32"/>
    <w:rsid w:val="006724B0"/>
    <w:rsid w:val="0067294A"/>
    <w:rsid w:val="00673377"/>
    <w:rsid w:val="0067441B"/>
    <w:rsid w:val="00675B52"/>
    <w:rsid w:val="00676E93"/>
    <w:rsid w:val="00677AAA"/>
    <w:rsid w:val="00677CE9"/>
    <w:rsid w:val="00677DE3"/>
    <w:rsid w:val="00680A5E"/>
    <w:rsid w:val="00681174"/>
    <w:rsid w:val="00682631"/>
    <w:rsid w:val="006827A7"/>
    <w:rsid w:val="006859D2"/>
    <w:rsid w:val="0068604B"/>
    <w:rsid w:val="006862EE"/>
    <w:rsid w:val="00686E64"/>
    <w:rsid w:val="00691DBF"/>
    <w:rsid w:val="0069210F"/>
    <w:rsid w:val="00695232"/>
    <w:rsid w:val="0069529A"/>
    <w:rsid w:val="00696992"/>
    <w:rsid w:val="00696E27"/>
    <w:rsid w:val="00697792"/>
    <w:rsid w:val="006A06B1"/>
    <w:rsid w:val="006A1FD8"/>
    <w:rsid w:val="006A2227"/>
    <w:rsid w:val="006A271E"/>
    <w:rsid w:val="006A4054"/>
    <w:rsid w:val="006A6DC6"/>
    <w:rsid w:val="006A70B7"/>
    <w:rsid w:val="006B00DB"/>
    <w:rsid w:val="006B0AF8"/>
    <w:rsid w:val="006B2F4E"/>
    <w:rsid w:val="006B441D"/>
    <w:rsid w:val="006B538B"/>
    <w:rsid w:val="006B7110"/>
    <w:rsid w:val="006B71EE"/>
    <w:rsid w:val="006B7ACB"/>
    <w:rsid w:val="006B7E83"/>
    <w:rsid w:val="006C0163"/>
    <w:rsid w:val="006C0C14"/>
    <w:rsid w:val="006C0F3E"/>
    <w:rsid w:val="006C1582"/>
    <w:rsid w:val="006C36DC"/>
    <w:rsid w:val="006C4521"/>
    <w:rsid w:val="006D035C"/>
    <w:rsid w:val="006D1F2C"/>
    <w:rsid w:val="006D2F80"/>
    <w:rsid w:val="006D42F4"/>
    <w:rsid w:val="006E081D"/>
    <w:rsid w:val="006E2D03"/>
    <w:rsid w:val="006E327E"/>
    <w:rsid w:val="006E5485"/>
    <w:rsid w:val="006F0166"/>
    <w:rsid w:val="006F0268"/>
    <w:rsid w:val="006F05F4"/>
    <w:rsid w:val="006F07C5"/>
    <w:rsid w:val="006F23F9"/>
    <w:rsid w:val="006F31CC"/>
    <w:rsid w:val="006F335D"/>
    <w:rsid w:val="006F41BA"/>
    <w:rsid w:val="006F7EC1"/>
    <w:rsid w:val="00700488"/>
    <w:rsid w:val="00701092"/>
    <w:rsid w:val="00701378"/>
    <w:rsid w:val="0070193D"/>
    <w:rsid w:val="00703AFF"/>
    <w:rsid w:val="00704132"/>
    <w:rsid w:val="00704AEF"/>
    <w:rsid w:val="00705149"/>
    <w:rsid w:val="00705A09"/>
    <w:rsid w:val="007062D2"/>
    <w:rsid w:val="00706A17"/>
    <w:rsid w:val="00707CCE"/>
    <w:rsid w:val="00707FA7"/>
    <w:rsid w:val="00710B9D"/>
    <w:rsid w:val="00713532"/>
    <w:rsid w:val="00714234"/>
    <w:rsid w:val="007146E9"/>
    <w:rsid w:val="0071523C"/>
    <w:rsid w:val="00715621"/>
    <w:rsid w:val="00717945"/>
    <w:rsid w:val="00717DBD"/>
    <w:rsid w:val="007208D0"/>
    <w:rsid w:val="007217AD"/>
    <w:rsid w:val="00721CE8"/>
    <w:rsid w:val="00724004"/>
    <w:rsid w:val="00724317"/>
    <w:rsid w:val="00724F24"/>
    <w:rsid w:val="00725462"/>
    <w:rsid w:val="007259A3"/>
    <w:rsid w:val="007263F3"/>
    <w:rsid w:val="00727875"/>
    <w:rsid w:val="00730588"/>
    <w:rsid w:val="007308D7"/>
    <w:rsid w:val="00730CB4"/>
    <w:rsid w:val="00730D8B"/>
    <w:rsid w:val="0073152D"/>
    <w:rsid w:val="00733C85"/>
    <w:rsid w:val="007353B8"/>
    <w:rsid w:val="007368C3"/>
    <w:rsid w:val="00737E78"/>
    <w:rsid w:val="0074016B"/>
    <w:rsid w:val="00740AEB"/>
    <w:rsid w:val="00741335"/>
    <w:rsid w:val="00741FFC"/>
    <w:rsid w:val="0074405D"/>
    <w:rsid w:val="00744ADD"/>
    <w:rsid w:val="00747161"/>
    <w:rsid w:val="00747C98"/>
    <w:rsid w:val="00750F43"/>
    <w:rsid w:val="00751734"/>
    <w:rsid w:val="007519FB"/>
    <w:rsid w:val="00751B87"/>
    <w:rsid w:val="007543AA"/>
    <w:rsid w:val="0075557A"/>
    <w:rsid w:val="00756363"/>
    <w:rsid w:val="00757624"/>
    <w:rsid w:val="00761D9C"/>
    <w:rsid w:val="0076299F"/>
    <w:rsid w:val="00763535"/>
    <w:rsid w:val="00763BDA"/>
    <w:rsid w:val="00771EFA"/>
    <w:rsid w:val="007740A7"/>
    <w:rsid w:val="0077463C"/>
    <w:rsid w:val="00774D36"/>
    <w:rsid w:val="00776F8B"/>
    <w:rsid w:val="00777142"/>
    <w:rsid w:val="00777867"/>
    <w:rsid w:val="00781DF7"/>
    <w:rsid w:val="0078298A"/>
    <w:rsid w:val="00783010"/>
    <w:rsid w:val="0078560E"/>
    <w:rsid w:val="0078692B"/>
    <w:rsid w:val="00790583"/>
    <w:rsid w:val="00790805"/>
    <w:rsid w:val="00790DEC"/>
    <w:rsid w:val="00790F7D"/>
    <w:rsid w:val="00791647"/>
    <w:rsid w:val="00791FB5"/>
    <w:rsid w:val="00792992"/>
    <w:rsid w:val="00795F2F"/>
    <w:rsid w:val="0079696E"/>
    <w:rsid w:val="00796A33"/>
    <w:rsid w:val="00796CD5"/>
    <w:rsid w:val="00797F58"/>
    <w:rsid w:val="007A0BB5"/>
    <w:rsid w:val="007A16D0"/>
    <w:rsid w:val="007A20A8"/>
    <w:rsid w:val="007A4446"/>
    <w:rsid w:val="007A4CB9"/>
    <w:rsid w:val="007A5CDE"/>
    <w:rsid w:val="007B0D47"/>
    <w:rsid w:val="007B22CE"/>
    <w:rsid w:val="007B2A8F"/>
    <w:rsid w:val="007B2AFA"/>
    <w:rsid w:val="007B2C1A"/>
    <w:rsid w:val="007B2D5C"/>
    <w:rsid w:val="007B309D"/>
    <w:rsid w:val="007B34C8"/>
    <w:rsid w:val="007B61FD"/>
    <w:rsid w:val="007B6610"/>
    <w:rsid w:val="007B72C4"/>
    <w:rsid w:val="007B79D8"/>
    <w:rsid w:val="007C16D3"/>
    <w:rsid w:val="007C1D48"/>
    <w:rsid w:val="007C3976"/>
    <w:rsid w:val="007C3B35"/>
    <w:rsid w:val="007C3E91"/>
    <w:rsid w:val="007C6720"/>
    <w:rsid w:val="007C6990"/>
    <w:rsid w:val="007C6FCA"/>
    <w:rsid w:val="007C7282"/>
    <w:rsid w:val="007C7C77"/>
    <w:rsid w:val="007D25AB"/>
    <w:rsid w:val="007D2C79"/>
    <w:rsid w:val="007D437A"/>
    <w:rsid w:val="007D4996"/>
    <w:rsid w:val="007D4AA8"/>
    <w:rsid w:val="007D60BB"/>
    <w:rsid w:val="007D617C"/>
    <w:rsid w:val="007D734A"/>
    <w:rsid w:val="007D743D"/>
    <w:rsid w:val="007D794B"/>
    <w:rsid w:val="007D7A69"/>
    <w:rsid w:val="007D7D3E"/>
    <w:rsid w:val="007E107A"/>
    <w:rsid w:val="007E4110"/>
    <w:rsid w:val="007E5326"/>
    <w:rsid w:val="007E586D"/>
    <w:rsid w:val="007E5D19"/>
    <w:rsid w:val="007E5E42"/>
    <w:rsid w:val="007E6098"/>
    <w:rsid w:val="007E70F8"/>
    <w:rsid w:val="007E77EF"/>
    <w:rsid w:val="007E7E24"/>
    <w:rsid w:val="007F0020"/>
    <w:rsid w:val="007F08F6"/>
    <w:rsid w:val="007F0ECD"/>
    <w:rsid w:val="007F322B"/>
    <w:rsid w:val="007F3CA4"/>
    <w:rsid w:val="007F3F7F"/>
    <w:rsid w:val="007F571A"/>
    <w:rsid w:val="007F5DBF"/>
    <w:rsid w:val="007F659B"/>
    <w:rsid w:val="007F6EE8"/>
    <w:rsid w:val="007F750F"/>
    <w:rsid w:val="00800153"/>
    <w:rsid w:val="008002F3"/>
    <w:rsid w:val="008006C6"/>
    <w:rsid w:val="00800882"/>
    <w:rsid w:val="0080189F"/>
    <w:rsid w:val="00801F1C"/>
    <w:rsid w:val="00802C6F"/>
    <w:rsid w:val="00804DF7"/>
    <w:rsid w:val="00806E31"/>
    <w:rsid w:val="0081064F"/>
    <w:rsid w:val="00810D5B"/>
    <w:rsid w:val="008119F2"/>
    <w:rsid w:val="008128A2"/>
    <w:rsid w:val="00812EC5"/>
    <w:rsid w:val="00814F31"/>
    <w:rsid w:val="00822018"/>
    <w:rsid w:val="008235C6"/>
    <w:rsid w:val="008239D4"/>
    <w:rsid w:val="00823A2A"/>
    <w:rsid w:val="0082466A"/>
    <w:rsid w:val="00825D69"/>
    <w:rsid w:val="008264D9"/>
    <w:rsid w:val="00826B3B"/>
    <w:rsid w:val="00830385"/>
    <w:rsid w:val="00830CB5"/>
    <w:rsid w:val="00831004"/>
    <w:rsid w:val="008325E4"/>
    <w:rsid w:val="00832CA7"/>
    <w:rsid w:val="0083354E"/>
    <w:rsid w:val="008353E9"/>
    <w:rsid w:val="00836A22"/>
    <w:rsid w:val="008371CB"/>
    <w:rsid w:val="008373F5"/>
    <w:rsid w:val="0084028F"/>
    <w:rsid w:val="00841B2E"/>
    <w:rsid w:val="00842801"/>
    <w:rsid w:val="008434C1"/>
    <w:rsid w:val="00843E3D"/>
    <w:rsid w:val="008458FE"/>
    <w:rsid w:val="00850EE8"/>
    <w:rsid w:val="00851915"/>
    <w:rsid w:val="00851B70"/>
    <w:rsid w:val="00851DE3"/>
    <w:rsid w:val="008521FA"/>
    <w:rsid w:val="00855290"/>
    <w:rsid w:val="00857DAD"/>
    <w:rsid w:val="00862EED"/>
    <w:rsid w:val="00862FE3"/>
    <w:rsid w:val="00863AA3"/>
    <w:rsid w:val="00865638"/>
    <w:rsid w:val="0086628A"/>
    <w:rsid w:val="0086665A"/>
    <w:rsid w:val="00867C5B"/>
    <w:rsid w:val="00871BDA"/>
    <w:rsid w:val="00873D6B"/>
    <w:rsid w:val="00874929"/>
    <w:rsid w:val="00874C3A"/>
    <w:rsid w:val="008757A4"/>
    <w:rsid w:val="008761DE"/>
    <w:rsid w:val="00877154"/>
    <w:rsid w:val="00877933"/>
    <w:rsid w:val="008811F3"/>
    <w:rsid w:val="00881B16"/>
    <w:rsid w:val="0088242B"/>
    <w:rsid w:val="00882CB2"/>
    <w:rsid w:val="00882E4B"/>
    <w:rsid w:val="00882E8F"/>
    <w:rsid w:val="008830B4"/>
    <w:rsid w:val="00883BCF"/>
    <w:rsid w:val="008844E8"/>
    <w:rsid w:val="008848F7"/>
    <w:rsid w:val="00884B80"/>
    <w:rsid w:val="00885D23"/>
    <w:rsid w:val="0088670B"/>
    <w:rsid w:val="0089122E"/>
    <w:rsid w:val="008918C5"/>
    <w:rsid w:val="00891E24"/>
    <w:rsid w:val="00894B6F"/>
    <w:rsid w:val="00895D30"/>
    <w:rsid w:val="008968F5"/>
    <w:rsid w:val="00896B42"/>
    <w:rsid w:val="00896D41"/>
    <w:rsid w:val="008A3381"/>
    <w:rsid w:val="008A3384"/>
    <w:rsid w:val="008A3B05"/>
    <w:rsid w:val="008A65AE"/>
    <w:rsid w:val="008A720B"/>
    <w:rsid w:val="008A7E8A"/>
    <w:rsid w:val="008B06C1"/>
    <w:rsid w:val="008B0F07"/>
    <w:rsid w:val="008B14F8"/>
    <w:rsid w:val="008B158E"/>
    <w:rsid w:val="008B1C70"/>
    <w:rsid w:val="008B2D87"/>
    <w:rsid w:val="008B3837"/>
    <w:rsid w:val="008B437D"/>
    <w:rsid w:val="008B61D4"/>
    <w:rsid w:val="008B76C9"/>
    <w:rsid w:val="008B7C26"/>
    <w:rsid w:val="008C04D7"/>
    <w:rsid w:val="008C0E6A"/>
    <w:rsid w:val="008C0F1B"/>
    <w:rsid w:val="008C170D"/>
    <w:rsid w:val="008C1771"/>
    <w:rsid w:val="008C1814"/>
    <w:rsid w:val="008C1CA6"/>
    <w:rsid w:val="008C4BC0"/>
    <w:rsid w:val="008C59A3"/>
    <w:rsid w:val="008C5C6C"/>
    <w:rsid w:val="008D0448"/>
    <w:rsid w:val="008D123F"/>
    <w:rsid w:val="008D5D83"/>
    <w:rsid w:val="008D7647"/>
    <w:rsid w:val="008D7E1F"/>
    <w:rsid w:val="008E2FA3"/>
    <w:rsid w:val="008E52A2"/>
    <w:rsid w:val="008E564B"/>
    <w:rsid w:val="008E586F"/>
    <w:rsid w:val="008E5F69"/>
    <w:rsid w:val="008E65EB"/>
    <w:rsid w:val="008E6A7E"/>
    <w:rsid w:val="008E6B28"/>
    <w:rsid w:val="008E7B6C"/>
    <w:rsid w:val="008E7F4F"/>
    <w:rsid w:val="008F0A4F"/>
    <w:rsid w:val="008F1633"/>
    <w:rsid w:val="008F1DB7"/>
    <w:rsid w:val="008F3EC9"/>
    <w:rsid w:val="008F6632"/>
    <w:rsid w:val="008F67D2"/>
    <w:rsid w:val="008F680D"/>
    <w:rsid w:val="00903052"/>
    <w:rsid w:val="0090363B"/>
    <w:rsid w:val="00903AFB"/>
    <w:rsid w:val="0090658D"/>
    <w:rsid w:val="00907F0E"/>
    <w:rsid w:val="0091236B"/>
    <w:rsid w:val="0091273A"/>
    <w:rsid w:val="00913334"/>
    <w:rsid w:val="00914114"/>
    <w:rsid w:val="00915411"/>
    <w:rsid w:val="00915F36"/>
    <w:rsid w:val="00916D4D"/>
    <w:rsid w:val="00920461"/>
    <w:rsid w:val="00922423"/>
    <w:rsid w:val="0092324D"/>
    <w:rsid w:val="00923DD0"/>
    <w:rsid w:val="00926929"/>
    <w:rsid w:val="00926974"/>
    <w:rsid w:val="00926C3C"/>
    <w:rsid w:val="00930B12"/>
    <w:rsid w:val="00930CF4"/>
    <w:rsid w:val="009315D1"/>
    <w:rsid w:val="0093234B"/>
    <w:rsid w:val="009328D7"/>
    <w:rsid w:val="0093377A"/>
    <w:rsid w:val="00933DD2"/>
    <w:rsid w:val="0093415C"/>
    <w:rsid w:val="0093699A"/>
    <w:rsid w:val="009422FE"/>
    <w:rsid w:val="00942527"/>
    <w:rsid w:val="0094314A"/>
    <w:rsid w:val="00943377"/>
    <w:rsid w:val="00944B43"/>
    <w:rsid w:val="00945358"/>
    <w:rsid w:val="0094616F"/>
    <w:rsid w:val="00946BA3"/>
    <w:rsid w:val="009471B5"/>
    <w:rsid w:val="00947B6F"/>
    <w:rsid w:val="00951E1D"/>
    <w:rsid w:val="009529C5"/>
    <w:rsid w:val="009533D5"/>
    <w:rsid w:val="00954313"/>
    <w:rsid w:val="0095534E"/>
    <w:rsid w:val="009554F7"/>
    <w:rsid w:val="009567C6"/>
    <w:rsid w:val="00957832"/>
    <w:rsid w:val="0096121B"/>
    <w:rsid w:val="00963BB2"/>
    <w:rsid w:val="00964ED5"/>
    <w:rsid w:val="0096658B"/>
    <w:rsid w:val="00966775"/>
    <w:rsid w:val="00966EE5"/>
    <w:rsid w:val="0096782F"/>
    <w:rsid w:val="00967962"/>
    <w:rsid w:val="009679F5"/>
    <w:rsid w:val="00970F26"/>
    <w:rsid w:val="00970F82"/>
    <w:rsid w:val="00972012"/>
    <w:rsid w:val="00972497"/>
    <w:rsid w:val="009729EC"/>
    <w:rsid w:val="00976E56"/>
    <w:rsid w:val="00977F7B"/>
    <w:rsid w:val="009825B2"/>
    <w:rsid w:val="00982804"/>
    <w:rsid w:val="009858DA"/>
    <w:rsid w:val="00987650"/>
    <w:rsid w:val="00990414"/>
    <w:rsid w:val="00991F99"/>
    <w:rsid w:val="00992550"/>
    <w:rsid w:val="00992D6E"/>
    <w:rsid w:val="00993615"/>
    <w:rsid w:val="009939A5"/>
    <w:rsid w:val="00993FA9"/>
    <w:rsid w:val="009945F4"/>
    <w:rsid w:val="00996805"/>
    <w:rsid w:val="00996868"/>
    <w:rsid w:val="00996873"/>
    <w:rsid w:val="00997E82"/>
    <w:rsid w:val="009A0727"/>
    <w:rsid w:val="009A1F06"/>
    <w:rsid w:val="009A2DFA"/>
    <w:rsid w:val="009A38B4"/>
    <w:rsid w:val="009A4AA4"/>
    <w:rsid w:val="009A4E66"/>
    <w:rsid w:val="009A5CB1"/>
    <w:rsid w:val="009A6AF1"/>
    <w:rsid w:val="009B4403"/>
    <w:rsid w:val="009B4A67"/>
    <w:rsid w:val="009C1998"/>
    <w:rsid w:val="009C1A81"/>
    <w:rsid w:val="009C42F7"/>
    <w:rsid w:val="009C50D9"/>
    <w:rsid w:val="009C511F"/>
    <w:rsid w:val="009C7165"/>
    <w:rsid w:val="009D063D"/>
    <w:rsid w:val="009D1492"/>
    <w:rsid w:val="009D2028"/>
    <w:rsid w:val="009D22EE"/>
    <w:rsid w:val="009D2464"/>
    <w:rsid w:val="009D284E"/>
    <w:rsid w:val="009D3648"/>
    <w:rsid w:val="009D3BF7"/>
    <w:rsid w:val="009D48E4"/>
    <w:rsid w:val="009D5A92"/>
    <w:rsid w:val="009D66D9"/>
    <w:rsid w:val="009D6BFA"/>
    <w:rsid w:val="009D7D3D"/>
    <w:rsid w:val="009D7F4E"/>
    <w:rsid w:val="009E11A1"/>
    <w:rsid w:val="009E1674"/>
    <w:rsid w:val="009E4E34"/>
    <w:rsid w:val="009E502B"/>
    <w:rsid w:val="009E55D4"/>
    <w:rsid w:val="009E658E"/>
    <w:rsid w:val="009F0A34"/>
    <w:rsid w:val="009F16A7"/>
    <w:rsid w:val="009F2B56"/>
    <w:rsid w:val="009F3611"/>
    <w:rsid w:val="009F3C94"/>
    <w:rsid w:val="009F3F36"/>
    <w:rsid w:val="009F4010"/>
    <w:rsid w:val="009F669B"/>
    <w:rsid w:val="009F7CDA"/>
    <w:rsid w:val="00A0245A"/>
    <w:rsid w:val="00A03C48"/>
    <w:rsid w:val="00A0415C"/>
    <w:rsid w:val="00A041B7"/>
    <w:rsid w:val="00A04EB9"/>
    <w:rsid w:val="00A05F2E"/>
    <w:rsid w:val="00A11795"/>
    <w:rsid w:val="00A12A2E"/>
    <w:rsid w:val="00A12AD3"/>
    <w:rsid w:val="00A13608"/>
    <w:rsid w:val="00A147C0"/>
    <w:rsid w:val="00A16FDB"/>
    <w:rsid w:val="00A21124"/>
    <w:rsid w:val="00A21D23"/>
    <w:rsid w:val="00A245AF"/>
    <w:rsid w:val="00A2467E"/>
    <w:rsid w:val="00A258D9"/>
    <w:rsid w:val="00A27CFE"/>
    <w:rsid w:val="00A30FBB"/>
    <w:rsid w:val="00A32EFC"/>
    <w:rsid w:val="00A33659"/>
    <w:rsid w:val="00A33FF8"/>
    <w:rsid w:val="00A34974"/>
    <w:rsid w:val="00A34F71"/>
    <w:rsid w:val="00A36401"/>
    <w:rsid w:val="00A374B8"/>
    <w:rsid w:val="00A37A48"/>
    <w:rsid w:val="00A40428"/>
    <w:rsid w:val="00A42958"/>
    <w:rsid w:val="00A42CC7"/>
    <w:rsid w:val="00A42CCA"/>
    <w:rsid w:val="00A42F10"/>
    <w:rsid w:val="00A44025"/>
    <w:rsid w:val="00A44AA6"/>
    <w:rsid w:val="00A4505D"/>
    <w:rsid w:val="00A451B9"/>
    <w:rsid w:val="00A50996"/>
    <w:rsid w:val="00A511BE"/>
    <w:rsid w:val="00A5275E"/>
    <w:rsid w:val="00A52AF2"/>
    <w:rsid w:val="00A53086"/>
    <w:rsid w:val="00A535C4"/>
    <w:rsid w:val="00A5380E"/>
    <w:rsid w:val="00A53F94"/>
    <w:rsid w:val="00A54699"/>
    <w:rsid w:val="00A549A6"/>
    <w:rsid w:val="00A55A22"/>
    <w:rsid w:val="00A56DCB"/>
    <w:rsid w:val="00A60922"/>
    <w:rsid w:val="00A61080"/>
    <w:rsid w:val="00A62E85"/>
    <w:rsid w:val="00A63D08"/>
    <w:rsid w:val="00A6629F"/>
    <w:rsid w:val="00A66E6C"/>
    <w:rsid w:val="00A67215"/>
    <w:rsid w:val="00A6753F"/>
    <w:rsid w:val="00A7040B"/>
    <w:rsid w:val="00A70576"/>
    <w:rsid w:val="00A705DD"/>
    <w:rsid w:val="00A71896"/>
    <w:rsid w:val="00A724B1"/>
    <w:rsid w:val="00A7343B"/>
    <w:rsid w:val="00A74903"/>
    <w:rsid w:val="00A75297"/>
    <w:rsid w:val="00A7531C"/>
    <w:rsid w:val="00A75500"/>
    <w:rsid w:val="00A75AB2"/>
    <w:rsid w:val="00A76E14"/>
    <w:rsid w:val="00A77148"/>
    <w:rsid w:val="00A77686"/>
    <w:rsid w:val="00A77B0F"/>
    <w:rsid w:val="00A81991"/>
    <w:rsid w:val="00A820BB"/>
    <w:rsid w:val="00A828E2"/>
    <w:rsid w:val="00A841DF"/>
    <w:rsid w:val="00A84652"/>
    <w:rsid w:val="00A85B47"/>
    <w:rsid w:val="00A867F8"/>
    <w:rsid w:val="00A869B4"/>
    <w:rsid w:val="00A869CC"/>
    <w:rsid w:val="00A86B94"/>
    <w:rsid w:val="00A90246"/>
    <w:rsid w:val="00A92DFA"/>
    <w:rsid w:val="00A93972"/>
    <w:rsid w:val="00A946FD"/>
    <w:rsid w:val="00A960D9"/>
    <w:rsid w:val="00A978A9"/>
    <w:rsid w:val="00AA2231"/>
    <w:rsid w:val="00AA370B"/>
    <w:rsid w:val="00AA519E"/>
    <w:rsid w:val="00AA527F"/>
    <w:rsid w:val="00AA558C"/>
    <w:rsid w:val="00AB0160"/>
    <w:rsid w:val="00AB102B"/>
    <w:rsid w:val="00AB1D21"/>
    <w:rsid w:val="00AB3B8C"/>
    <w:rsid w:val="00AB665A"/>
    <w:rsid w:val="00AB6827"/>
    <w:rsid w:val="00AB774B"/>
    <w:rsid w:val="00AC0A5F"/>
    <w:rsid w:val="00AC24C2"/>
    <w:rsid w:val="00AC3343"/>
    <w:rsid w:val="00AC43A5"/>
    <w:rsid w:val="00AC4BB2"/>
    <w:rsid w:val="00AC7A4A"/>
    <w:rsid w:val="00AC7F54"/>
    <w:rsid w:val="00AD0444"/>
    <w:rsid w:val="00AD357A"/>
    <w:rsid w:val="00AD570B"/>
    <w:rsid w:val="00AD5A72"/>
    <w:rsid w:val="00AD634B"/>
    <w:rsid w:val="00AD63FF"/>
    <w:rsid w:val="00AD671D"/>
    <w:rsid w:val="00AD6C96"/>
    <w:rsid w:val="00AD6D42"/>
    <w:rsid w:val="00AD6E3A"/>
    <w:rsid w:val="00AD7076"/>
    <w:rsid w:val="00AE02EE"/>
    <w:rsid w:val="00AE1C84"/>
    <w:rsid w:val="00AE36D5"/>
    <w:rsid w:val="00AE55D0"/>
    <w:rsid w:val="00AF1D57"/>
    <w:rsid w:val="00AF26D8"/>
    <w:rsid w:val="00AF27F5"/>
    <w:rsid w:val="00AF58B2"/>
    <w:rsid w:val="00AF7BE9"/>
    <w:rsid w:val="00B024CD"/>
    <w:rsid w:val="00B03301"/>
    <w:rsid w:val="00B03FBB"/>
    <w:rsid w:val="00B0631F"/>
    <w:rsid w:val="00B0BBEF"/>
    <w:rsid w:val="00B113A1"/>
    <w:rsid w:val="00B132E5"/>
    <w:rsid w:val="00B13FA0"/>
    <w:rsid w:val="00B15188"/>
    <w:rsid w:val="00B1682D"/>
    <w:rsid w:val="00B16F23"/>
    <w:rsid w:val="00B1711C"/>
    <w:rsid w:val="00B20606"/>
    <w:rsid w:val="00B2099C"/>
    <w:rsid w:val="00B20CA8"/>
    <w:rsid w:val="00B20EF2"/>
    <w:rsid w:val="00B22447"/>
    <w:rsid w:val="00B22598"/>
    <w:rsid w:val="00B22AC3"/>
    <w:rsid w:val="00B2457E"/>
    <w:rsid w:val="00B2476D"/>
    <w:rsid w:val="00B26D2F"/>
    <w:rsid w:val="00B27252"/>
    <w:rsid w:val="00B27319"/>
    <w:rsid w:val="00B305F4"/>
    <w:rsid w:val="00B32A8C"/>
    <w:rsid w:val="00B33954"/>
    <w:rsid w:val="00B344CA"/>
    <w:rsid w:val="00B344F9"/>
    <w:rsid w:val="00B34700"/>
    <w:rsid w:val="00B360A3"/>
    <w:rsid w:val="00B368B5"/>
    <w:rsid w:val="00B40830"/>
    <w:rsid w:val="00B411F8"/>
    <w:rsid w:val="00B445E7"/>
    <w:rsid w:val="00B45BF9"/>
    <w:rsid w:val="00B46200"/>
    <w:rsid w:val="00B465A5"/>
    <w:rsid w:val="00B4769A"/>
    <w:rsid w:val="00B47F9B"/>
    <w:rsid w:val="00B50B66"/>
    <w:rsid w:val="00B510FD"/>
    <w:rsid w:val="00B55729"/>
    <w:rsid w:val="00B55AB6"/>
    <w:rsid w:val="00B55C30"/>
    <w:rsid w:val="00B56002"/>
    <w:rsid w:val="00B56849"/>
    <w:rsid w:val="00B56ACC"/>
    <w:rsid w:val="00B57148"/>
    <w:rsid w:val="00B575BD"/>
    <w:rsid w:val="00B5762E"/>
    <w:rsid w:val="00B57822"/>
    <w:rsid w:val="00B5789D"/>
    <w:rsid w:val="00B57BC8"/>
    <w:rsid w:val="00B601BF"/>
    <w:rsid w:val="00B60FAB"/>
    <w:rsid w:val="00B61E95"/>
    <w:rsid w:val="00B62A52"/>
    <w:rsid w:val="00B63548"/>
    <w:rsid w:val="00B66862"/>
    <w:rsid w:val="00B66BF9"/>
    <w:rsid w:val="00B72579"/>
    <w:rsid w:val="00B72895"/>
    <w:rsid w:val="00B73063"/>
    <w:rsid w:val="00B738EC"/>
    <w:rsid w:val="00B7403B"/>
    <w:rsid w:val="00B75308"/>
    <w:rsid w:val="00B7554A"/>
    <w:rsid w:val="00B76126"/>
    <w:rsid w:val="00B81BEC"/>
    <w:rsid w:val="00B8671D"/>
    <w:rsid w:val="00B87074"/>
    <w:rsid w:val="00B92862"/>
    <w:rsid w:val="00B9301D"/>
    <w:rsid w:val="00B94096"/>
    <w:rsid w:val="00B944D2"/>
    <w:rsid w:val="00B946AE"/>
    <w:rsid w:val="00B950EF"/>
    <w:rsid w:val="00B965DC"/>
    <w:rsid w:val="00B967BB"/>
    <w:rsid w:val="00B97730"/>
    <w:rsid w:val="00BA09CF"/>
    <w:rsid w:val="00BA0D86"/>
    <w:rsid w:val="00BA28F6"/>
    <w:rsid w:val="00BA3E07"/>
    <w:rsid w:val="00BA575D"/>
    <w:rsid w:val="00BA5962"/>
    <w:rsid w:val="00BA633A"/>
    <w:rsid w:val="00BA66AB"/>
    <w:rsid w:val="00BA6BEA"/>
    <w:rsid w:val="00BA702C"/>
    <w:rsid w:val="00BA74F1"/>
    <w:rsid w:val="00BA7D50"/>
    <w:rsid w:val="00BB00D4"/>
    <w:rsid w:val="00BB0541"/>
    <w:rsid w:val="00BB139D"/>
    <w:rsid w:val="00BB2143"/>
    <w:rsid w:val="00BB2981"/>
    <w:rsid w:val="00BB2BE8"/>
    <w:rsid w:val="00BB2DF6"/>
    <w:rsid w:val="00BB309A"/>
    <w:rsid w:val="00BB37C5"/>
    <w:rsid w:val="00BB5AD1"/>
    <w:rsid w:val="00BB6FF4"/>
    <w:rsid w:val="00BB7506"/>
    <w:rsid w:val="00BB7546"/>
    <w:rsid w:val="00BC1D16"/>
    <w:rsid w:val="00BC3446"/>
    <w:rsid w:val="00BC35E5"/>
    <w:rsid w:val="00BC44B9"/>
    <w:rsid w:val="00BC48E9"/>
    <w:rsid w:val="00BC4EC5"/>
    <w:rsid w:val="00BC50D1"/>
    <w:rsid w:val="00BC5E05"/>
    <w:rsid w:val="00BC6323"/>
    <w:rsid w:val="00BC7183"/>
    <w:rsid w:val="00BC7793"/>
    <w:rsid w:val="00BD0544"/>
    <w:rsid w:val="00BD0929"/>
    <w:rsid w:val="00BD140C"/>
    <w:rsid w:val="00BD3D17"/>
    <w:rsid w:val="00BD4AA8"/>
    <w:rsid w:val="00BD4D13"/>
    <w:rsid w:val="00BD57AD"/>
    <w:rsid w:val="00BD7A82"/>
    <w:rsid w:val="00BE0167"/>
    <w:rsid w:val="00BE02B2"/>
    <w:rsid w:val="00BE02C9"/>
    <w:rsid w:val="00BE26A1"/>
    <w:rsid w:val="00BE294B"/>
    <w:rsid w:val="00BE30F3"/>
    <w:rsid w:val="00BE3829"/>
    <w:rsid w:val="00BE42F9"/>
    <w:rsid w:val="00BE736D"/>
    <w:rsid w:val="00BE79AB"/>
    <w:rsid w:val="00BE7A04"/>
    <w:rsid w:val="00BF080B"/>
    <w:rsid w:val="00BF0C66"/>
    <w:rsid w:val="00BF2212"/>
    <w:rsid w:val="00BF3561"/>
    <w:rsid w:val="00BF3C93"/>
    <w:rsid w:val="00BF42AA"/>
    <w:rsid w:val="00BF4E65"/>
    <w:rsid w:val="00BF686B"/>
    <w:rsid w:val="00BF7212"/>
    <w:rsid w:val="00BF786F"/>
    <w:rsid w:val="00BF7B9E"/>
    <w:rsid w:val="00C01A1A"/>
    <w:rsid w:val="00C03C1C"/>
    <w:rsid w:val="00C053A8"/>
    <w:rsid w:val="00C053BF"/>
    <w:rsid w:val="00C0659C"/>
    <w:rsid w:val="00C065D2"/>
    <w:rsid w:val="00C06716"/>
    <w:rsid w:val="00C06CA7"/>
    <w:rsid w:val="00C06DFD"/>
    <w:rsid w:val="00C06E3D"/>
    <w:rsid w:val="00C07A8B"/>
    <w:rsid w:val="00C108D5"/>
    <w:rsid w:val="00C10BCE"/>
    <w:rsid w:val="00C135AF"/>
    <w:rsid w:val="00C13610"/>
    <w:rsid w:val="00C136C9"/>
    <w:rsid w:val="00C1549D"/>
    <w:rsid w:val="00C156E0"/>
    <w:rsid w:val="00C17770"/>
    <w:rsid w:val="00C17B46"/>
    <w:rsid w:val="00C17F8C"/>
    <w:rsid w:val="00C209C4"/>
    <w:rsid w:val="00C20A6E"/>
    <w:rsid w:val="00C21C48"/>
    <w:rsid w:val="00C235AF"/>
    <w:rsid w:val="00C25AB6"/>
    <w:rsid w:val="00C25D87"/>
    <w:rsid w:val="00C2689B"/>
    <w:rsid w:val="00C27DB2"/>
    <w:rsid w:val="00C30753"/>
    <w:rsid w:val="00C31383"/>
    <w:rsid w:val="00C314DD"/>
    <w:rsid w:val="00C31885"/>
    <w:rsid w:val="00C31E4C"/>
    <w:rsid w:val="00C32C85"/>
    <w:rsid w:val="00C332A4"/>
    <w:rsid w:val="00C33F68"/>
    <w:rsid w:val="00C3437B"/>
    <w:rsid w:val="00C35604"/>
    <w:rsid w:val="00C366B1"/>
    <w:rsid w:val="00C369E3"/>
    <w:rsid w:val="00C41CF7"/>
    <w:rsid w:val="00C42825"/>
    <w:rsid w:val="00C463E9"/>
    <w:rsid w:val="00C4660F"/>
    <w:rsid w:val="00C46F16"/>
    <w:rsid w:val="00C5218E"/>
    <w:rsid w:val="00C52E0A"/>
    <w:rsid w:val="00C5304A"/>
    <w:rsid w:val="00C5327C"/>
    <w:rsid w:val="00C5695C"/>
    <w:rsid w:val="00C5785C"/>
    <w:rsid w:val="00C649B8"/>
    <w:rsid w:val="00C64D36"/>
    <w:rsid w:val="00C6533B"/>
    <w:rsid w:val="00C70088"/>
    <w:rsid w:val="00C70EC6"/>
    <w:rsid w:val="00C718C7"/>
    <w:rsid w:val="00C71D03"/>
    <w:rsid w:val="00C71D27"/>
    <w:rsid w:val="00C7390C"/>
    <w:rsid w:val="00C75C53"/>
    <w:rsid w:val="00C76866"/>
    <w:rsid w:val="00C76C07"/>
    <w:rsid w:val="00C76CC7"/>
    <w:rsid w:val="00C770B7"/>
    <w:rsid w:val="00C77ACC"/>
    <w:rsid w:val="00C810D3"/>
    <w:rsid w:val="00C81D7D"/>
    <w:rsid w:val="00C83505"/>
    <w:rsid w:val="00C83CFA"/>
    <w:rsid w:val="00C8511D"/>
    <w:rsid w:val="00C85736"/>
    <w:rsid w:val="00C85B73"/>
    <w:rsid w:val="00C85DDF"/>
    <w:rsid w:val="00C9480D"/>
    <w:rsid w:val="00C95735"/>
    <w:rsid w:val="00C95CF9"/>
    <w:rsid w:val="00C96FDA"/>
    <w:rsid w:val="00CA01CC"/>
    <w:rsid w:val="00CA0885"/>
    <w:rsid w:val="00CA0A1C"/>
    <w:rsid w:val="00CA201A"/>
    <w:rsid w:val="00CA341B"/>
    <w:rsid w:val="00CA40BB"/>
    <w:rsid w:val="00CA4AFE"/>
    <w:rsid w:val="00CA670F"/>
    <w:rsid w:val="00CA6859"/>
    <w:rsid w:val="00CA6D1D"/>
    <w:rsid w:val="00CA6ECD"/>
    <w:rsid w:val="00CB0346"/>
    <w:rsid w:val="00CB18F3"/>
    <w:rsid w:val="00CB1BC9"/>
    <w:rsid w:val="00CB43BC"/>
    <w:rsid w:val="00CB4A35"/>
    <w:rsid w:val="00CB50E6"/>
    <w:rsid w:val="00CB5891"/>
    <w:rsid w:val="00CB74E0"/>
    <w:rsid w:val="00CC0A8F"/>
    <w:rsid w:val="00CC137E"/>
    <w:rsid w:val="00CC1706"/>
    <w:rsid w:val="00CC2D00"/>
    <w:rsid w:val="00CC4176"/>
    <w:rsid w:val="00CC4537"/>
    <w:rsid w:val="00CC492D"/>
    <w:rsid w:val="00CC55BB"/>
    <w:rsid w:val="00CC5BD5"/>
    <w:rsid w:val="00CC5BEE"/>
    <w:rsid w:val="00CC5CA1"/>
    <w:rsid w:val="00CC6180"/>
    <w:rsid w:val="00CC6A2A"/>
    <w:rsid w:val="00CC6EFD"/>
    <w:rsid w:val="00CD0095"/>
    <w:rsid w:val="00CD1400"/>
    <w:rsid w:val="00CD161B"/>
    <w:rsid w:val="00CD3FD3"/>
    <w:rsid w:val="00CD473C"/>
    <w:rsid w:val="00CD4CBC"/>
    <w:rsid w:val="00CD5283"/>
    <w:rsid w:val="00CD534A"/>
    <w:rsid w:val="00CD5A5D"/>
    <w:rsid w:val="00CD728F"/>
    <w:rsid w:val="00CD75D9"/>
    <w:rsid w:val="00CE05C1"/>
    <w:rsid w:val="00CE28B8"/>
    <w:rsid w:val="00CE3B4B"/>
    <w:rsid w:val="00CE4509"/>
    <w:rsid w:val="00CE48EA"/>
    <w:rsid w:val="00CE51F8"/>
    <w:rsid w:val="00CE6D56"/>
    <w:rsid w:val="00CF0F30"/>
    <w:rsid w:val="00CF59BB"/>
    <w:rsid w:val="00CF5B88"/>
    <w:rsid w:val="00CF5DCD"/>
    <w:rsid w:val="00CF62DF"/>
    <w:rsid w:val="00CF64C8"/>
    <w:rsid w:val="00CF6850"/>
    <w:rsid w:val="00CF6A5F"/>
    <w:rsid w:val="00CF7104"/>
    <w:rsid w:val="00CF77D5"/>
    <w:rsid w:val="00D00C80"/>
    <w:rsid w:val="00D01CB8"/>
    <w:rsid w:val="00D036AD"/>
    <w:rsid w:val="00D03932"/>
    <w:rsid w:val="00D050C9"/>
    <w:rsid w:val="00D05799"/>
    <w:rsid w:val="00D06DBB"/>
    <w:rsid w:val="00D07310"/>
    <w:rsid w:val="00D0773A"/>
    <w:rsid w:val="00D10F1E"/>
    <w:rsid w:val="00D12486"/>
    <w:rsid w:val="00D12945"/>
    <w:rsid w:val="00D12A6D"/>
    <w:rsid w:val="00D148AA"/>
    <w:rsid w:val="00D14AD8"/>
    <w:rsid w:val="00D158D6"/>
    <w:rsid w:val="00D17210"/>
    <w:rsid w:val="00D209FB"/>
    <w:rsid w:val="00D20D38"/>
    <w:rsid w:val="00D21B5E"/>
    <w:rsid w:val="00D22869"/>
    <w:rsid w:val="00D22DCA"/>
    <w:rsid w:val="00D24013"/>
    <w:rsid w:val="00D241AE"/>
    <w:rsid w:val="00D2712B"/>
    <w:rsid w:val="00D300EA"/>
    <w:rsid w:val="00D30A2E"/>
    <w:rsid w:val="00D3233B"/>
    <w:rsid w:val="00D32D03"/>
    <w:rsid w:val="00D3380B"/>
    <w:rsid w:val="00D34033"/>
    <w:rsid w:val="00D347DC"/>
    <w:rsid w:val="00D359B8"/>
    <w:rsid w:val="00D36DCB"/>
    <w:rsid w:val="00D3711C"/>
    <w:rsid w:val="00D377A0"/>
    <w:rsid w:val="00D4050E"/>
    <w:rsid w:val="00D41682"/>
    <w:rsid w:val="00D41B41"/>
    <w:rsid w:val="00D437F0"/>
    <w:rsid w:val="00D43834"/>
    <w:rsid w:val="00D4392E"/>
    <w:rsid w:val="00D43964"/>
    <w:rsid w:val="00D4486A"/>
    <w:rsid w:val="00D46405"/>
    <w:rsid w:val="00D474AA"/>
    <w:rsid w:val="00D47848"/>
    <w:rsid w:val="00D47EB4"/>
    <w:rsid w:val="00D510B6"/>
    <w:rsid w:val="00D522C2"/>
    <w:rsid w:val="00D529F0"/>
    <w:rsid w:val="00D5383B"/>
    <w:rsid w:val="00D5409F"/>
    <w:rsid w:val="00D55D68"/>
    <w:rsid w:val="00D5670F"/>
    <w:rsid w:val="00D57595"/>
    <w:rsid w:val="00D601CF"/>
    <w:rsid w:val="00D62CA8"/>
    <w:rsid w:val="00D63057"/>
    <w:rsid w:val="00D63194"/>
    <w:rsid w:val="00D641D1"/>
    <w:rsid w:val="00D64F75"/>
    <w:rsid w:val="00D653A8"/>
    <w:rsid w:val="00D65D0D"/>
    <w:rsid w:val="00D671A6"/>
    <w:rsid w:val="00D6764F"/>
    <w:rsid w:val="00D6765F"/>
    <w:rsid w:val="00D67AE7"/>
    <w:rsid w:val="00D67D09"/>
    <w:rsid w:val="00D70150"/>
    <w:rsid w:val="00D7259A"/>
    <w:rsid w:val="00D73113"/>
    <w:rsid w:val="00D74396"/>
    <w:rsid w:val="00D76621"/>
    <w:rsid w:val="00D77D2D"/>
    <w:rsid w:val="00D77DC5"/>
    <w:rsid w:val="00D77FCD"/>
    <w:rsid w:val="00D80D0F"/>
    <w:rsid w:val="00D82733"/>
    <w:rsid w:val="00D83001"/>
    <w:rsid w:val="00D83A5C"/>
    <w:rsid w:val="00D841D8"/>
    <w:rsid w:val="00D84E7C"/>
    <w:rsid w:val="00D84E91"/>
    <w:rsid w:val="00D8639C"/>
    <w:rsid w:val="00D86E8A"/>
    <w:rsid w:val="00D870D6"/>
    <w:rsid w:val="00D87FE8"/>
    <w:rsid w:val="00D90264"/>
    <w:rsid w:val="00D905BB"/>
    <w:rsid w:val="00D909C3"/>
    <w:rsid w:val="00D91D0C"/>
    <w:rsid w:val="00D93501"/>
    <w:rsid w:val="00D9546C"/>
    <w:rsid w:val="00D96600"/>
    <w:rsid w:val="00D9726A"/>
    <w:rsid w:val="00DA30BF"/>
    <w:rsid w:val="00DA4FE7"/>
    <w:rsid w:val="00DA5B41"/>
    <w:rsid w:val="00DA7C83"/>
    <w:rsid w:val="00DB0684"/>
    <w:rsid w:val="00DB0C83"/>
    <w:rsid w:val="00DB2D9E"/>
    <w:rsid w:val="00DB316A"/>
    <w:rsid w:val="00DB42BD"/>
    <w:rsid w:val="00DB4452"/>
    <w:rsid w:val="00DB5037"/>
    <w:rsid w:val="00DC0D77"/>
    <w:rsid w:val="00DC172F"/>
    <w:rsid w:val="00DC1C76"/>
    <w:rsid w:val="00DC1C85"/>
    <w:rsid w:val="00DC314E"/>
    <w:rsid w:val="00DC39E1"/>
    <w:rsid w:val="00DC3D4B"/>
    <w:rsid w:val="00DC6878"/>
    <w:rsid w:val="00DC7DC9"/>
    <w:rsid w:val="00DC7F0E"/>
    <w:rsid w:val="00DD06D3"/>
    <w:rsid w:val="00DD2C37"/>
    <w:rsid w:val="00DD55DA"/>
    <w:rsid w:val="00DD582F"/>
    <w:rsid w:val="00DE16EA"/>
    <w:rsid w:val="00DE2F8A"/>
    <w:rsid w:val="00DE35B0"/>
    <w:rsid w:val="00DE3BE4"/>
    <w:rsid w:val="00DE52CB"/>
    <w:rsid w:val="00DE60A9"/>
    <w:rsid w:val="00DE60E0"/>
    <w:rsid w:val="00DE641B"/>
    <w:rsid w:val="00DE6499"/>
    <w:rsid w:val="00DE6DFB"/>
    <w:rsid w:val="00DE7E6C"/>
    <w:rsid w:val="00DF052E"/>
    <w:rsid w:val="00DF0A3B"/>
    <w:rsid w:val="00DF0B6F"/>
    <w:rsid w:val="00DF1109"/>
    <w:rsid w:val="00DF1B51"/>
    <w:rsid w:val="00DF358E"/>
    <w:rsid w:val="00DF3E1F"/>
    <w:rsid w:val="00DF4839"/>
    <w:rsid w:val="00DF6384"/>
    <w:rsid w:val="00DF6AB7"/>
    <w:rsid w:val="00DF7E7E"/>
    <w:rsid w:val="00E00FF7"/>
    <w:rsid w:val="00E01419"/>
    <w:rsid w:val="00E0318C"/>
    <w:rsid w:val="00E0319B"/>
    <w:rsid w:val="00E04FB6"/>
    <w:rsid w:val="00E0520D"/>
    <w:rsid w:val="00E072AA"/>
    <w:rsid w:val="00E12C33"/>
    <w:rsid w:val="00E1356A"/>
    <w:rsid w:val="00E15A63"/>
    <w:rsid w:val="00E15D76"/>
    <w:rsid w:val="00E16908"/>
    <w:rsid w:val="00E20F82"/>
    <w:rsid w:val="00E23514"/>
    <w:rsid w:val="00E24ADA"/>
    <w:rsid w:val="00E24E20"/>
    <w:rsid w:val="00E25594"/>
    <w:rsid w:val="00E25AD9"/>
    <w:rsid w:val="00E25B7A"/>
    <w:rsid w:val="00E25D54"/>
    <w:rsid w:val="00E26743"/>
    <w:rsid w:val="00E272F6"/>
    <w:rsid w:val="00E27EF1"/>
    <w:rsid w:val="00E30404"/>
    <w:rsid w:val="00E30574"/>
    <w:rsid w:val="00E320B1"/>
    <w:rsid w:val="00E323E7"/>
    <w:rsid w:val="00E325FD"/>
    <w:rsid w:val="00E32A2E"/>
    <w:rsid w:val="00E33137"/>
    <w:rsid w:val="00E3590A"/>
    <w:rsid w:val="00E35C6D"/>
    <w:rsid w:val="00E35E97"/>
    <w:rsid w:val="00E36661"/>
    <w:rsid w:val="00E40267"/>
    <w:rsid w:val="00E41179"/>
    <w:rsid w:val="00E450BA"/>
    <w:rsid w:val="00E46EA8"/>
    <w:rsid w:val="00E47414"/>
    <w:rsid w:val="00E504BE"/>
    <w:rsid w:val="00E504FC"/>
    <w:rsid w:val="00E51DCD"/>
    <w:rsid w:val="00E5273B"/>
    <w:rsid w:val="00E5403C"/>
    <w:rsid w:val="00E5748B"/>
    <w:rsid w:val="00E612E4"/>
    <w:rsid w:val="00E6313A"/>
    <w:rsid w:val="00E638C5"/>
    <w:rsid w:val="00E65297"/>
    <w:rsid w:val="00E656FE"/>
    <w:rsid w:val="00E65AFF"/>
    <w:rsid w:val="00E703A9"/>
    <w:rsid w:val="00E70CF8"/>
    <w:rsid w:val="00E7158E"/>
    <w:rsid w:val="00E72365"/>
    <w:rsid w:val="00E72B97"/>
    <w:rsid w:val="00E74699"/>
    <w:rsid w:val="00E74AD0"/>
    <w:rsid w:val="00E7614E"/>
    <w:rsid w:val="00E76683"/>
    <w:rsid w:val="00E77804"/>
    <w:rsid w:val="00E77F7F"/>
    <w:rsid w:val="00E8019C"/>
    <w:rsid w:val="00E82B5B"/>
    <w:rsid w:val="00E86B60"/>
    <w:rsid w:val="00E86B8D"/>
    <w:rsid w:val="00E86E85"/>
    <w:rsid w:val="00E86F1A"/>
    <w:rsid w:val="00E8723C"/>
    <w:rsid w:val="00E87263"/>
    <w:rsid w:val="00E87672"/>
    <w:rsid w:val="00E90E98"/>
    <w:rsid w:val="00E91994"/>
    <w:rsid w:val="00E9250E"/>
    <w:rsid w:val="00E96D42"/>
    <w:rsid w:val="00EA0E4A"/>
    <w:rsid w:val="00EA1D73"/>
    <w:rsid w:val="00EA2547"/>
    <w:rsid w:val="00EA3035"/>
    <w:rsid w:val="00EA3087"/>
    <w:rsid w:val="00EA47AC"/>
    <w:rsid w:val="00EA4BDD"/>
    <w:rsid w:val="00EA4C1A"/>
    <w:rsid w:val="00EA5F73"/>
    <w:rsid w:val="00EA6964"/>
    <w:rsid w:val="00EA6E9E"/>
    <w:rsid w:val="00EA76E6"/>
    <w:rsid w:val="00EA77F1"/>
    <w:rsid w:val="00EB0165"/>
    <w:rsid w:val="00EB27CD"/>
    <w:rsid w:val="00EB290D"/>
    <w:rsid w:val="00EB306D"/>
    <w:rsid w:val="00EB31E2"/>
    <w:rsid w:val="00EB6985"/>
    <w:rsid w:val="00EB745D"/>
    <w:rsid w:val="00EB78D3"/>
    <w:rsid w:val="00EB78D4"/>
    <w:rsid w:val="00EB7C40"/>
    <w:rsid w:val="00EC0327"/>
    <w:rsid w:val="00EC03A6"/>
    <w:rsid w:val="00EC0948"/>
    <w:rsid w:val="00EC2103"/>
    <w:rsid w:val="00EC2C92"/>
    <w:rsid w:val="00EC43EB"/>
    <w:rsid w:val="00EC618A"/>
    <w:rsid w:val="00EC78C3"/>
    <w:rsid w:val="00ED0C1A"/>
    <w:rsid w:val="00ED0C5B"/>
    <w:rsid w:val="00ED25CC"/>
    <w:rsid w:val="00ED26AF"/>
    <w:rsid w:val="00ED4AF0"/>
    <w:rsid w:val="00ED6AFF"/>
    <w:rsid w:val="00EE09FF"/>
    <w:rsid w:val="00EE149B"/>
    <w:rsid w:val="00EE19BB"/>
    <w:rsid w:val="00EE23C9"/>
    <w:rsid w:val="00EE2926"/>
    <w:rsid w:val="00EE430D"/>
    <w:rsid w:val="00EE7BF8"/>
    <w:rsid w:val="00EF00E5"/>
    <w:rsid w:val="00EF00FC"/>
    <w:rsid w:val="00EF14A4"/>
    <w:rsid w:val="00EF1911"/>
    <w:rsid w:val="00EF1AD7"/>
    <w:rsid w:val="00EF23C2"/>
    <w:rsid w:val="00EF33E3"/>
    <w:rsid w:val="00EF3E4E"/>
    <w:rsid w:val="00EF4DFA"/>
    <w:rsid w:val="00EF623E"/>
    <w:rsid w:val="00EF712F"/>
    <w:rsid w:val="00F00EDB"/>
    <w:rsid w:val="00F04936"/>
    <w:rsid w:val="00F05B94"/>
    <w:rsid w:val="00F105E5"/>
    <w:rsid w:val="00F12EAE"/>
    <w:rsid w:val="00F130AC"/>
    <w:rsid w:val="00F13583"/>
    <w:rsid w:val="00F14F72"/>
    <w:rsid w:val="00F1635D"/>
    <w:rsid w:val="00F2092F"/>
    <w:rsid w:val="00F22D5D"/>
    <w:rsid w:val="00F230E2"/>
    <w:rsid w:val="00F239C0"/>
    <w:rsid w:val="00F257CF"/>
    <w:rsid w:val="00F25A1D"/>
    <w:rsid w:val="00F25B24"/>
    <w:rsid w:val="00F25D9C"/>
    <w:rsid w:val="00F265CE"/>
    <w:rsid w:val="00F30DCA"/>
    <w:rsid w:val="00F314A8"/>
    <w:rsid w:val="00F32965"/>
    <w:rsid w:val="00F32DD2"/>
    <w:rsid w:val="00F32FC1"/>
    <w:rsid w:val="00F32FF3"/>
    <w:rsid w:val="00F331DE"/>
    <w:rsid w:val="00F3479F"/>
    <w:rsid w:val="00F37EA4"/>
    <w:rsid w:val="00F40667"/>
    <w:rsid w:val="00F40BBE"/>
    <w:rsid w:val="00F41FCE"/>
    <w:rsid w:val="00F428F8"/>
    <w:rsid w:val="00F442F1"/>
    <w:rsid w:val="00F447C5"/>
    <w:rsid w:val="00F46187"/>
    <w:rsid w:val="00F46E2C"/>
    <w:rsid w:val="00F47413"/>
    <w:rsid w:val="00F507A1"/>
    <w:rsid w:val="00F50A49"/>
    <w:rsid w:val="00F5140C"/>
    <w:rsid w:val="00F53071"/>
    <w:rsid w:val="00F5357B"/>
    <w:rsid w:val="00F5471C"/>
    <w:rsid w:val="00F54B5D"/>
    <w:rsid w:val="00F577BE"/>
    <w:rsid w:val="00F57D97"/>
    <w:rsid w:val="00F61492"/>
    <w:rsid w:val="00F62227"/>
    <w:rsid w:val="00F646B0"/>
    <w:rsid w:val="00F651CB"/>
    <w:rsid w:val="00F652C6"/>
    <w:rsid w:val="00F66BB5"/>
    <w:rsid w:val="00F66E29"/>
    <w:rsid w:val="00F70701"/>
    <w:rsid w:val="00F70E47"/>
    <w:rsid w:val="00F71202"/>
    <w:rsid w:val="00F7174A"/>
    <w:rsid w:val="00F721AE"/>
    <w:rsid w:val="00F726AA"/>
    <w:rsid w:val="00F728CF"/>
    <w:rsid w:val="00F72969"/>
    <w:rsid w:val="00F7375C"/>
    <w:rsid w:val="00F73C01"/>
    <w:rsid w:val="00F73D1E"/>
    <w:rsid w:val="00F7485B"/>
    <w:rsid w:val="00F74F0D"/>
    <w:rsid w:val="00F7506F"/>
    <w:rsid w:val="00F75B00"/>
    <w:rsid w:val="00F76366"/>
    <w:rsid w:val="00F76782"/>
    <w:rsid w:val="00F773D0"/>
    <w:rsid w:val="00F81C6C"/>
    <w:rsid w:val="00F837B2"/>
    <w:rsid w:val="00F84384"/>
    <w:rsid w:val="00F84A99"/>
    <w:rsid w:val="00F850A1"/>
    <w:rsid w:val="00F86633"/>
    <w:rsid w:val="00F86E80"/>
    <w:rsid w:val="00F900EE"/>
    <w:rsid w:val="00F92283"/>
    <w:rsid w:val="00F9294D"/>
    <w:rsid w:val="00F92BA9"/>
    <w:rsid w:val="00F92F48"/>
    <w:rsid w:val="00F941B0"/>
    <w:rsid w:val="00F9578E"/>
    <w:rsid w:val="00F95FD4"/>
    <w:rsid w:val="00F966FA"/>
    <w:rsid w:val="00FA062F"/>
    <w:rsid w:val="00FA0B5E"/>
    <w:rsid w:val="00FA2BB5"/>
    <w:rsid w:val="00FA330A"/>
    <w:rsid w:val="00FA34C3"/>
    <w:rsid w:val="00FA47E0"/>
    <w:rsid w:val="00FA5F51"/>
    <w:rsid w:val="00FB0425"/>
    <w:rsid w:val="00FB0570"/>
    <w:rsid w:val="00FB17E2"/>
    <w:rsid w:val="00FB1BEB"/>
    <w:rsid w:val="00FB49E5"/>
    <w:rsid w:val="00FB4F55"/>
    <w:rsid w:val="00FB59FF"/>
    <w:rsid w:val="00FB63AE"/>
    <w:rsid w:val="00FB774F"/>
    <w:rsid w:val="00FB7790"/>
    <w:rsid w:val="00FB7CCE"/>
    <w:rsid w:val="00FC0BB4"/>
    <w:rsid w:val="00FC0D83"/>
    <w:rsid w:val="00FC1EB7"/>
    <w:rsid w:val="00FC21A4"/>
    <w:rsid w:val="00FC2945"/>
    <w:rsid w:val="00FC3571"/>
    <w:rsid w:val="00FC392B"/>
    <w:rsid w:val="00FC55E7"/>
    <w:rsid w:val="00FC62D0"/>
    <w:rsid w:val="00FD0058"/>
    <w:rsid w:val="00FD14CA"/>
    <w:rsid w:val="00FD1761"/>
    <w:rsid w:val="00FD1EED"/>
    <w:rsid w:val="00FD20CD"/>
    <w:rsid w:val="00FD28C1"/>
    <w:rsid w:val="00FD2A86"/>
    <w:rsid w:val="00FD2AFC"/>
    <w:rsid w:val="00FD2BD4"/>
    <w:rsid w:val="00FD33B6"/>
    <w:rsid w:val="00FD37EC"/>
    <w:rsid w:val="00FD5EA6"/>
    <w:rsid w:val="00FD6E6D"/>
    <w:rsid w:val="00FD74E9"/>
    <w:rsid w:val="00FD7760"/>
    <w:rsid w:val="00FD7E3F"/>
    <w:rsid w:val="00FE0C89"/>
    <w:rsid w:val="00FE1668"/>
    <w:rsid w:val="00FE20EE"/>
    <w:rsid w:val="00FE2C2D"/>
    <w:rsid w:val="00FE3212"/>
    <w:rsid w:val="00FE3DE7"/>
    <w:rsid w:val="00FE7E04"/>
    <w:rsid w:val="00FF03AF"/>
    <w:rsid w:val="00FF217F"/>
    <w:rsid w:val="00FF3818"/>
    <w:rsid w:val="00FF39DB"/>
    <w:rsid w:val="00FF3F82"/>
    <w:rsid w:val="00FF4907"/>
    <w:rsid w:val="00FF7A45"/>
    <w:rsid w:val="01050DF7"/>
    <w:rsid w:val="0118A9D8"/>
    <w:rsid w:val="011A267A"/>
    <w:rsid w:val="013546FC"/>
    <w:rsid w:val="014DE67B"/>
    <w:rsid w:val="019F5F91"/>
    <w:rsid w:val="01C672FC"/>
    <w:rsid w:val="01E4D414"/>
    <w:rsid w:val="01FE0EA6"/>
    <w:rsid w:val="0233B0EE"/>
    <w:rsid w:val="0287DAE8"/>
    <w:rsid w:val="028AB636"/>
    <w:rsid w:val="029D1AE1"/>
    <w:rsid w:val="02AFCE31"/>
    <w:rsid w:val="02B08F55"/>
    <w:rsid w:val="02D3D9C7"/>
    <w:rsid w:val="02D68BC2"/>
    <w:rsid w:val="0332FE44"/>
    <w:rsid w:val="03546148"/>
    <w:rsid w:val="036876E6"/>
    <w:rsid w:val="03B5128B"/>
    <w:rsid w:val="04262462"/>
    <w:rsid w:val="04427E62"/>
    <w:rsid w:val="0446C410"/>
    <w:rsid w:val="04857B01"/>
    <w:rsid w:val="04871872"/>
    <w:rsid w:val="04AA026C"/>
    <w:rsid w:val="04ACEDB8"/>
    <w:rsid w:val="04DF21EB"/>
    <w:rsid w:val="05166166"/>
    <w:rsid w:val="054936EE"/>
    <w:rsid w:val="058AADB1"/>
    <w:rsid w:val="059478BB"/>
    <w:rsid w:val="061FD094"/>
    <w:rsid w:val="062853FB"/>
    <w:rsid w:val="063C97AD"/>
    <w:rsid w:val="0645D2CD"/>
    <w:rsid w:val="0647BD1F"/>
    <w:rsid w:val="06686B02"/>
    <w:rsid w:val="066B760A"/>
    <w:rsid w:val="06A7BBE6"/>
    <w:rsid w:val="06AF5F2E"/>
    <w:rsid w:val="06D2D332"/>
    <w:rsid w:val="06D39C8B"/>
    <w:rsid w:val="06EFBC53"/>
    <w:rsid w:val="06FA9BC1"/>
    <w:rsid w:val="0704A538"/>
    <w:rsid w:val="075A14D8"/>
    <w:rsid w:val="077AB4BA"/>
    <w:rsid w:val="078676C9"/>
    <w:rsid w:val="07AE31A1"/>
    <w:rsid w:val="07E1A32E"/>
    <w:rsid w:val="0833FB6C"/>
    <w:rsid w:val="084B2F8F"/>
    <w:rsid w:val="08EF332F"/>
    <w:rsid w:val="09A2658D"/>
    <w:rsid w:val="0A102282"/>
    <w:rsid w:val="0A42C930"/>
    <w:rsid w:val="0A8B0390"/>
    <w:rsid w:val="0A8D639C"/>
    <w:rsid w:val="0AAD2CC4"/>
    <w:rsid w:val="0AE1B069"/>
    <w:rsid w:val="0AFA1B4B"/>
    <w:rsid w:val="0B002321"/>
    <w:rsid w:val="0BC835CF"/>
    <w:rsid w:val="0BD2FC18"/>
    <w:rsid w:val="0BF2CDBF"/>
    <w:rsid w:val="0C2933FD"/>
    <w:rsid w:val="0C7F8B82"/>
    <w:rsid w:val="0C902169"/>
    <w:rsid w:val="0C95EBAC"/>
    <w:rsid w:val="0CB58D64"/>
    <w:rsid w:val="0CC6D88A"/>
    <w:rsid w:val="0CF28F9C"/>
    <w:rsid w:val="0CFE4D8B"/>
    <w:rsid w:val="0D04F71B"/>
    <w:rsid w:val="0D0A6E25"/>
    <w:rsid w:val="0D1EA0B2"/>
    <w:rsid w:val="0D257D72"/>
    <w:rsid w:val="0D4B8809"/>
    <w:rsid w:val="0D56CB6C"/>
    <w:rsid w:val="0D85E9A1"/>
    <w:rsid w:val="0DB0C2CA"/>
    <w:rsid w:val="0DC7F49B"/>
    <w:rsid w:val="0DF7E775"/>
    <w:rsid w:val="0E1B5BE3"/>
    <w:rsid w:val="0E424EA7"/>
    <w:rsid w:val="0E4CC3A1"/>
    <w:rsid w:val="0E65C6F5"/>
    <w:rsid w:val="0E676A6B"/>
    <w:rsid w:val="0E6B6DD5"/>
    <w:rsid w:val="0E6E6441"/>
    <w:rsid w:val="0E74C95A"/>
    <w:rsid w:val="0E807345"/>
    <w:rsid w:val="0E8EB799"/>
    <w:rsid w:val="0E9C0EFF"/>
    <w:rsid w:val="0E9D6037"/>
    <w:rsid w:val="0ED134A7"/>
    <w:rsid w:val="0EFFD691"/>
    <w:rsid w:val="0F0D015C"/>
    <w:rsid w:val="0F37A232"/>
    <w:rsid w:val="0F4CE88D"/>
    <w:rsid w:val="0F9AC13D"/>
    <w:rsid w:val="0FAD8247"/>
    <w:rsid w:val="0FCD8C6E"/>
    <w:rsid w:val="1025DF63"/>
    <w:rsid w:val="1037DF60"/>
    <w:rsid w:val="10789918"/>
    <w:rsid w:val="109F6B2C"/>
    <w:rsid w:val="10A69609"/>
    <w:rsid w:val="11071760"/>
    <w:rsid w:val="1119A7E7"/>
    <w:rsid w:val="112A6A0D"/>
    <w:rsid w:val="114451A1"/>
    <w:rsid w:val="11503472"/>
    <w:rsid w:val="1157593E"/>
    <w:rsid w:val="116C2502"/>
    <w:rsid w:val="11808D63"/>
    <w:rsid w:val="1185B360"/>
    <w:rsid w:val="118BB110"/>
    <w:rsid w:val="11ED9DCD"/>
    <w:rsid w:val="11F211D5"/>
    <w:rsid w:val="122A3C8F"/>
    <w:rsid w:val="123322C4"/>
    <w:rsid w:val="1284894F"/>
    <w:rsid w:val="128832AB"/>
    <w:rsid w:val="128DDA3C"/>
    <w:rsid w:val="12BF6FC9"/>
    <w:rsid w:val="12D7C3AD"/>
    <w:rsid w:val="1307F563"/>
    <w:rsid w:val="1316ABEB"/>
    <w:rsid w:val="132DC5AD"/>
    <w:rsid w:val="13483A7D"/>
    <w:rsid w:val="13583AB3"/>
    <w:rsid w:val="136D36E0"/>
    <w:rsid w:val="137DDBE8"/>
    <w:rsid w:val="1386073F"/>
    <w:rsid w:val="1397079A"/>
    <w:rsid w:val="13A04F3E"/>
    <w:rsid w:val="13F140F6"/>
    <w:rsid w:val="140F559A"/>
    <w:rsid w:val="142A68E3"/>
    <w:rsid w:val="1447E182"/>
    <w:rsid w:val="148F9CEB"/>
    <w:rsid w:val="14ACF560"/>
    <w:rsid w:val="14B4F2A8"/>
    <w:rsid w:val="14BE85A9"/>
    <w:rsid w:val="14C4F670"/>
    <w:rsid w:val="14F99C4A"/>
    <w:rsid w:val="1505455E"/>
    <w:rsid w:val="1515D261"/>
    <w:rsid w:val="155D0866"/>
    <w:rsid w:val="1566B406"/>
    <w:rsid w:val="1571A1F6"/>
    <w:rsid w:val="157F5E11"/>
    <w:rsid w:val="15D0102F"/>
    <w:rsid w:val="15D7F26E"/>
    <w:rsid w:val="15EAA5AE"/>
    <w:rsid w:val="15FF0B86"/>
    <w:rsid w:val="1602A29F"/>
    <w:rsid w:val="160843A5"/>
    <w:rsid w:val="16144762"/>
    <w:rsid w:val="1650BF5D"/>
    <w:rsid w:val="165AFD5A"/>
    <w:rsid w:val="16659A47"/>
    <w:rsid w:val="168953B0"/>
    <w:rsid w:val="16BBF11E"/>
    <w:rsid w:val="16DF1412"/>
    <w:rsid w:val="16F94EF8"/>
    <w:rsid w:val="17386C88"/>
    <w:rsid w:val="1751BEF5"/>
    <w:rsid w:val="1773DE78"/>
    <w:rsid w:val="1788DEB7"/>
    <w:rsid w:val="1788E96B"/>
    <w:rsid w:val="17ADF0A7"/>
    <w:rsid w:val="17D5A1F5"/>
    <w:rsid w:val="181BABA0"/>
    <w:rsid w:val="183CB090"/>
    <w:rsid w:val="18513BC9"/>
    <w:rsid w:val="185E7780"/>
    <w:rsid w:val="187FBD2C"/>
    <w:rsid w:val="18A40606"/>
    <w:rsid w:val="18C103C2"/>
    <w:rsid w:val="19043F88"/>
    <w:rsid w:val="191132F7"/>
    <w:rsid w:val="1955D813"/>
    <w:rsid w:val="1956D58C"/>
    <w:rsid w:val="19582736"/>
    <w:rsid w:val="19A609A1"/>
    <w:rsid w:val="19B77C01"/>
    <w:rsid w:val="19FCD9F2"/>
    <w:rsid w:val="1A0F93A9"/>
    <w:rsid w:val="1A1A5F9C"/>
    <w:rsid w:val="1A34CA76"/>
    <w:rsid w:val="1A3D3BFA"/>
    <w:rsid w:val="1AA6A250"/>
    <w:rsid w:val="1AC25A10"/>
    <w:rsid w:val="1AF9384C"/>
    <w:rsid w:val="1AFC71F8"/>
    <w:rsid w:val="1B077166"/>
    <w:rsid w:val="1B4E38A7"/>
    <w:rsid w:val="1B54C25A"/>
    <w:rsid w:val="1B6954D0"/>
    <w:rsid w:val="1B73D2CE"/>
    <w:rsid w:val="1B88DC92"/>
    <w:rsid w:val="1BCD84D7"/>
    <w:rsid w:val="1BD706AD"/>
    <w:rsid w:val="1BE4DD0D"/>
    <w:rsid w:val="1BF01E8A"/>
    <w:rsid w:val="1C18C731"/>
    <w:rsid w:val="1C3D619C"/>
    <w:rsid w:val="1C4A358A"/>
    <w:rsid w:val="1C63799D"/>
    <w:rsid w:val="1CAFEF93"/>
    <w:rsid w:val="1CB755C1"/>
    <w:rsid w:val="1CE89119"/>
    <w:rsid w:val="1CF9DDB8"/>
    <w:rsid w:val="1D2AFD0A"/>
    <w:rsid w:val="1D2D2E7A"/>
    <w:rsid w:val="1D74DCBC"/>
    <w:rsid w:val="1D863B81"/>
    <w:rsid w:val="1D9F640A"/>
    <w:rsid w:val="1E2EA60B"/>
    <w:rsid w:val="1E675F7A"/>
    <w:rsid w:val="1E6928D3"/>
    <w:rsid w:val="1E8C631C"/>
    <w:rsid w:val="1F5ED7C5"/>
    <w:rsid w:val="1F5F8B1A"/>
    <w:rsid w:val="20023E29"/>
    <w:rsid w:val="200CB063"/>
    <w:rsid w:val="200EC76E"/>
    <w:rsid w:val="201C0E73"/>
    <w:rsid w:val="2028337D"/>
    <w:rsid w:val="20BB5710"/>
    <w:rsid w:val="20C7B406"/>
    <w:rsid w:val="20E1F3CC"/>
    <w:rsid w:val="20F2FECF"/>
    <w:rsid w:val="21380D6F"/>
    <w:rsid w:val="214BB912"/>
    <w:rsid w:val="214CCBC3"/>
    <w:rsid w:val="21500A65"/>
    <w:rsid w:val="2179E8D0"/>
    <w:rsid w:val="218A511B"/>
    <w:rsid w:val="218E96C3"/>
    <w:rsid w:val="21C28DE6"/>
    <w:rsid w:val="21C6F0F7"/>
    <w:rsid w:val="21DFBBF1"/>
    <w:rsid w:val="22295468"/>
    <w:rsid w:val="2241BAD0"/>
    <w:rsid w:val="22838B2E"/>
    <w:rsid w:val="22B28322"/>
    <w:rsid w:val="22D65C4D"/>
    <w:rsid w:val="2348BDFC"/>
    <w:rsid w:val="236F400A"/>
    <w:rsid w:val="2392711A"/>
    <w:rsid w:val="23D1DBBE"/>
    <w:rsid w:val="23DFE70D"/>
    <w:rsid w:val="23E41E40"/>
    <w:rsid w:val="23E99ACB"/>
    <w:rsid w:val="240F9F83"/>
    <w:rsid w:val="2423BB4E"/>
    <w:rsid w:val="2447F107"/>
    <w:rsid w:val="2455476F"/>
    <w:rsid w:val="245D464B"/>
    <w:rsid w:val="2464A2DB"/>
    <w:rsid w:val="246AA56C"/>
    <w:rsid w:val="247CE674"/>
    <w:rsid w:val="24A650CD"/>
    <w:rsid w:val="24B7D89E"/>
    <w:rsid w:val="24B82EE2"/>
    <w:rsid w:val="24C58227"/>
    <w:rsid w:val="24D61C47"/>
    <w:rsid w:val="24D8B519"/>
    <w:rsid w:val="250584B4"/>
    <w:rsid w:val="2521FF85"/>
    <w:rsid w:val="257FEEA1"/>
    <w:rsid w:val="259A1DDD"/>
    <w:rsid w:val="25C15048"/>
    <w:rsid w:val="25D18665"/>
    <w:rsid w:val="25DE4962"/>
    <w:rsid w:val="25F117D0"/>
    <w:rsid w:val="26258090"/>
    <w:rsid w:val="262A6B2C"/>
    <w:rsid w:val="263E77E6"/>
    <w:rsid w:val="264FB6B8"/>
    <w:rsid w:val="265DC23E"/>
    <w:rsid w:val="266AF134"/>
    <w:rsid w:val="26C3D4D4"/>
    <w:rsid w:val="26CCA8E3"/>
    <w:rsid w:val="26CF89B0"/>
    <w:rsid w:val="26EABA05"/>
    <w:rsid w:val="273243D7"/>
    <w:rsid w:val="2736519F"/>
    <w:rsid w:val="27387470"/>
    <w:rsid w:val="27400150"/>
    <w:rsid w:val="278CE831"/>
    <w:rsid w:val="27AA5CB3"/>
    <w:rsid w:val="27B2111A"/>
    <w:rsid w:val="27C63B8D"/>
    <w:rsid w:val="27E04F79"/>
    <w:rsid w:val="27E3C26A"/>
    <w:rsid w:val="27F75247"/>
    <w:rsid w:val="2824DF00"/>
    <w:rsid w:val="283C9925"/>
    <w:rsid w:val="283D9D22"/>
    <w:rsid w:val="285209BF"/>
    <w:rsid w:val="28669B93"/>
    <w:rsid w:val="28776016"/>
    <w:rsid w:val="28A56CA4"/>
    <w:rsid w:val="28B209D5"/>
    <w:rsid w:val="28ED5592"/>
    <w:rsid w:val="28EF35AD"/>
    <w:rsid w:val="29194698"/>
    <w:rsid w:val="291B135F"/>
    <w:rsid w:val="29254467"/>
    <w:rsid w:val="297C1FDA"/>
    <w:rsid w:val="2980876C"/>
    <w:rsid w:val="298C180D"/>
    <w:rsid w:val="29A98D6A"/>
    <w:rsid w:val="29AC4B05"/>
    <w:rsid w:val="29B18DFC"/>
    <w:rsid w:val="29BD932C"/>
    <w:rsid w:val="29D58D51"/>
    <w:rsid w:val="29D87D4B"/>
    <w:rsid w:val="29DA3827"/>
    <w:rsid w:val="29DE4E22"/>
    <w:rsid w:val="29F203C5"/>
    <w:rsid w:val="29FE995C"/>
    <w:rsid w:val="2A0100DD"/>
    <w:rsid w:val="2A10C54A"/>
    <w:rsid w:val="2A42DAD1"/>
    <w:rsid w:val="2A4F2891"/>
    <w:rsid w:val="2A6C26BF"/>
    <w:rsid w:val="2A867156"/>
    <w:rsid w:val="2A9DDD24"/>
    <w:rsid w:val="2AEB0A94"/>
    <w:rsid w:val="2AFDDC4F"/>
    <w:rsid w:val="2B1E0776"/>
    <w:rsid w:val="2B62B03D"/>
    <w:rsid w:val="2B6472B5"/>
    <w:rsid w:val="2B65FDDD"/>
    <w:rsid w:val="2B9C03C0"/>
    <w:rsid w:val="2BD1649A"/>
    <w:rsid w:val="2BDA3170"/>
    <w:rsid w:val="2BE7D518"/>
    <w:rsid w:val="2BFB8074"/>
    <w:rsid w:val="2BFEC798"/>
    <w:rsid w:val="2C82F9BA"/>
    <w:rsid w:val="2CBE66D8"/>
    <w:rsid w:val="2CDAF37D"/>
    <w:rsid w:val="2D1EBAB0"/>
    <w:rsid w:val="2D2D7611"/>
    <w:rsid w:val="2D41E762"/>
    <w:rsid w:val="2D6009CE"/>
    <w:rsid w:val="2D765279"/>
    <w:rsid w:val="2D7C91D6"/>
    <w:rsid w:val="2DB94FE7"/>
    <w:rsid w:val="2E003A86"/>
    <w:rsid w:val="2E6440FB"/>
    <w:rsid w:val="2E6693CB"/>
    <w:rsid w:val="2E80A274"/>
    <w:rsid w:val="2E856466"/>
    <w:rsid w:val="2F056369"/>
    <w:rsid w:val="2F07A2B5"/>
    <w:rsid w:val="2F080CC4"/>
    <w:rsid w:val="2F40934D"/>
    <w:rsid w:val="2F5C4A19"/>
    <w:rsid w:val="2F619EB4"/>
    <w:rsid w:val="2F7A2380"/>
    <w:rsid w:val="2F7AF8E7"/>
    <w:rsid w:val="2F7D9C6A"/>
    <w:rsid w:val="2F99CB59"/>
    <w:rsid w:val="2FCDE21D"/>
    <w:rsid w:val="2FCE79EA"/>
    <w:rsid w:val="2FEE178D"/>
    <w:rsid w:val="2FEED901"/>
    <w:rsid w:val="30084041"/>
    <w:rsid w:val="304674E5"/>
    <w:rsid w:val="307BA81D"/>
    <w:rsid w:val="307D4052"/>
    <w:rsid w:val="30C970AE"/>
    <w:rsid w:val="30CD6ED6"/>
    <w:rsid w:val="30EB5989"/>
    <w:rsid w:val="30F42903"/>
    <w:rsid w:val="30FFE764"/>
    <w:rsid w:val="3139066F"/>
    <w:rsid w:val="31692EA9"/>
    <w:rsid w:val="3192182F"/>
    <w:rsid w:val="31A8626B"/>
    <w:rsid w:val="31CB0D48"/>
    <w:rsid w:val="31E2757A"/>
    <w:rsid w:val="31E29F8F"/>
    <w:rsid w:val="31EC9D1D"/>
    <w:rsid w:val="31ECE434"/>
    <w:rsid w:val="320C2825"/>
    <w:rsid w:val="32186272"/>
    <w:rsid w:val="32207F5D"/>
    <w:rsid w:val="3257169C"/>
    <w:rsid w:val="32993F76"/>
    <w:rsid w:val="332FF9FF"/>
    <w:rsid w:val="333A04EE"/>
    <w:rsid w:val="336553A7"/>
    <w:rsid w:val="337C6F97"/>
    <w:rsid w:val="33884464"/>
    <w:rsid w:val="33BCA77A"/>
    <w:rsid w:val="33E29EC8"/>
    <w:rsid w:val="33ED78B9"/>
    <w:rsid w:val="3407505F"/>
    <w:rsid w:val="3427D003"/>
    <w:rsid w:val="3434F00A"/>
    <w:rsid w:val="3446F12D"/>
    <w:rsid w:val="34620199"/>
    <w:rsid w:val="34A627DF"/>
    <w:rsid w:val="34ACAC1B"/>
    <w:rsid w:val="34BED281"/>
    <w:rsid w:val="34D0560C"/>
    <w:rsid w:val="34E9CDCA"/>
    <w:rsid w:val="356F078E"/>
    <w:rsid w:val="35C0A373"/>
    <w:rsid w:val="35D88FE8"/>
    <w:rsid w:val="35DE7B91"/>
    <w:rsid w:val="35EC6300"/>
    <w:rsid w:val="36020559"/>
    <w:rsid w:val="3614886A"/>
    <w:rsid w:val="36489393"/>
    <w:rsid w:val="364EE481"/>
    <w:rsid w:val="3698DFC8"/>
    <w:rsid w:val="36A96147"/>
    <w:rsid w:val="36B4F4FB"/>
    <w:rsid w:val="36D34C58"/>
    <w:rsid w:val="36DEE5F3"/>
    <w:rsid w:val="3719F7A1"/>
    <w:rsid w:val="37848A0C"/>
    <w:rsid w:val="3793A31D"/>
    <w:rsid w:val="37C15A56"/>
    <w:rsid w:val="37E44CDD"/>
    <w:rsid w:val="37E596A8"/>
    <w:rsid w:val="37EAB4E2"/>
    <w:rsid w:val="38243106"/>
    <w:rsid w:val="385768B8"/>
    <w:rsid w:val="385D9A85"/>
    <w:rsid w:val="387DA691"/>
    <w:rsid w:val="38DA9BE0"/>
    <w:rsid w:val="3939D4EB"/>
    <w:rsid w:val="394D0895"/>
    <w:rsid w:val="39531F88"/>
    <w:rsid w:val="3960AC9A"/>
    <w:rsid w:val="39801D3E"/>
    <w:rsid w:val="39868543"/>
    <w:rsid w:val="39A7E91C"/>
    <w:rsid w:val="39B3466B"/>
    <w:rsid w:val="39E7C1FF"/>
    <w:rsid w:val="39FD70C4"/>
    <w:rsid w:val="3A2E8D6A"/>
    <w:rsid w:val="3A5EA0B2"/>
    <w:rsid w:val="3A768771"/>
    <w:rsid w:val="3A981623"/>
    <w:rsid w:val="3A9D0965"/>
    <w:rsid w:val="3AC59CE9"/>
    <w:rsid w:val="3AD84EDD"/>
    <w:rsid w:val="3B016CD1"/>
    <w:rsid w:val="3B02134F"/>
    <w:rsid w:val="3B42400B"/>
    <w:rsid w:val="3B6136AA"/>
    <w:rsid w:val="3B6FDDF0"/>
    <w:rsid w:val="3B8A3C4D"/>
    <w:rsid w:val="3B9E6AE4"/>
    <w:rsid w:val="3BC605D0"/>
    <w:rsid w:val="3C0B09F1"/>
    <w:rsid w:val="3C334AE0"/>
    <w:rsid w:val="3C368319"/>
    <w:rsid w:val="3C47A742"/>
    <w:rsid w:val="3C568DFF"/>
    <w:rsid w:val="3C7584D2"/>
    <w:rsid w:val="3C8DA920"/>
    <w:rsid w:val="3C928635"/>
    <w:rsid w:val="3CB2D364"/>
    <w:rsid w:val="3CD4AB22"/>
    <w:rsid w:val="3CF73741"/>
    <w:rsid w:val="3CFB2450"/>
    <w:rsid w:val="3D1564D3"/>
    <w:rsid w:val="3D635C74"/>
    <w:rsid w:val="3D7EDD78"/>
    <w:rsid w:val="3DDA80DE"/>
    <w:rsid w:val="3DFDEC73"/>
    <w:rsid w:val="3E02710E"/>
    <w:rsid w:val="3E04488E"/>
    <w:rsid w:val="3E132CF8"/>
    <w:rsid w:val="3E2A11C0"/>
    <w:rsid w:val="3E3AD9AE"/>
    <w:rsid w:val="3E5119FD"/>
    <w:rsid w:val="3E5E1604"/>
    <w:rsid w:val="3E7577CB"/>
    <w:rsid w:val="3E7787B3"/>
    <w:rsid w:val="3E8B4980"/>
    <w:rsid w:val="3E8F3808"/>
    <w:rsid w:val="3EBDFF1C"/>
    <w:rsid w:val="3ED46138"/>
    <w:rsid w:val="3EEA2B2C"/>
    <w:rsid w:val="3F2E28F7"/>
    <w:rsid w:val="3F7055BF"/>
    <w:rsid w:val="3F731A77"/>
    <w:rsid w:val="3FC1C724"/>
    <w:rsid w:val="3FD131AB"/>
    <w:rsid w:val="3FD16E48"/>
    <w:rsid w:val="3FEA46AC"/>
    <w:rsid w:val="3FF5FA01"/>
    <w:rsid w:val="4032C512"/>
    <w:rsid w:val="404A0ABB"/>
    <w:rsid w:val="408F4895"/>
    <w:rsid w:val="40ACE701"/>
    <w:rsid w:val="40AEAB7C"/>
    <w:rsid w:val="40C9F958"/>
    <w:rsid w:val="40D496CB"/>
    <w:rsid w:val="40F2AC18"/>
    <w:rsid w:val="41043AF0"/>
    <w:rsid w:val="41338501"/>
    <w:rsid w:val="41456DA5"/>
    <w:rsid w:val="415DC11E"/>
    <w:rsid w:val="416AF98D"/>
    <w:rsid w:val="41757810"/>
    <w:rsid w:val="419C6846"/>
    <w:rsid w:val="41A6325F"/>
    <w:rsid w:val="41B0B1F1"/>
    <w:rsid w:val="41B4364F"/>
    <w:rsid w:val="420BD47F"/>
    <w:rsid w:val="422488D7"/>
    <w:rsid w:val="42350833"/>
    <w:rsid w:val="424625A3"/>
    <w:rsid w:val="42640AE0"/>
    <w:rsid w:val="427527EC"/>
    <w:rsid w:val="429DA897"/>
    <w:rsid w:val="42AA93B0"/>
    <w:rsid w:val="42C12139"/>
    <w:rsid w:val="42C9C2EB"/>
    <w:rsid w:val="42F36B46"/>
    <w:rsid w:val="431F20D8"/>
    <w:rsid w:val="4334DA76"/>
    <w:rsid w:val="43432191"/>
    <w:rsid w:val="4366012D"/>
    <w:rsid w:val="437E04DD"/>
    <w:rsid w:val="438CB0ED"/>
    <w:rsid w:val="43A6D260"/>
    <w:rsid w:val="43BD4072"/>
    <w:rsid w:val="43E3E720"/>
    <w:rsid w:val="4422D1DC"/>
    <w:rsid w:val="44306A88"/>
    <w:rsid w:val="4449DB15"/>
    <w:rsid w:val="4483D885"/>
    <w:rsid w:val="44F977AE"/>
    <w:rsid w:val="45227D2B"/>
    <w:rsid w:val="455239D0"/>
    <w:rsid w:val="457095F9"/>
    <w:rsid w:val="459D9930"/>
    <w:rsid w:val="45AEC54C"/>
    <w:rsid w:val="45AF90E1"/>
    <w:rsid w:val="45E7769C"/>
    <w:rsid w:val="45FCC33C"/>
    <w:rsid w:val="4600B248"/>
    <w:rsid w:val="4648E933"/>
    <w:rsid w:val="4680C34F"/>
    <w:rsid w:val="4681AF29"/>
    <w:rsid w:val="468FB700"/>
    <w:rsid w:val="46D16F19"/>
    <w:rsid w:val="46D94A02"/>
    <w:rsid w:val="46E71D58"/>
    <w:rsid w:val="46EF3BDD"/>
    <w:rsid w:val="473A7A0C"/>
    <w:rsid w:val="476AD154"/>
    <w:rsid w:val="476BC2BF"/>
    <w:rsid w:val="477168AC"/>
    <w:rsid w:val="479AA352"/>
    <w:rsid w:val="47A1EC51"/>
    <w:rsid w:val="47A53CFF"/>
    <w:rsid w:val="47E2F5F9"/>
    <w:rsid w:val="48220402"/>
    <w:rsid w:val="4826081E"/>
    <w:rsid w:val="4877E515"/>
    <w:rsid w:val="4896D2E7"/>
    <w:rsid w:val="48CE0946"/>
    <w:rsid w:val="491D4C38"/>
    <w:rsid w:val="4932429F"/>
    <w:rsid w:val="4945FAF6"/>
    <w:rsid w:val="49516700"/>
    <w:rsid w:val="498F8C2A"/>
    <w:rsid w:val="49BA3A5A"/>
    <w:rsid w:val="49EB916B"/>
    <w:rsid w:val="4A07EF0E"/>
    <w:rsid w:val="4A1FA09E"/>
    <w:rsid w:val="4A218517"/>
    <w:rsid w:val="4A7C892E"/>
    <w:rsid w:val="4AACDF8A"/>
    <w:rsid w:val="4AFBB5A8"/>
    <w:rsid w:val="4AFFDA16"/>
    <w:rsid w:val="4B1A63CD"/>
    <w:rsid w:val="4B21512F"/>
    <w:rsid w:val="4B232774"/>
    <w:rsid w:val="4B632823"/>
    <w:rsid w:val="4B6D2330"/>
    <w:rsid w:val="4B8DA3B4"/>
    <w:rsid w:val="4BBB22BC"/>
    <w:rsid w:val="4BE3168A"/>
    <w:rsid w:val="4BE57DA7"/>
    <w:rsid w:val="4BFE9B0C"/>
    <w:rsid w:val="4C103DA4"/>
    <w:rsid w:val="4C1ABBA2"/>
    <w:rsid w:val="4C1F6D28"/>
    <w:rsid w:val="4C77362A"/>
    <w:rsid w:val="4C8AA33B"/>
    <w:rsid w:val="4CDB8205"/>
    <w:rsid w:val="4D4139BA"/>
    <w:rsid w:val="4D4964E8"/>
    <w:rsid w:val="4D541D99"/>
    <w:rsid w:val="4D653B1D"/>
    <w:rsid w:val="4D69514E"/>
    <w:rsid w:val="4D6F3CF7"/>
    <w:rsid w:val="4D814E08"/>
    <w:rsid w:val="4D844F9E"/>
    <w:rsid w:val="4DAC4AAA"/>
    <w:rsid w:val="4DCC4817"/>
    <w:rsid w:val="4DD16847"/>
    <w:rsid w:val="4E4BB19C"/>
    <w:rsid w:val="4E9EBA51"/>
    <w:rsid w:val="4EC3A03C"/>
    <w:rsid w:val="4EC5E269"/>
    <w:rsid w:val="4EDC6E6A"/>
    <w:rsid w:val="4F0AD3F8"/>
    <w:rsid w:val="4F1E5549"/>
    <w:rsid w:val="4F1E9162"/>
    <w:rsid w:val="4F32986A"/>
    <w:rsid w:val="4F634471"/>
    <w:rsid w:val="4F6D38A8"/>
    <w:rsid w:val="4F88CF98"/>
    <w:rsid w:val="4F9A9873"/>
    <w:rsid w:val="4FA0B9FB"/>
    <w:rsid w:val="4FAC8891"/>
    <w:rsid w:val="4FB10D72"/>
    <w:rsid w:val="4FC5097C"/>
    <w:rsid w:val="4FDDA675"/>
    <w:rsid w:val="4FE6A354"/>
    <w:rsid w:val="4FE82A1E"/>
    <w:rsid w:val="5000B2EE"/>
    <w:rsid w:val="5017D201"/>
    <w:rsid w:val="502362AD"/>
    <w:rsid w:val="50257294"/>
    <w:rsid w:val="50316964"/>
    <w:rsid w:val="504FF92E"/>
    <w:rsid w:val="50A20BA3"/>
    <w:rsid w:val="50E275A7"/>
    <w:rsid w:val="51046287"/>
    <w:rsid w:val="51090909"/>
    <w:rsid w:val="5133DC08"/>
    <w:rsid w:val="51383B23"/>
    <w:rsid w:val="514BB0FF"/>
    <w:rsid w:val="515927FF"/>
    <w:rsid w:val="5180FA31"/>
    <w:rsid w:val="519650B5"/>
    <w:rsid w:val="51C5BC79"/>
    <w:rsid w:val="51EBC98F"/>
    <w:rsid w:val="521BF3F1"/>
    <w:rsid w:val="522B43C3"/>
    <w:rsid w:val="523B96CE"/>
    <w:rsid w:val="523CBA84"/>
    <w:rsid w:val="52490802"/>
    <w:rsid w:val="5250B5AA"/>
    <w:rsid w:val="5260A214"/>
    <w:rsid w:val="527E4608"/>
    <w:rsid w:val="52EEACEA"/>
    <w:rsid w:val="52F37ACB"/>
    <w:rsid w:val="530FF6EE"/>
    <w:rsid w:val="53203BDE"/>
    <w:rsid w:val="532B1B07"/>
    <w:rsid w:val="5346796E"/>
    <w:rsid w:val="536062D1"/>
    <w:rsid w:val="5367C2F0"/>
    <w:rsid w:val="5370CC8D"/>
    <w:rsid w:val="53887724"/>
    <w:rsid w:val="53945D50"/>
    <w:rsid w:val="53A05A20"/>
    <w:rsid w:val="53A7A726"/>
    <w:rsid w:val="53BA1B85"/>
    <w:rsid w:val="53E2D551"/>
    <w:rsid w:val="54073134"/>
    <w:rsid w:val="54081248"/>
    <w:rsid w:val="54A779BD"/>
    <w:rsid w:val="54ED383A"/>
    <w:rsid w:val="5522C9A4"/>
    <w:rsid w:val="5580F2B5"/>
    <w:rsid w:val="55DD51B9"/>
    <w:rsid w:val="55E3159E"/>
    <w:rsid w:val="55FDA893"/>
    <w:rsid w:val="5600FB07"/>
    <w:rsid w:val="56049B4D"/>
    <w:rsid w:val="56373BDB"/>
    <w:rsid w:val="5645F79B"/>
    <w:rsid w:val="565F0CFD"/>
    <w:rsid w:val="5691817C"/>
    <w:rsid w:val="569CFB32"/>
    <w:rsid w:val="56A0AAE8"/>
    <w:rsid w:val="5704BA05"/>
    <w:rsid w:val="570F4944"/>
    <w:rsid w:val="5711B94C"/>
    <w:rsid w:val="57263C14"/>
    <w:rsid w:val="57628262"/>
    <w:rsid w:val="57BFBE63"/>
    <w:rsid w:val="57C0D7D5"/>
    <w:rsid w:val="57D1DBEB"/>
    <w:rsid w:val="583C1FA2"/>
    <w:rsid w:val="58408CF6"/>
    <w:rsid w:val="58958D19"/>
    <w:rsid w:val="58B41152"/>
    <w:rsid w:val="58B478DA"/>
    <w:rsid w:val="58D0D4BF"/>
    <w:rsid w:val="58E3E960"/>
    <w:rsid w:val="58FA2D5B"/>
    <w:rsid w:val="5915B3A1"/>
    <w:rsid w:val="594D2988"/>
    <w:rsid w:val="5952E097"/>
    <w:rsid w:val="59661015"/>
    <w:rsid w:val="5968A287"/>
    <w:rsid w:val="596B6993"/>
    <w:rsid w:val="598C69A7"/>
    <w:rsid w:val="59B870F5"/>
    <w:rsid w:val="59C04422"/>
    <w:rsid w:val="59CAE16B"/>
    <w:rsid w:val="59D02593"/>
    <w:rsid w:val="59D84BAA"/>
    <w:rsid w:val="59F75A89"/>
    <w:rsid w:val="5A0E3A01"/>
    <w:rsid w:val="5A20F9B6"/>
    <w:rsid w:val="5A374E19"/>
    <w:rsid w:val="5A6B7F64"/>
    <w:rsid w:val="5A755B71"/>
    <w:rsid w:val="5A77C8C4"/>
    <w:rsid w:val="5A79884F"/>
    <w:rsid w:val="5A843309"/>
    <w:rsid w:val="5AB1EA94"/>
    <w:rsid w:val="5B1273B2"/>
    <w:rsid w:val="5B40A043"/>
    <w:rsid w:val="5B4BE05B"/>
    <w:rsid w:val="5B665D85"/>
    <w:rsid w:val="5B6678EF"/>
    <w:rsid w:val="5B68884B"/>
    <w:rsid w:val="5BD10E0D"/>
    <w:rsid w:val="5BE06B6C"/>
    <w:rsid w:val="5BE83A77"/>
    <w:rsid w:val="5C02E969"/>
    <w:rsid w:val="5C0FD6B5"/>
    <w:rsid w:val="5C445BCC"/>
    <w:rsid w:val="5C6EA692"/>
    <w:rsid w:val="5C93D987"/>
    <w:rsid w:val="5CB849DE"/>
    <w:rsid w:val="5CD63C07"/>
    <w:rsid w:val="5CE44D7A"/>
    <w:rsid w:val="5D0E0E04"/>
    <w:rsid w:val="5D2820BC"/>
    <w:rsid w:val="5D3FF7DB"/>
    <w:rsid w:val="5D68FE3C"/>
    <w:rsid w:val="5D8B75D1"/>
    <w:rsid w:val="5D957D98"/>
    <w:rsid w:val="5DBEA02A"/>
    <w:rsid w:val="5DC88975"/>
    <w:rsid w:val="5DD11A99"/>
    <w:rsid w:val="5E45896B"/>
    <w:rsid w:val="5E5167BA"/>
    <w:rsid w:val="5E72CBD8"/>
    <w:rsid w:val="5F401643"/>
    <w:rsid w:val="5F6B7510"/>
    <w:rsid w:val="5FA8C918"/>
    <w:rsid w:val="5FD55199"/>
    <w:rsid w:val="5FF09E43"/>
    <w:rsid w:val="5FF62D78"/>
    <w:rsid w:val="601835A1"/>
    <w:rsid w:val="60632DCD"/>
    <w:rsid w:val="6063556F"/>
    <w:rsid w:val="60640B0C"/>
    <w:rsid w:val="60A5FADA"/>
    <w:rsid w:val="60BF4BB1"/>
    <w:rsid w:val="60CE3999"/>
    <w:rsid w:val="60F0475A"/>
    <w:rsid w:val="611F5B25"/>
    <w:rsid w:val="61249A0B"/>
    <w:rsid w:val="61903000"/>
    <w:rsid w:val="61A8DB17"/>
    <w:rsid w:val="61AF2E30"/>
    <w:rsid w:val="61C71158"/>
    <w:rsid w:val="61E4867D"/>
    <w:rsid w:val="6231F47C"/>
    <w:rsid w:val="6241A19B"/>
    <w:rsid w:val="6253D82A"/>
    <w:rsid w:val="6268EEBB"/>
    <w:rsid w:val="62C94B35"/>
    <w:rsid w:val="62CF17F5"/>
    <w:rsid w:val="62E5A2A1"/>
    <w:rsid w:val="63B92B52"/>
    <w:rsid w:val="63C05745"/>
    <w:rsid w:val="63E50AD7"/>
    <w:rsid w:val="63E86E67"/>
    <w:rsid w:val="63F10D15"/>
    <w:rsid w:val="64138E94"/>
    <w:rsid w:val="641A67EA"/>
    <w:rsid w:val="643421EF"/>
    <w:rsid w:val="645B526D"/>
    <w:rsid w:val="645EAA85"/>
    <w:rsid w:val="646ACDD9"/>
    <w:rsid w:val="64A964CC"/>
    <w:rsid w:val="64B2FE2C"/>
    <w:rsid w:val="64C8258F"/>
    <w:rsid w:val="6505D6E6"/>
    <w:rsid w:val="6568C076"/>
    <w:rsid w:val="65910B2D"/>
    <w:rsid w:val="65A30BD5"/>
    <w:rsid w:val="65BDA76F"/>
    <w:rsid w:val="65DEE0FC"/>
    <w:rsid w:val="662368FC"/>
    <w:rsid w:val="6649A795"/>
    <w:rsid w:val="665CC3DC"/>
    <w:rsid w:val="6661B2A5"/>
    <w:rsid w:val="6692984E"/>
    <w:rsid w:val="66ABD10B"/>
    <w:rsid w:val="66B11F78"/>
    <w:rsid w:val="66D8B1F5"/>
    <w:rsid w:val="66DCAB55"/>
    <w:rsid w:val="66ECEA0D"/>
    <w:rsid w:val="66FCED09"/>
    <w:rsid w:val="66FD5938"/>
    <w:rsid w:val="6711697D"/>
    <w:rsid w:val="674608F4"/>
    <w:rsid w:val="675B4F54"/>
    <w:rsid w:val="6797ECBF"/>
    <w:rsid w:val="67B036E5"/>
    <w:rsid w:val="67BAE26F"/>
    <w:rsid w:val="67EE77F0"/>
    <w:rsid w:val="681BBDA5"/>
    <w:rsid w:val="68327145"/>
    <w:rsid w:val="687F438E"/>
    <w:rsid w:val="68801600"/>
    <w:rsid w:val="68AB0E63"/>
    <w:rsid w:val="68BC8DDD"/>
    <w:rsid w:val="694CA6A7"/>
    <w:rsid w:val="694DEB4D"/>
    <w:rsid w:val="697BF3D5"/>
    <w:rsid w:val="697C4DCE"/>
    <w:rsid w:val="69868171"/>
    <w:rsid w:val="69C1E7F4"/>
    <w:rsid w:val="69CBF332"/>
    <w:rsid w:val="69F5F2D6"/>
    <w:rsid w:val="6A07956E"/>
    <w:rsid w:val="6A3EA170"/>
    <w:rsid w:val="6A53810C"/>
    <w:rsid w:val="6A64AF4F"/>
    <w:rsid w:val="6A6F7045"/>
    <w:rsid w:val="6AB38168"/>
    <w:rsid w:val="6B04E96E"/>
    <w:rsid w:val="6BB294C7"/>
    <w:rsid w:val="6BC1FCDF"/>
    <w:rsid w:val="6BCC1A2E"/>
    <w:rsid w:val="6BD0CA5B"/>
    <w:rsid w:val="6C023D65"/>
    <w:rsid w:val="6CDB65B0"/>
    <w:rsid w:val="6D15F634"/>
    <w:rsid w:val="6D30BE3F"/>
    <w:rsid w:val="6D395348"/>
    <w:rsid w:val="6D531545"/>
    <w:rsid w:val="6D8AEFBE"/>
    <w:rsid w:val="6DEBB9A2"/>
    <w:rsid w:val="6DF827D6"/>
    <w:rsid w:val="6E16DEB5"/>
    <w:rsid w:val="6E6F07D5"/>
    <w:rsid w:val="6E78D088"/>
    <w:rsid w:val="6E7EBBDA"/>
    <w:rsid w:val="6F1C183B"/>
    <w:rsid w:val="6F35382C"/>
    <w:rsid w:val="6F6B56C3"/>
    <w:rsid w:val="6F79F26C"/>
    <w:rsid w:val="6FE9F9B0"/>
    <w:rsid w:val="6FFAFF20"/>
    <w:rsid w:val="7002AF5D"/>
    <w:rsid w:val="70205237"/>
    <w:rsid w:val="70237309"/>
    <w:rsid w:val="703DCF77"/>
    <w:rsid w:val="704B2EEB"/>
    <w:rsid w:val="7072ACD3"/>
    <w:rsid w:val="7085A454"/>
    <w:rsid w:val="709FB2C4"/>
    <w:rsid w:val="70B7D4AB"/>
    <w:rsid w:val="70C60FF9"/>
    <w:rsid w:val="7113E8D4"/>
    <w:rsid w:val="71235A64"/>
    <w:rsid w:val="712A6002"/>
    <w:rsid w:val="718D1FE2"/>
    <w:rsid w:val="7196CF81"/>
    <w:rsid w:val="7199767B"/>
    <w:rsid w:val="719BE959"/>
    <w:rsid w:val="719E3510"/>
    <w:rsid w:val="71BDB4E5"/>
    <w:rsid w:val="71CD8781"/>
    <w:rsid w:val="72118AF1"/>
    <w:rsid w:val="72A2E581"/>
    <w:rsid w:val="72BB8A49"/>
    <w:rsid w:val="72BF2AC5"/>
    <w:rsid w:val="72D19D12"/>
    <w:rsid w:val="733E517F"/>
    <w:rsid w:val="73741BF3"/>
    <w:rsid w:val="73753499"/>
    <w:rsid w:val="738279A8"/>
    <w:rsid w:val="73A2384B"/>
    <w:rsid w:val="73B5A0F8"/>
    <w:rsid w:val="73C7FCDB"/>
    <w:rsid w:val="73CDE3E2"/>
    <w:rsid w:val="73E51AB0"/>
    <w:rsid w:val="744B4996"/>
    <w:rsid w:val="745D6A43"/>
    <w:rsid w:val="7475909F"/>
    <w:rsid w:val="74907174"/>
    <w:rsid w:val="74DC6647"/>
    <w:rsid w:val="74F3C35A"/>
    <w:rsid w:val="751CC36A"/>
    <w:rsid w:val="75268D94"/>
    <w:rsid w:val="7582D00A"/>
    <w:rsid w:val="75848288"/>
    <w:rsid w:val="7588D587"/>
    <w:rsid w:val="75A3CF41"/>
    <w:rsid w:val="75A832F1"/>
    <w:rsid w:val="75B1679E"/>
    <w:rsid w:val="75B3DF6A"/>
    <w:rsid w:val="75D5A610"/>
    <w:rsid w:val="76A01627"/>
    <w:rsid w:val="76C25DF5"/>
    <w:rsid w:val="76CB74F4"/>
    <w:rsid w:val="76FD5A9D"/>
    <w:rsid w:val="770021B4"/>
    <w:rsid w:val="770A3D8A"/>
    <w:rsid w:val="778C6C90"/>
    <w:rsid w:val="778E3AFD"/>
    <w:rsid w:val="77A15D96"/>
    <w:rsid w:val="77AFC8BF"/>
    <w:rsid w:val="77F63995"/>
    <w:rsid w:val="78028FC8"/>
    <w:rsid w:val="780809FC"/>
    <w:rsid w:val="78100FC9"/>
    <w:rsid w:val="7820F7B8"/>
    <w:rsid w:val="78562B9D"/>
    <w:rsid w:val="7870CF3C"/>
    <w:rsid w:val="787283BC"/>
    <w:rsid w:val="78BFC85A"/>
    <w:rsid w:val="78C9C233"/>
    <w:rsid w:val="78F7E0A5"/>
    <w:rsid w:val="7907D9EC"/>
    <w:rsid w:val="7908A441"/>
    <w:rsid w:val="7925946A"/>
    <w:rsid w:val="79294E3E"/>
    <w:rsid w:val="79451927"/>
    <w:rsid w:val="79620641"/>
    <w:rsid w:val="79672556"/>
    <w:rsid w:val="799FC4E8"/>
    <w:rsid w:val="79A4D409"/>
    <w:rsid w:val="79C52F84"/>
    <w:rsid w:val="79C8EE9F"/>
    <w:rsid w:val="79EAC3E5"/>
    <w:rsid w:val="79F9FEB7"/>
    <w:rsid w:val="79FF89E5"/>
    <w:rsid w:val="7A87FBBD"/>
    <w:rsid w:val="7A96D9EF"/>
    <w:rsid w:val="7AA57D6F"/>
    <w:rsid w:val="7B310CFE"/>
    <w:rsid w:val="7B383FA4"/>
    <w:rsid w:val="7B4051C7"/>
    <w:rsid w:val="7B7431C9"/>
    <w:rsid w:val="7B9421D3"/>
    <w:rsid w:val="7B99B02D"/>
    <w:rsid w:val="7BAA247E"/>
    <w:rsid w:val="7C0162F5"/>
    <w:rsid w:val="7C2385D5"/>
    <w:rsid w:val="7C4107EA"/>
    <w:rsid w:val="7C4BD1A1"/>
    <w:rsid w:val="7C687C28"/>
    <w:rsid w:val="7C7BA12B"/>
    <w:rsid w:val="7C9AB41D"/>
    <w:rsid w:val="7CA18D15"/>
    <w:rsid w:val="7CADAC6D"/>
    <w:rsid w:val="7CD1A5E7"/>
    <w:rsid w:val="7CF527C2"/>
    <w:rsid w:val="7D0B2FDA"/>
    <w:rsid w:val="7D2A9D82"/>
    <w:rsid w:val="7D2FA6AD"/>
    <w:rsid w:val="7D319F79"/>
    <w:rsid w:val="7D3DF49E"/>
    <w:rsid w:val="7D4A7BB3"/>
    <w:rsid w:val="7D7B6D82"/>
    <w:rsid w:val="7DBB9B6B"/>
    <w:rsid w:val="7DE0E08F"/>
    <w:rsid w:val="7E063EC5"/>
    <w:rsid w:val="7E20820D"/>
    <w:rsid w:val="7E229BEF"/>
    <w:rsid w:val="7E37E61F"/>
    <w:rsid w:val="7E4E8BA0"/>
    <w:rsid w:val="7E706295"/>
    <w:rsid w:val="7E77F289"/>
    <w:rsid w:val="7E8B69B1"/>
    <w:rsid w:val="7E8FE217"/>
    <w:rsid w:val="7E9C5FC2"/>
    <w:rsid w:val="7EA4E83E"/>
    <w:rsid w:val="7EB4477D"/>
    <w:rsid w:val="7EE6CF60"/>
    <w:rsid w:val="7F25C500"/>
    <w:rsid w:val="7F4AA308"/>
    <w:rsid w:val="7F770BD3"/>
    <w:rsid w:val="7F79B5AC"/>
    <w:rsid w:val="7F99769A"/>
    <w:rsid w:val="7FB82F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670345"/>
  <w15:chartTrackingRefBased/>
  <w15:docId w15:val="{58028880-C79F-4BD7-828C-8602726C08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60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92541"/>
    <w:pPr>
      <w:ind w:left="720"/>
      <w:contextualSpacing/>
    </w:pPr>
  </w:style>
  <w:style w:type="character" w:styleId="Emphasis">
    <w:name w:val="Emphasis"/>
    <w:basedOn w:val="DefaultParagraphFont"/>
    <w:uiPriority w:val="20"/>
    <w:qFormat/>
    <w:rsid w:val="004E2F3A"/>
    <w:rPr>
      <w:i/>
      <w:iCs/>
    </w:rPr>
  </w:style>
  <w:style w:type="character" w:styleId="Hyperlink">
    <w:name w:val="Hyperlink"/>
    <w:basedOn w:val="DefaultParagraphFont"/>
    <w:uiPriority w:val="99"/>
    <w:unhideWhenUsed/>
    <w:rsid w:val="005521F1"/>
    <w:rPr>
      <w:color w:val="0563C1" w:themeColor="hyperlink"/>
      <w:u w:val="single"/>
    </w:rPr>
  </w:style>
  <w:style w:type="character" w:customStyle="1" w:styleId="html-italic">
    <w:name w:val="html-italic"/>
    <w:basedOn w:val="DefaultParagraphFont"/>
    <w:rsid w:val="00124DBB"/>
  </w:style>
  <w:style w:type="paragraph" w:styleId="BalloonText">
    <w:name w:val="Balloon Text"/>
    <w:basedOn w:val="Normal"/>
    <w:link w:val="BalloonTextChar"/>
    <w:uiPriority w:val="99"/>
    <w:semiHidden/>
    <w:unhideWhenUsed/>
    <w:rsid w:val="00FD17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1761"/>
    <w:rPr>
      <w:rFonts w:ascii="Segoe UI" w:hAnsi="Segoe UI" w:cs="Segoe UI"/>
      <w:sz w:val="18"/>
      <w:szCs w:val="18"/>
    </w:rPr>
  </w:style>
  <w:style w:type="paragraph" w:customStyle="1" w:styleId="paragraph">
    <w:name w:val="paragraph"/>
    <w:basedOn w:val="Normal"/>
    <w:rsid w:val="0045701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45701F"/>
  </w:style>
  <w:style w:type="character" w:customStyle="1" w:styleId="eop">
    <w:name w:val="eop"/>
    <w:basedOn w:val="DefaultParagraphFont"/>
    <w:rsid w:val="0045701F"/>
  </w:style>
  <w:style w:type="character" w:styleId="Mention">
    <w:name w:val="Mention"/>
    <w:basedOn w:val="DefaultParagraphFont"/>
    <w:uiPriority w:val="99"/>
    <w:unhideWhenUsed/>
    <w:rPr>
      <w:color w:val="2B579A"/>
      <w:shd w:val="clear" w:color="auto" w:fill="E6E6E6"/>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FB0425"/>
    <w:pPr>
      <w:spacing w:after="0" w:line="240" w:lineRule="auto"/>
    </w:pPr>
  </w:style>
  <w:style w:type="paragraph" w:customStyle="1" w:styleId="EndNoteBibliographyTitle">
    <w:name w:val="EndNote Bibliography Title"/>
    <w:basedOn w:val="Normal"/>
    <w:link w:val="EndNoteBibliographyTitleChar"/>
    <w:rsid w:val="00DC172F"/>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DC172F"/>
    <w:rPr>
      <w:rFonts w:ascii="Times New Roman" w:hAnsi="Times New Roman" w:cs="Times New Roman"/>
      <w:noProof/>
      <w:sz w:val="24"/>
    </w:rPr>
  </w:style>
  <w:style w:type="paragraph" w:customStyle="1" w:styleId="EndNoteBibliography">
    <w:name w:val="EndNote Bibliography"/>
    <w:basedOn w:val="Normal"/>
    <w:link w:val="EndNoteBibliographyChar"/>
    <w:rsid w:val="00DC172F"/>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DC172F"/>
    <w:rPr>
      <w:rFonts w:ascii="Times New Roman" w:hAnsi="Times New Roman" w:cs="Times New Roman"/>
      <w:noProof/>
      <w:sz w:val="24"/>
    </w:rPr>
  </w:style>
  <w:style w:type="character" w:styleId="UnresolvedMention">
    <w:name w:val="Unresolved Mention"/>
    <w:basedOn w:val="DefaultParagraphFont"/>
    <w:uiPriority w:val="99"/>
    <w:semiHidden/>
    <w:unhideWhenUsed/>
    <w:rsid w:val="00F04936"/>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BE0167"/>
    <w:rPr>
      <w:b/>
      <w:bCs/>
    </w:rPr>
  </w:style>
  <w:style w:type="character" w:customStyle="1" w:styleId="CommentSubjectChar">
    <w:name w:val="Comment Subject Char"/>
    <w:basedOn w:val="CommentTextChar"/>
    <w:link w:val="CommentSubject"/>
    <w:uiPriority w:val="99"/>
    <w:semiHidden/>
    <w:rsid w:val="00BE0167"/>
    <w:rPr>
      <w:b/>
      <w:bCs/>
      <w:sz w:val="20"/>
      <w:szCs w:val="20"/>
    </w:rPr>
  </w:style>
  <w:style w:type="paragraph" w:styleId="Header">
    <w:name w:val="header"/>
    <w:basedOn w:val="Normal"/>
    <w:link w:val="HeaderChar"/>
    <w:uiPriority w:val="99"/>
    <w:unhideWhenUsed/>
    <w:rsid w:val="00CA341B"/>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341B"/>
  </w:style>
  <w:style w:type="paragraph" w:styleId="Footer">
    <w:name w:val="footer"/>
    <w:basedOn w:val="Normal"/>
    <w:link w:val="FooterChar"/>
    <w:uiPriority w:val="99"/>
    <w:unhideWhenUsed/>
    <w:rsid w:val="00CA341B"/>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341B"/>
  </w:style>
  <w:style w:type="character" w:styleId="FollowedHyperlink">
    <w:name w:val="FollowedHyperlink"/>
    <w:basedOn w:val="DefaultParagraphFont"/>
    <w:uiPriority w:val="99"/>
    <w:semiHidden/>
    <w:unhideWhenUsed/>
    <w:rsid w:val="00C31383"/>
    <w:rPr>
      <w:color w:val="954F72" w:themeColor="followedHyperlink"/>
      <w:u w:val="single"/>
    </w:rPr>
  </w:style>
  <w:style w:type="character" w:styleId="LineNumber">
    <w:name w:val="line number"/>
    <w:basedOn w:val="DefaultParagraphFont"/>
    <w:uiPriority w:val="99"/>
    <w:semiHidden/>
    <w:unhideWhenUsed/>
    <w:rsid w:val="0041601E"/>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861810">
      <w:bodyDiv w:val="1"/>
      <w:marLeft w:val="0"/>
      <w:marRight w:val="0"/>
      <w:marTop w:val="0"/>
      <w:marBottom w:val="0"/>
      <w:divBdr>
        <w:top w:val="none" w:sz="0" w:space="0" w:color="auto"/>
        <w:left w:val="none" w:sz="0" w:space="0" w:color="auto"/>
        <w:bottom w:val="none" w:sz="0" w:space="0" w:color="auto"/>
        <w:right w:val="none" w:sz="0" w:space="0" w:color="auto"/>
      </w:divBdr>
    </w:div>
    <w:div w:id="534587425">
      <w:bodyDiv w:val="1"/>
      <w:marLeft w:val="0"/>
      <w:marRight w:val="0"/>
      <w:marTop w:val="0"/>
      <w:marBottom w:val="0"/>
      <w:divBdr>
        <w:top w:val="none" w:sz="0" w:space="0" w:color="auto"/>
        <w:left w:val="none" w:sz="0" w:space="0" w:color="auto"/>
        <w:bottom w:val="none" w:sz="0" w:space="0" w:color="auto"/>
        <w:right w:val="none" w:sz="0" w:space="0" w:color="auto"/>
      </w:divBdr>
    </w:div>
    <w:div w:id="592126987">
      <w:bodyDiv w:val="1"/>
      <w:marLeft w:val="0"/>
      <w:marRight w:val="0"/>
      <w:marTop w:val="0"/>
      <w:marBottom w:val="0"/>
      <w:divBdr>
        <w:top w:val="none" w:sz="0" w:space="0" w:color="auto"/>
        <w:left w:val="none" w:sz="0" w:space="0" w:color="auto"/>
        <w:bottom w:val="none" w:sz="0" w:space="0" w:color="auto"/>
        <w:right w:val="none" w:sz="0" w:space="0" w:color="auto"/>
      </w:divBdr>
    </w:div>
    <w:div w:id="895628772">
      <w:bodyDiv w:val="1"/>
      <w:marLeft w:val="0"/>
      <w:marRight w:val="0"/>
      <w:marTop w:val="0"/>
      <w:marBottom w:val="0"/>
      <w:divBdr>
        <w:top w:val="none" w:sz="0" w:space="0" w:color="auto"/>
        <w:left w:val="none" w:sz="0" w:space="0" w:color="auto"/>
        <w:bottom w:val="none" w:sz="0" w:space="0" w:color="auto"/>
        <w:right w:val="none" w:sz="0" w:space="0" w:color="auto"/>
      </w:divBdr>
      <w:divsChild>
        <w:div w:id="1144543269">
          <w:marLeft w:val="0"/>
          <w:marRight w:val="0"/>
          <w:marTop w:val="0"/>
          <w:marBottom w:val="0"/>
          <w:divBdr>
            <w:top w:val="none" w:sz="0" w:space="0" w:color="auto"/>
            <w:left w:val="none" w:sz="0" w:space="0" w:color="auto"/>
            <w:bottom w:val="none" w:sz="0" w:space="0" w:color="auto"/>
            <w:right w:val="none" w:sz="0" w:space="0" w:color="auto"/>
          </w:divBdr>
        </w:div>
        <w:div w:id="839077384">
          <w:marLeft w:val="0"/>
          <w:marRight w:val="0"/>
          <w:marTop w:val="0"/>
          <w:marBottom w:val="0"/>
          <w:divBdr>
            <w:top w:val="none" w:sz="0" w:space="0" w:color="auto"/>
            <w:left w:val="none" w:sz="0" w:space="0" w:color="auto"/>
            <w:bottom w:val="none" w:sz="0" w:space="0" w:color="auto"/>
            <w:right w:val="none" w:sz="0" w:space="0" w:color="auto"/>
          </w:divBdr>
        </w:div>
      </w:divsChild>
    </w:div>
    <w:div w:id="1217550969">
      <w:bodyDiv w:val="1"/>
      <w:marLeft w:val="0"/>
      <w:marRight w:val="0"/>
      <w:marTop w:val="0"/>
      <w:marBottom w:val="0"/>
      <w:divBdr>
        <w:top w:val="none" w:sz="0" w:space="0" w:color="auto"/>
        <w:left w:val="none" w:sz="0" w:space="0" w:color="auto"/>
        <w:bottom w:val="none" w:sz="0" w:space="0" w:color="auto"/>
        <w:right w:val="none" w:sz="0" w:space="0" w:color="auto"/>
      </w:divBdr>
    </w:div>
    <w:div w:id="2041320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0B6BF03F-783B-438B-8813-D09D75B19B1F}">
    <t:Anchor>
      <t:Comment id="1037349374"/>
    </t:Anchor>
    <t:History>
      <t:Event id="{4435267A-0104-451C-96CB-48910D65EE9B}" time="2023-06-30T14:09:53.861Z">
        <t:Attribution userId="S::adiramio@incyte.com::a72506e0-2ca2-4239-8af7-dc62157c8f7e" userProvider="AD" userName="Angela Abdollahi"/>
        <t:Anchor>
          <t:Comment id="1037349374"/>
        </t:Anchor>
        <t:Create/>
      </t:Event>
      <t:Event id="{32EFF778-896F-4E8A-A08C-28E107DD673F}" time="2023-06-30T14:09:53.861Z">
        <t:Attribution userId="S::adiramio@incyte.com::a72506e0-2ca2-4239-8af7-dc62157c8f7e" userProvider="AD" userName="Angela Abdollahi"/>
        <t:Anchor>
          <t:Comment id="1037349374"/>
        </t:Anchor>
        <t:Assign userId="S::mfavata@incyte.com::a6820c77-3202-4bfa-92de-f0cebb1ce7de" userProvider="AD" userName="Margaret Favata"/>
      </t:Event>
      <t:Event id="{F6D465E0-A083-4C26-B06C-C1B65831AC52}" time="2023-06-30T14:09:53.861Z">
        <t:Attribution userId="S::adiramio@incyte.com::a72506e0-2ca2-4239-8af7-dc62157c8f7e" userProvider="AD" userName="Angela Abdollahi"/>
        <t:Anchor>
          <t:Comment id="1037349374"/>
        </t:Anchor>
        <t:SetTitle title="@Margaret Favata do you have selectivity data using the various FGFR inhibitors with AMG or MRTX? We only have data using the internal compounds, so if you have the data and could create a new table that would used in this section."/>
      </t:Event>
    </t:History>
  </t:Task>
  <t:Task id="{1C669A18-2C5B-4F38-AFC0-13C4BE28F108}">
    <t:Anchor>
      <t:Comment id="1344129332"/>
    </t:Anchor>
    <t:History>
      <t:Event id="{533D1426-DD7B-47FA-A98F-47120E0FAE72}" time="2023-07-17T15:41:32.754Z">
        <t:Attribution userId="S::aamador@incyte.com::69e17fe3-ae15-4650-aa1b-79ef33b753b5" userProvider="AD" userName="Alejandro Amador Arjona"/>
        <t:Anchor>
          <t:Comment id="1344129332"/>
        </t:Anchor>
        <t:Create/>
      </t:Event>
      <t:Event id="{4066165A-2EA5-4BC5-AAC7-5D4AAC522D7E}" time="2023-07-17T15:41:32.754Z">
        <t:Attribution userId="S::aamador@incyte.com::69e17fe3-ae15-4650-aa1b-79ef33b753b5" userProvider="AD" userName="Alejandro Amador Arjona"/>
        <t:Anchor>
          <t:Comment id="1344129332"/>
        </t:Anchor>
        <t:Assign userId="S::JDoria@incyte.com::1fb544e6-e421-49bb-a0a4-511baae0da49" userProvider="AD" userName="Jonathan Rios-Doria"/>
      </t:Event>
      <t:Event id="{B87FBC0D-2F5D-484C-AB64-3D4E86DEA2C1}" time="2023-07-17T15:41:32.754Z">
        <t:Attribution userId="S::aamador@incyte.com::69e17fe3-ae15-4650-aa1b-79ef33b753b5" userProvider="AD" userName="Alejandro Amador Arjona"/>
        <t:Anchor>
          <t:Comment id="1344129332"/>
        </t:Anchor>
        <t:SetTitle title="@Jonathan Rios-Doria Jonathan, could you add the in vivo data here? We would like to have the results part finish by the end of July, so we have time to work on other areas of the paper. Thank you!"/>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5B4255AC199914DA069D49D7F76EE01" ma:contentTypeVersion="19" ma:contentTypeDescription="Create a new document." ma:contentTypeScope="" ma:versionID="bee8084ed05349a0a0a029abddd107da">
  <xsd:schema xmlns:xsd="http://www.w3.org/2001/XMLSchema" xmlns:xs="http://www.w3.org/2001/XMLSchema" xmlns:p="http://schemas.microsoft.com/office/2006/metadata/properties" xmlns:ns2="ab84e637-2383-4166-b6c5-22eb99fc53d5" xmlns:ns3="8574047e-4355-484a-8650-d1e8562b2a2a" targetNamespace="http://schemas.microsoft.com/office/2006/metadata/properties" ma:root="true" ma:fieldsID="b7094df50d85aef08c49d74381a9a812" ns2:_="" ns3:_="">
    <xsd:import namespace="ab84e637-2383-4166-b6c5-22eb99fc53d5"/>
    <xsd:import namespace="8574047e-4355-484a-8650-d1e8562b2a2a"/>
    <xsd:element name="properties">
      <xsd:complexType>
        <xsd:sequence>
          <xsd:element name="documentManagement">
            <xsd:complexType>
              <xsd:all>
                <xsd:element ref="ns2:Descriptionofversion_x002f_changes" minOccurs="0"/>
                <xsd:element ref="ns3:SharedWithUsers" minOccurs="0"/>
                <xsd:element ref="ns3:SharedWithDetails" minOccurs="0"/>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84e637-2383-4166-b6c5-22eb99fc53d5" elementFormDefault="qualified">
    <xsd:import namespace="http://schemas.microsoft.com/office/2006/documentManagement/types"/>
    <xsd:import namespace="http://schemas.microsoft.com/office/infopath/2007/PartnerControls"/>
    <xsd:element name="Descriptionofversion_x002f_changes" ma:index="3" nillable="true" ma:displayName="Version/changes description" ma:format="Dropdown" ma:internalName="Descriptionofversion_x002f_changes">
      <xsd:simpleType>
        <xsd:restriction base="dms:Note">
          <xsd:maxLength value="255"/>
        </xsd:restriction>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50e8c867-016e-4e7e-ac72-082d690dc735"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3"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574047e-4355-484a-8650-d1e8562b2a2a" elementFormDefault="qualified">
    <xsd:import namespace="http://schemas.microsoft.com/office/2006/documentManagement/types"/>
    <xsd:import namespace="http://schemas.microsoft.com/office/infopath/2007/PartnerControls"/>
    <xsd:element name="SharedWithUsers" ma:index="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8"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362e2aa2-4a73-44d1-8442-803299cdb16f}" ma:internalName="TaxCatchAll" ma:showField="CatchAllData" ma:web="8574047e-4355-484a-8650-d1e8562b2a2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7"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8574047e-4355-484a-8650-d1e8562b2a2a" xsi:nil="true"/>
    <lcf76f155ced4ddcb4097134ff3c332f xmlns="ab84e637-2383-4166-b6c5-22eb99fc53d5">
      <Terms xmlns="http://schemas.microsoft.com/office/infopath/2007/PartnerControls"/>
    </lcf76f155ced4ddcb4097134ff3c332f>
    <Descriptionofversion_x002f_changes xmlns="ab84e637-2383-4166-b6c5-22eb99fc53d5" xsi:nil="true"/>
  </documentManagement>
</p:properties>
</file>

<file path=customXml/itemProps1.xml><?xml version="1.0" encoding="utf-8"?>
<ds:datastoreItem xmlns:ds="http://schemas.openxmlformats.org/officeDocument/2006/customXml" ds:itemID="{59B27219-F0B0-4FFD-8230-568DFC2A88DB}">
  <ds:schemaRefs>
    <ds:schemaRef ds:uri="http://schemas.openxmlformats.org/officeDocument/2006/bibliography"/>
  </ds:schemaRefs>
</ds:datastoreItem>
</file>

<file path=customXml/itemProps2.xml><?xml version="1.0" encoding="utf-8"?>
<ds:datastoreItem xmlns:ds="http://schemas.openxmlformats.org/officeDocument/2006/customXml" ds:itemID="{078DA89D-C1B6-453E-A898-B0FAA645A34B}">
  <ds:schemaRefs>
    <ds:schemaRef ds:uri="http://schemas.microsoft.com/sharepoint/v3/contenttype/forms"/>
  </ds:schemaRefs>
</ds:datastoreItem>
</file>

<file path=customXml/itemProps3.xml><?xml version="1.0" encoding="utf-8"?>
<ds:datastoreItem xmlns:ds="http://schemas.openxmlformats.org/officeDocument/2006/customXml" ds:itemID="{EB4DDB5F-6CE6-42A1-91BA-90DB3D30B5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84e637-2383-4166-b6c5-22eb99fc53d5"/>
    <ds:schemaRef ds:uri="8574047e-4355-484a-8650-d1e8562b2a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7B7A3FF-4807-4250-A2C4-B424AF1CD6BD}">
  <ds:schemaRefs>
    <ds:schemaRef ds:uri="http://schemas.microsoft.com/office/2006/metadata/properties"/>
    <ds:schemaRef ds:uri="http://schemas.microsoft.com/office/infopath/2007/PartnerControls"/>
    <ds:schemaRef ds:uri="8574047e-4355-484a-8650-d1e8562b2a2a"/>
    <ds:schemaRef ds:uri="ab84e637-2383-4166-b6c5-22eb99fc53d5"/>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87</Words>
  <Characters>50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Incyte.com</Company>
  <LinksUpToDate>false</LinksUpToDate>
  <CharactersWithSpaces>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Abdollahi</dc:creator>
  <cp:keywords/>
  <dc:description/>
  <cp:lastModifiedBy>Kakuri Omari</cp:lastModifiedBy>
  <cp:revision>4</cp:revision>
  <dcterms:created xsi:type="dcterms:W3CDTF">2024-05-28T07:11:00Z</dcterms:created>
  <dcterms:modified xsi:type="dcterms:W3CDTF">2025-03-17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B4255AC199914DA069D49D7F76EE01</vt:lpwstr>
  </property>
  <property fmtid="{D5CDD505-2E9C-101B-9397-08002B2CF9AE}" pid="3" name="MSIP_Label_3a318e60-3159-41c6-abcf-0a28762e5109_Enabled">
    <vt:lpwstr>true</vt:lpwstr>
  </property>
  <property fmtid="{D5CDD505-2E9C-101B-9397-08002B2CF9AE}" pid="4" name="MSIP_Label_3a318e60-3159-41c6-abcf-0a28762e5109_SetDate">
    <vt:lpwstr>2023-03-16T19:21:01Z</vt:lpwstr>
  </property>
  <property fmtid="{D5CDD505-2E9C-101B-9397-08002B2CF9AE}" pid="5" name="MSIP_Label_3a318e60-3159-41c6-abcf-0a28762e5109_Method">
    <vt:lpwstr>Privileged</vt:lpwstr>
  </property>
  <property fmtid="{D5CDD505-2E9C-101B-9397-08002B2CF9AE}" pid="6" name="MSIP_Label_3a318e60-3159-41c6-abcf-0a28762e5109_Name">
    <vt:lpwstr>3a318e60-3159-41c6-abcf-0a28762e5109</vt:lpwstr>
  </property>
  <property fmtid="{D5CDD505-2E9C-101B-9397-08002B2CF9AE}" pid="7" name="MSIP_Label_3a318e60-3159-41c6-abcf-0a28762e5109_SiteId">
    <vt:lpwstr>7e315b15-f710-4dd7-adcb-2738eee4c5e3</vt:lpwstr>
  </property>
  <property fmtid="{D5CDD505-2E9C-101B-9397-08002B2CF9AE}" pid="8" name="MSIP_Label_3a318e60-3159-41c6-abcf-0a28762e5109_ActionId">
    <vt:lpwstr>dc9e14a8-707b-4c67-824e-d58f4637b074</vt:lpwstr>
  </property>
  <property fmtid="{D5CDD505-2E9C-101B-9397-08002B2CF9AE}" pid="9" name="MSIP_Label_3a318e60-3159-41c6-abcf-0a28762e5109_ContentBits">
    <vt:lpwstr>0</vt:lpwstr>
  </property>
  <property fmtid="{D5CDD505-2E9C-101B-9397-08002B2CF9AE}" pid="10" name="MediaServiceImageTags">
    <vt:lpwstr/>
  </property>
</Properties>
</file>